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522C0" w14:textId="7A65A680" w:rsidR="003C3C87" w:rsidRPr="00931A3B" w:rsidRDefault="00CA7D72" w:rsidP="003B3ADA">
      <w:pPr>
        <w:spacing w:line="240" w:lineRule="auto"/>
        <w:rPr>
          <w:sz w:val="22"/>
          <w:szCs w:val="24"/>
        </w:rPr>
      </w:pPr>
      <w:r w:rsidRPr="00931A3B">
        <w:rPr>
          <w:b/>
          <w:bCs/>
          <w:sz w:val="22"/>
          <w:szCs w:val="24"/>
        </w:rPr>
        <w:t>S</w:t>
      </w:r>
      <w:r w:rsidR="009A06AF" w:rsidRPr="00931A3B">
        <w:rPr>
          <w:b/>
          <w:bCs/>
          <w:sz w:val="22"/>
          <w:szCs w:val="24"/>
        </w:rPr>
        <w:t>3</w:t>
      </w:r>
      <w:r w:rsidRPr="00931A3B">
        <w:rPr>
          <w:b/>
          <w:bCs/>
          <w:sz w:val="22"/>
          <w:szCs w:val="24"/>
        </w:rPr>
        <w:t xml:space="preserve"> Table.</w:t>
      </w:r>
      <w:r w:rsidR="003C3C87" w:rsidRPr="00931A3B">
        <w:rPr>
          <w:b/>
          <w:bCs/>
          <w:sz w:val="22"/>
          <w:szCs w:val="24"/>
        </w:rPr>
        <w:t xml:space="preserve"> Quality Assessment (Risk of Bias) of the included studies in the systematic review</w:t>
      </w:r>
      <w:r w:rsidRPr="00931A3B">
        <w:rPr>
          <w:sz w:val="22"/>
          <w:szCs w:val="24"/>
        </w:rPr>
        <w:t xml:space="preserve">. </w:t>
      </w:r>
      <w:r w:rsidR="003C3C87" w:rsidRPr="00931A3B">
        <w:rPr>
          <w:sz w:val="22"/>
          <w:szCs w:val="24"/>
        </w:rPr>
        <w:t>Results using the National Heart, Lung, and Blood Institute (NHBLI</w:t>
      </w:r>
      <w:r w:rsidR="003B3ADA" w:rsidRPr="00931A3B">
        <w:rPr>
          <w:sz w:val="22"/>
          <w:szCs w:val="24"/>
        </w:rPr>
        <w:t xml:space="preserve">) Study Quality Assessment Tools (Available at: </w:t>
      </w:r>
      <w:hyperlink r:id="rId8" w:history="1">
        <w:r w:rsidR="003B3ADA" w:rsidRPr="00931A3B">
          <w:rPr>
            <w:rStyle w:val="Hyperlink"/>
            <w:sz w:val="22"/>
            <w:szCs w:val="24"/>
          </w:rPr>
          <w:t>https://www.nhlbi.nih.gov/health-topics/study-quality-assessment-tools</w:t>
        </w:r>
      </w:hyperlink>
      <w:r w:rsidR="003B3ADA" w:rsidRPr="00931A3B">
        <w:rPr>
          <w:sz w:val="22"/>
          <w:szCs w:val="24"/>
        </w:rPr>
        <w:t xml:space="preserve">). </w:t>
      </w:r>
    </w:p>
    <w:tbl>
      <w:tblPr>
        <w:tblStyle w:val="TableGrid"/>
        <w:tblpPr w:leftFromText="180" w:rightFromText="180" w:vertAnchor="text" w:horzAnchor="margin" w:tblpY="292"/>
        <w:tblW w:w="13991" w:type="dxa"/>
        <w:tblLook w:val="04A0" w:firstRow="1" w:lastRow="0" w:firstColumn="1" w:lastColumn="0" w:noHBand="0" w:noVBand="1"/>
      </w:tblPr>
      <w:tblGrid>
        <w:gridCol w:w="2410"/>
        <w:gridCol w:w="2687"/>
        <w:gridCol w:w="510"/>
        <w:gridCol w:w="510"/>
        <w:gridCol w:w="571"/>
        <w:gridCol w:w="510"/>
        <w:gridCol w:w="510"/>
        <w:gridCol w:w="510"/>
        <w:gridCol w:w="510"/>
        <w:gridCol w:w="510"/>
        <w:gridCol w:w="510"/>
        <w:gridCol w:w="630"/>
        <w:gridCol w:w="630"/>
        <w:gridCol w:w="630"/>
        <w:gridCol w:w="630"/>
        <w:gridCol w:w="630"/>
        <w:gridCol w:w="1093"/>
      </w:tblGrid>
      <w:tr w:rsidR="004523DB" w:rsidRPr="00CA7D72" w14:paraId="33D6D2C8" w14:textId="77777777" w:rsidTr="004523DB">
        <w:trPr>
          <w:trHeight w:val="329"/>
        </w:trPr>
        <w:tc>
          <w:tcPr>
            <w:tcW w:w="2410" w:type="dxa"/>
          </w:tcPr>
          <w:p w14:paraId="1DBBCA2B" w14:textId="77777777" w:rsidR="004523DB" w:rsidRPr="00CA7D72" w:rsidRDefault="004523DB" w:rsidP="004523DB">
            <w:pPr>
              <w:spacing w:after="0" w:line="240" w:lineRule="auto"/>
              <w:rPr>
                <w:b/>
                <w:bCs/>
                <w:sz w:val="21"/>
                <w:szCs w:val="21"/>
              </w:rPr>
            </w:pPr>
            <w:r w:rsidRPr="00CA7D72">
              <w:rPr>
                <w:b/>
                <w:bCs/>
                <w:sz w:val="21"/>
                <w:szCs w:val="21"/>
              </w:rPr>
              <w:t>Author</w:t>
            </w:r>
          </w:p>
        </w:tc>
        <w:tc>
          <w:tcPr>
            <w:tcW w:w="2687" w:type="dxa"/>
          </w:tcPr>
          <w:p w14:paraId="4847A093" w14:textId="77777777" w:rsidR="004523DB" w:rsidRPr="00CA7D72" w:rsidRDefault="004523DB" w:rsidP="004523DB">
            <w:pPr>
              <w:spacing w:after="0" w:line="240" w:lineRule="auto"/>
              <w:rPr>
                <w:b/>
                <w:bCs/>
                <w:sz w:val="21"/>
                <w:szCs w:val="21"/>
              </w:rPr>
            </w:pPr>
            <w:r w:rsidRPr="00CA7D72">
              <w:rPr>
                <w:b/>
                <w:bCs/>
                <w:sz w:val="21"/>
                <w:szCs w:val="21"/>
              </w:rPr>
              <w:t>Study Design</w:t>
            </w:r>
          </w:p>
        </w:tc>
        <w:tc>
          <w:tcPr>
            <w:tcW w:w="510" w:type="dxa"/>
          </w:tcPr>
          <w:p w14:paraId="7EE7EFC8" w14:textId="77777777" w:rsidR="004523DB" w:rsidRPr="00CA7D72" w:rsidRDefault="004523DB" w:rsidP="004523DB">
            <w:pPr>
              <w:spacing w:after="0" w:line="240" w:lineRule="auto"/>
              <w:rPr>
                <w:b/>
                <w:bCs/>
                <w:sz w:val="21"/>
                <w:szCs w:val="21"/>
              </w:rPr>
            </w:pPr>
            <w:r w:rsidRPr="00CA7D72">
              <w:rPr>
                <w:b/>
                <w:bCs/>
                <w:sz w:val="21"/>
                <w:szCs w:val="21"/>
              </w:rPr>
              <w:t>Q1</w:t>
            </w:r>
          </w:p>
        </w:tc>
        <w:tc>
          <w:tcPr>
            <w:tcW w:w="510" w:type="dxa"/>
          </w:tcPr>
          <w:p w14:paraId="22E6B755" w14:textId="77777777" w:rsidR="004523DB" w:rsidRPr="00CA7D72" w:rsidRDefault="004523DB" w:rsidP="004523DB">
            <w:pPr>
              <w:spacing w:after="0" w:line="240" w:lineRule="auto"/>
              <w:rPr>
                <w:b/>
                <w:bCs/>
                <w:sz w:val="21"/>
                <w:szCs w:val="21"/>
              </w:rPr>
            </w:pPr>
            <w:r w:rsidRPr="00CA7D72">
              <w:rPr>
                <w:b/>
                <w:bCs/>
                <w:sz w:val="21"/>
                <w:szCs w:val="21"/>
              </w:rPr>
              <w:t>Q2</w:t>
            </w:r>
          </w:p>
        </w:tc>
        <w:tc>
          <w:tcPr>
            <w:tcW w:w="571" w:type="dxa"/>
            <w:shd w:val="clear" w:color="auto" w:fill="auto"/>
          </w:tcPr>
          <w:p w14:paraId="0813EC1C" w14:textId="77777777" w:rsidR="004523DB" w:rsidRPr="00CA7D72" w:rsidRDefault="004523DB" w:rsidP="004523DB">
            <w:pPr>
              <w:spacing w:after="0" w:line="240" w:lineRule="auto"/>
              <w:rPr>
                <w:b/>
                <w:bCs/>
                <w:sz w:val="21"/>
                <w:szCs w:val="21"/>
              </w:rPr>
            </w:pPr>
            <w:r w:rsidRPr="00CA7D72">
              <w:rPr>
                <w:b/>
                <w:bCs/>
                <w:sz w:val="21"/>
                <w:szCs w:val="21"/>
              </w:rPr>
              <w:t>Q3</w:t>
            </w:r>
          </w:p>
        </w:tc>
        <w:tc>
          <w:tcPr>
            <w:tcW w:w="510" w:type="dxa"/>
          </w:tcPr>
          <w:p w14:paraId="7F55926F" w14:textId="77777777" w:rsidR="004523DB" w:rsidRPr="00CA7D72" w:rsidRDefault="004523DB" w:rsidP="004523DB">
            <w:pPr>
              <w:spacing w:after="0" w:line="240" w:lineRule="auto"/>
              <w:rPr>
                <w:b/>
                <w:bCs/>
                <w:sz w:val="21"/>
                <w:szCs w:val="21"/>
              </w:rPr>
            </w:pPr>
            <w:r w:rsidRPr="00CA7D72">
              <w:rPr>
                <w:b/>
                <w:bCs/>
                <w:sz w:val="21"/>
                <w:szCs w:val="21"/>
              </w:rPr>
              <w:t>Q4</w:t>
            </w:r>
          </w:p>
        </w:tc>
        <w:tc>
          <w:tcPr>
            <w:tcW w:w="510" w:type="dxa"/>
          </w:tcPr>
          <w:p w14:paraId="10DFA93C" w14:textId="77777777" w:rsidR="004523DB" w:rsidRPr="00CA7D72" w:rsidRDefault="004523DB" w:rsidP="004523DB">
            <w:pPr>
              <w:spacing w:after="0" w:line="240" w:lineRule="auto"/>
              <w:rPr>
                <w:b/>
                <w:bCs/>
                <w:sz w:val="21"/>
                <w:szCs w:val="21"/>
              </w:rPr>
            </w:pPr>
            <w:r w:rsidRPr="00CA7D72">
              <w:rPr>
                <w:b/>
                <w:bCs/>
                <w:sz w:val="21"/>
                <w:szCs w:val="21"/>
              </w:rPr>
              <w:t>Q5</w:t>
            </w:r>
          </w:p>
        </w:tc>
        <w:tc>
          <w:tcPr>
            <w:tcW w:w="510" w:type="dxa"/>
          </w:tcPr>
          <w:p w14:paraId="6F6C0E7A" w14:textId="77777777" w:rsidR="004523DB" w:rsidRPr="00CA7D72" w:rsidRDefault="004523DB" w:rsidP="004523DB">
            <w:pPr>
              <w:spacing w:after="0" w:line="240" w:lineRule="auto"/>
              <w:rPr>
                <w:b/>
                <w:bCs/>
                <w:sz w:val="21"/>
                <w:szCs w:val="21"/>
              </w:rPr>
            </w:pPr>
            <w:r w:rsidRPr="00CA7D72">
              <w:rPr>
                <w:b/>
                <w:bCs/>
                <w:sz w:val="21"/>
                <w:szCs w:val="21"/>
              </w:rPr>
              <w:t>Q6</w:t>
            </w:r>
          </w:p>
        </w:tc>
        <w:tc>
          <w:tcPr>
            <w:tcW w:w="510" w:type="dxa"/>
          </w:tcPr>
          <w:p w14:paraId="1F745A8E" w14:textId="77777777" w:rsidR="004523DB" w:rsidRPr="00CA7D72" w:rsidRDefault="004523DB" w:rsidP="004523DB">
            <w:pPr>
              <w:spacing w:after="0" w:line="240" w:lineRule="auto"/>
              <w:rPr>
                <w:b/>
                <w:bCs/>
                <w:sz w:val="21"/>
                <w:szCs w:val="21"/>
              </w:rPr>
            </w:pPr>
            <w:r w:rsidRPr="00CA7D72">
              <w:rPr>
                <w:b/>
                <w:bCs/>
                <w:sz w:val="21"/>
                <w:szCs w:val="21"/>
              </w:rPr>
              <w:t>Q7</w:t>
            </w:r>
          </w:p>
        </w:tc>
        <w:tc>
          <w:tcPr>
            <w:tcW w:w="510" w:type="dxa"/>
          </w:tcPr>
          <w:p w14:paraId="4DC2B35B" w14:textId="77777777" w:rsidR="004523DB" w:rsidRPr="00CA7D72" w:rsidRDefault="004523DB" w:rsidP="004523DB">
            <w:pPr>
              <w:spacing w:after="0" w:line="240" w:lineRule="auto"/>
              <w:rPr>
                <w:b/>
                <w:bCs/>
                <w:sz w:val="21"/>
                <w:szCs w:val="21"/>
              </w:rPr>
            </w:pPr>
            <w:r w:rsidRPr="00CA7D72">
              <w:rPr>
                <w:b/>
                <w:bCs/>
                <w:sz w:val="21"/>
                <w:szCs w:val="21"/>
              </w:rPr>
              <w:t>Q8</w:t>
            </w:r>
          </w:p>
        </w:tc>
        <w:tc>
          <w:tcPr>
            <w:tcW w:w="510" w:type="dxa"/>
          </w:tcPr>
          <w:p w14:paraId="4167859F" w14:textId="77777777" w:rsidR="004523DB" w:rsidRPr="00CA7D72" w:rsidRDefault="004523DB" w:rsidP="004523DB">
            <w:pPr>
              <w:spacing w:after="0" w:line="240" w:lineRule="auto"/>
              <w:rPr>
                <w:b/>
                <w:bCs/>
                <w:sz w:val="21"/>
                <w:szCs w:val="21"/>
              </w:rPr>
            </w:pPr>
            <w:r w:rsidRPr="00CA7D72">
              <w:rPr>
                <w:b/>
                <w:bCs/>
                <w:sz w:val="21"/>
                <w:szCs w:val="21"/>
              </w:rPr>
              <w:t>Q9</w:t>
            </w:r>
          </w:p>
        </w:tc>
        <w:tc>
          <w:tcPr>
            <w:tcW w:w="630" w:type="dxa"/>
          </w:tcPr>
          <w:p w14:paraId="3B7DFD41" w14:textId="77777777" w:rsidR="004523DB" w:rsidRPr="00CA7D72" w:rsidRDefault="004523DB" w:rsidP="004523DB">
            <w:pPr>
              <w:spacing w:after="0" w:line="240" w:lineRule="auto"/>
              <w:rPr>
                <w:b/>
                <w:bCs/>
                <w:sz w:val="21"/>
                <w:szCs w:val="21"/>
              </w:rPr>
            </w:pPr>
            <w:r w:rsidRPr="00CA7D72">
              <w:rPr>
                <w:b/>
                <w:bCs/>
                <w:sz w:val="21"/>
                <w:szCs w:val="21"/>
              </w:rPr>
              <w:t>Q10</w:t>
            </w:r>
          </w:p>
        </w:tc>
        <w:tc>
          <w:tcPr>
            <w:tcW w:w="630" w:type="dxa"/>
          </w:tcPr>
          <w:p w14:paraId="6B696DF1" w14:textId="77777777" w:rsidR="004523DB" w:rsidRPr="00CA7D72" w:rsidRDefault="004523DB" w:rsidP="004523DB">
            <w:pPr>
              <w:spacing w:after="0" w:line="240" w:lineRule="auto"/>
              <w:rPr>
                <w:b/>
                <w:bCs/>
                <w:sz w:val="21"/>
                <w:szCs w:val="21"/>
              </w:rPr>
            </w:pPr>
            <w:r w:rsidRPr="00CA7D72">
              <w:rPr>
                <w:b/>
                <w:bCs/>
                <w:sz w:val="21"/>
                <w:szCs w:val="21"/>
              </w:rPr>
              <w:t>Q11</w:t>
            </w:r>
          </w:p>
        </w:tc>
        <w:tc>
          <w:tcPr>
            <w:tcW w:w="630" w:type="dxa"/>
          </w:tcPr>
          <w:p w14:paraId="46ABB3C2" w14:textId="77777777" w:rsidR="004523DB" w:rsidRPr="00CA7D72" w:rsidRDefault="004523DB" w:rsidP="004523DB">
            <w:pPr>
              <w:spacing w:after="0" w:line="240" w:lineRule="auto"/>
              <w:rPr>
                <w:b/>
                <w:bCs/>
                <w:sz w:val="21"/>
                <w:szCs w:val="21"/>
              </w:rPr>
            </w:pPr>
            <w:r w:rsidRPr="00CA7D72">
              <w:rPr>
                <w:b/>
                <w:bCs/>
                <w:sz w:val="21"/>
                <w:szCs w:val="21"/>
              </w:rPr>
              <w:t>Q12</w:t>
            </w:r>
          </w:p>
        </w:tc>
        <w:tc>
          <w:tcPr>
            <w:tcW w:w="630" w:type="dxa"/>
          </w:tcPr>
          <w:p w14:paraId="441BE108" w14:textId="77777777" w:rsidR="004523DB" w:rsidRPr="00CA7D72" w:rsidRDefault="004523DB" w:rsidP="004523DB">
            <w:pPr>
              <w:spacing w:after="0" w:line="240" w:lineRule="auto"/>
              <w:rPr>
                <w:b/>
                <w:bCs/>
                <w:sz w:val="21"/>
                <w:szCs w:val="21"/>
              </w:rPr>
            </w:pPr>
            <w:r w:rsidRPr="00CA7D72">
              <w:rPr>
                <w:b/>
                <w:bCs/>
                <w:sz w:val="21"/>
                <w:szCs w:val="21"/>
              </w:rPr>
              <w:t>Q13</w:t>
            </w:r>
          </w:p>
        </w:tc>
        <w:tc>
          <w:tcPr>
            <w:tcW w:w="630" w:type="dxa"/>
          </w:tcPr>
          <w:p w14:paraId="7C94DBA6" w14:textId="77777777" w:rsidR="004523DB" w:rsidRPr="00CA7D72" w:rsidRDefault="004523DB" w:rsidP="004523DB">
            <w:pPr>
              <w:spacing w:after="0" w:line="240" w:lineRule="auto"/>
              <w:rPr>
                <w:b/>
                <w:bCs/>
                <w:sz w:val="21"/>
                <w:szCs w:val="21"/>
              </w:rPr>
            </w:pPr>
            <w:r w:rsidRPr="00CA7D72">
              <w:rPr>
                <w:b/>
                <w:bCs/>
                <w:sz w:val="21"/>
                <w:szCs w:val="21"/>
              </w:rPr>
              <w:t>Q14</w:t>
            </w:r>
          </w:p>
        </w:tc>
        <w:tc>
          <w:tcPr>
            <w:tcW w:w="1093" w:type="dxa"/>
            <w:shd w:val="clear" w:color="auto" w:fill="auto"/>
          </w:tcPr>
          <w:p w14:paraId="75BB7726" w14:textId="77777777" w:rsidR="004523DB" w:rsidRPr="00CA7D72" w:rsidRDefault="004523DB" w:rsidP="004523DB">
            <w:pPr>
              <w:spacing w:after="0" w:line="240" w:lineRule="auto"/>
              <w:rPr>
                <w:b/>
                <w:bCs/>
                <w:sz w:val="21"/>
                <w:szCs w:val="21"/>
              </w:rPr>
            </w:pPr>
            <w:r w:rsidRPr="00CA7D72">
              <w:rPr>
                <w:b/>
                <w:bCs/>
                <w:sz w:val="21"/>
                <w:szCs w:val="21"/>
              </w:rPr>
              <w:t>Overall Rating</w:t>
            </w:r>
          </w:p>
        </w:tc>
      </w:tr>
      <w:tr w:rsidR="004523DB" w:rsidRPr="00CA7D72" w14:paraId="768CAB49" w14:textId="77777777" w:rsidTr="004523DB">
        <w:trPr>
          <w:trHeight w:val="329"/>
        </w:trPr>
        <w:tc>
          <w:tcPr>
            <w:tcW w:w="2410" w:type="dxa"/>
          </w:tcPr>
          <w:p w14:paraId="536124BD" w14:textId="77777777" w:rsidR="004523DB" w:rsidRPr="004523DB" w:rsidRDefault="004523DB" w:rsidP="004523DB">
            <w:pPr>
              <w:spacing w:after="0" w:line="240" w:lineRule="auto"/>
              <w:rPr>
                <w:sz w:val="21"/>
                <w:szCs w:val="21"/>
                <w:vertAlign w:val="superscript"/>
              </w:rPr>
            </w:pPr>
            <w:r w:rsidRPr="00CA7D72">
              <w:rPr>
                <w:sz w:val="21"/>
                <w:szCs w:val="21"/>
                <w:lang w:eastAsia="en-GB"/>
              </w:rPr>
              <w:t>Bhatt et al 2016</w:t>
            </w:r>
            <w:r>
              <w:rPr>
                <w:sz w:val="21"/>
                <w:szCs w:val="21"/>
                <w:lang w:eastAsia="en-GB"/>
              </w:rPr>
              <w:t xml:space="preserve"> </w:t>
            </w:r>
            <w:r w:rsidRPr="004523DB">
              <w:rPr>
                <w:sz w:val="21"/>
                <w:szCs w:val="21"/>
                <w:lang w:eastAsia="en-GB"/>
              </w:rPr>
              <w:t>[1]</w:t>
            </w:r>
          </w:p>
        </w:tc>
        <w:tc>
          <w:tcPr>
            <w:tcW w:w="2687" w:type="dxa"/>
          </w:tcPr>
          <w:p w14:paraId="50CB3795"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1F202F9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0CD7863"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559035F8"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8735A4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1C5B91A4"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FEF025D"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F3A960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59B830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9FFA679"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6FA2497E"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3FEA694D"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1ED672A3"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23F88B84"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110D188E"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3E73ABA5"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51D0E679" w14:textId="77777777" w:rsidTr="004523DB">
        <w:trPr>
          <w:trHeight w:val="354"/>
        </w:trPr>
        <w:tc>
          <w:tcPr>
            <w:tcW w:w="2410" w:type="dxa"/>
          </w:tcPr>
          <w:p w14:paraId="0D940144" w14:textId="77777777" w:rsidR="004523DB" w:rsidRPr="004523DB" w:rsidRDefault="004523DB" w:rsidP="004523DB">
            <w:pPr>
              <w:spacing w:after="0" w:line="240" w:lineRule="auto"/>
              <w:rPr>
                <w:sz w:val="21"/>
                <w:szCs w:val="21"/>
                <w:vertAlign w:val="superscript"/>
              </w:rPr>
            </w:pPr>
            <w:r w:rsidRPr="00CA7D72">
              <w:rPr>
                <w:sz w:val="21"/>
                <w:szCs w:val="21"/>
                <w:lang w:eastAsia="en-GB"/>
              </w:rPr>
              <w:t>Blakemore et al 2019</w:t>
            </w:r>
            <w:r>
              <w:rPr>
                <w:sz w:val="21"/>
                <w:szCs w:val="21"/>
                <w:lang w:eastAsia="en-GB"/>
              </w:rPr>
              <w:t xml:space="preserve"> [2]</w:t>
            </w:r>
          </w:p>
        </w:tc>
        <w:tc>
          <w:tcPr>
            <w:tcW w:w="2687" w:type="dxa"/>
          </w:tcPr>
          <w:p w14:paraId="020136FE" w14:textId="77777777" w:rsidR="004523DB" w:rsidRPr="00CA7D72" w:rsidRDefault="004523DB" w:rsidP="004523DB">
            <w:pPr>
              <w:spacing w:after="0" w:line="240" w:lineRule="auto"/>
              <w:rPr>
                <w:sz w:val="21"/>
                <w:szCs w:val="21"/>
              </w:rPr>
            </w:pPr>
            <w:r w:rsidRPr="00CA7D72">
              <w:rPr>
                <w:sz w:val="21"/>
                <w:szCs w:val="21"/>
                <w:lang w:eastAsia="en-GB"/>
              </w:rPr>
              <w:t>Longitudinal cohort</w:t>
            </w:r>
          </w:p>
        </w:tc>
        <w:tc>
          <w:tcPr>
            <w:tcW w:w="510" w:type="dxa"/>
            <w:shd w:val="clear" w:color="auto" w:fill="00B050"/>
          </w:tcPr>
          <w:p w14:paraId="03A764F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7D96EDD"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7B7EECE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F53B95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9FAA4B5"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F8DACF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9323BB3"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729417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4C1E47A"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3D66D92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2DA5E69E"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508D0461"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4CEDD3EE"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5AE8315E"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18BAD02C"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306F3C7F" w14:textId="77777777" w:rsidTr="004523DB">
        <w:trPr>
          <w:trHeight w:val="329"/>
        </w:trPr>
        <w:tc>
          <w:tcPr>
            <w:tcW w:w="2410" w:type="dxa"/>
          </w:tcPr>
          <w:p w14:paraId="56269C87" w14:textId="77777777" w:rsidR="004523DB" w:rsidRPr="004523DB" w:rsidRDefault="004523DB" w:rsidP="004523DB">
            <w:pPr>
              <w:spacing w:after="0" w:line="240" w:lineRule="auto"/>
              <w:rPr>
                <w:sz w:val="21"/>
                <w:szCs w:val="21"/>
                <w:vertAlign w:val="superscript"/>
              </w:rPr>
            </w:pPr>
            <w:r w:rsidRPr="00CA7D72">
              <w:rPr>
                <w:sz w:val="21"/>
                <w:szCs w:val="21"/>
                <w:lang w:eastAsia="en-GB"/>
              </w:rPr>
              <w:t>Doubova et al 2018</w:t>
            </w:r>
            <w:r>
              <w:rPr>
                <w:sz w:val="21"/>
                <w:szCs w:val="21"/>
                <w:lang w:eastAsia="en-GB"/>
              </w:rPr>
              <w:t xml:space="preserve"> [3]</w:t>
            </w:r>
          </w:p>
        </w:tc>
        <w:tc>
          <w:tcPr>
            <w:tcW w:w="2687" w:type="dxa"/>
          </w:tcPr>
          <w:p w14:paraId="224FC874"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69C9C2B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C3F9F46"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2FCE347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4C0AD8D"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ECEC3A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1D34B7CF"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0A7C4762"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5CCB4381"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CE9A1F2"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29F6CB4F"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BE25C0E"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35F2746E"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FFD966" w:themeFill="accent4" w:themeFillTint="99"/>
          </w:tcPr>
          <w:p w14:paraId="316976CE"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35FF8452"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2683FC35"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61812F6C" w14:textId="77777777" w:rsidTr="004523DB">
        <w:trPr>
          <w:trHeight w:val="354"/>
        </w:trPr>
        <w:tc>
          <w:tcPr>
            <w:tcW w:w="2410" w:type="dxa"/>
          </w:tcPr>
          <w:p w14:paraId="3670934D" w14:textId="77777777" w:rsidR="004523DB" w:rsidRPr="004523DB" w:rsidRDefault="004523DB" w:rsidP="004523DB">
            <w:pPr>
              <w:spacing w:after="0" w:line="240" w:lineRule="auto"/>
              <w:rPr>
                <w:sz w:val="21"/>
                <w:szCs w:val="21"/>
                <w:vertAlign w:val="superscript"/>
              </w:rPr>
            </w:pPr>
            <w:r w:rsidRPr="00CA7D72">
              <w:rPr>
                <w:sz w:val="21"/>
                <w:szCs w:val="21"/>
                <w:lang w:eastAsia="en-GB"/>
              </w:rPr>
              <w:t>Eisner et al 2005</w:t>
            </w:r>
            <w:r>
              <w:rPr>
                <w:sz w:val="21"/>
                <w:szCs w:val="21"/>
                <w:lang w:eastAsia="en-GB"/>
              </w:rPr>
              <w:t xml:space="preserve"> [4]</w:t>
            </w:r>
          </w:p>
        </w:tc>
        <w:tc>
          <w:tcPr>
            <w:tcW w:w="2687" w:type="dxa"/>
          </w:tcPr>
          <w:p w14:paraId="17CFCF89"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1A59771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53A694C"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5CE66E6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F2792D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7C38CE8A"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2A588A2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1B9DEE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72A915BD"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5BB3DAFC"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1DE4E1F8"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0BDBA90"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39AB0D7D"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FFD966" w:themeFill="accent4" w:themeFillTint="99"/>
          </w:tcPr>
          <w:p w14:paraId="723152E4"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6945F6E7"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3C1DE258"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3535CD7C" w14:textId="77777777" w:rsidTr="004523DB">
        <w:trPr>
          <w:trHeight w:val="329"/>
        </w:trPr>
        <w:tc>
          <w:tcPr>
            <w:tcW w:w="2410" w:type="dxa"/>
          </w:tcPr>
          <w:p w14:paraId="340519D4" w14:textId="77777777" w:rsidR="004523DB" w:rsidRPr="00CA7D72" w:rsidRDefault="004523DB" w:rsidP="004523DB">
            <w:pPr>
              <w:spacing w:after="0" w:line="240" w:lineRule="auto"/>
              <w:rPr>
                <w:sz w:val="21"/>
                <w:szCs w:val="21"/>
              </w:rPr>
            </w:pPr>
            <w:proofErr w:type="spellStart"/>
            <w:r w:rsidRPr="00CA7D72">
              <w:rPr>
                <w:sz w:val="21"/>
                <w:szCs w:val="21"/>
                <w:lang w:eastAsia="en-GB"/>
              </w:rPr>
              <w:t>Ghanei</w:t>
            </w:r>
            <w:proofErr w:type="spellEnd"/>
            <w:r w:rsidRPr="00CA7D72">
              <w:rPr>
                <w:sz w:val="21"/>
                <w:szCs w:val="21"/>
                <w:lang w:eastAsia="en-GB"/>
              </w:rPr>
              <w:t xml:space="preserve"> et al 2007</w:t>
            </w:r>
            <w:r>
              <w:rPr>
                <w:sz w:val="21"/>
                <w:szCs w:val="21"/>
                <w:lang w:eastAsia="en-GB"/>
              </w:rPr>
              <w:t xml:space="preserve"> [5]</w:t>
            </w:r>
          </w:p>
        </w:tc>
        <w:tc>
          <w:tcPr>
            <w:tcW w:w="2687" w:type="dxa"/>
          </w:tcPr>
          <w:p w14:paraId="42BC9A74"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587E3612"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CED39E3"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FFD966" w:themeFill="accent4" w:themeFillTint="99"/>
          </w:tcPr>
          <w:p w14:paraId="33D2A224" w14:textId="77777777" w:rsidR="004523DB" w:rsidRPr="00CA7D72" w:rsidRDefault="004523DB" w:rsidP="004523DB">
            <w:pPr>
              <w:spacing w:after="0" w:line="240" w:lineRule="auto"/>
              <w:rPr>
                <w:sz w:val="21"/>
                <w:szCs w:val="21"/>
              </w:rPr>
            </w:pPr>
            <w:r w:rsidRPr="00CA7D72">
              <w:rPr>
                <w:sz w:val="21"/>
                <w:szCs w:val="21"/>
              </w:rPr>
              <w:t>N/R</w:t>
            </w:r>
          </w:p>
        </w:tc>
        <w:tc>
          <w:tcPr>
            <w:tcW w:w="510" w:type="dxa"/>
            <w:shd w:val="clear" w:color="auto" w:fill="00B050"/>
          </w:tcPr>
          <w:p w14:paraId="32A30F7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3495915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68F57E2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CF5D6A5"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6E38330F"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D0BAC59"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43DFD3BC"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CCAA172"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04A07D91"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1BFDCD90"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72C3D564"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5DDE537D"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33EB419A" w14:textId="77777777" w:rsidTr="004523DB">
        <w:trPr>
          <w:trHeight w:val="354"/>
        </w:trPr>
        <w:tc>
          <w:tcPr>
            <w:tcW w:w="2410" w:type="dxa"/>
          </w:tcPr>
          <w:p w14:paraId="6C18D72D" w14:textId="77777777" w:rsidR="004523DB" w:rsidRPr="004523DB" w:rsidRDefault="004523DB" w:rsidP="004523DB">
            <w:pPr>
              <w:spacing w:after="0" w:line="240" w:lineRule="auto"/>
              <w:rPr>
                <w:sz w:val="21"/>
                <w:szCs w:val="21"/>
                <w:vertAlign w:val="superscript"/>
              </w:rPr>
            </w:pPr>
            <w:r w:rsidRPr="00CA7D72">
              <w:rPr>
                <w:sz w:val="21"/>
                <w:szCs w:val="21"/>
                <w:lang w:eastAsia="en-GB"/>
              </w:rPr>
              <w:t>Guthrie et al 2016</w:t>
            </w:r>
            <w:r>
              <w:rPr>
                <w:sz w:val="21"/>
                <w:szCs w:val="21"/>
                <w:lang w:eastAsia="en-GB"/>
              </w:rPr>
              <w:t xml:space="preserve"> [6]</w:t>
            </w:r>
          </w:p>
        </w:tc>
        <w:tc>
          <w:tcPr>
            <w:tcW w:w="2687" w:type="dxa"/>
          </w:tcPr>
          <w:p w14:paraId="1003BDFB"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7A9BF78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C751DB0"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C00000"/>
          </w:tcPr>
          <w:p w14:paraId="4400C2C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6C3D1DF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FB3661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061819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7B4441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9A5B4F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51D77C6"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7688B84C"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61345D9"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5C6B9AF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FFD966" w:themeFill="accent4" w:themeFillTint="99"/>
          </w:tcPr>
          <w:p w14:paraId="2725607C"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5FF32B98"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0EDC490D"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0C3BEB92" w14:textId="77777777" w:rsidTr="004523DB">
        <w:trPr>
          <w:trHeight w:val="329"/>
        </w:trPr>
        <w:tc>
          <w:tcPr>
            <w:tcW w:w="2410" w:type="dxa"/>
          </w:tcPr>
          <w:p w14:paraId="63408E87" w14:textId="77777777" w:rsidR="004523DB" w:rsidRPr="00CA7D72" w:rsidRDefault="004523DB" w:rsidP="004523DB">
            <w:pPr>
              <w:spacing w:after="0" w:line="240" w:lineRule="auto"/>
              <w:rPr>
                <w:sz w:val="21"/>
                <w:szCs w:val="21"/>
              </w:rPr>
            </w:pPr>
            <w:proofErr w:type="spellStart"/>
            <w:r w:rsidRPr="00CA7D72">
              <w:rPr>
                <w:sz w:val="21"/>
                <w:szCs w:val="21"/>
                <w:lang w:eastAsia="en-GB"/>
              </w:rPr>
              <w:t>Himelhoch</w:t>
            </w:r>
            <w:proofErr w:type="spellEnd"/>
            <w:r w:rsidRPr="00CA7D72">
              <w:rPr>
                <w:sz w:val="21"/>
                <w:szCs w:val="21"/>
                <w:lang w:eastAsia="en-GB"/>
              </w:rPr>
              <w:t xml:space="preserve"> et al 2004</w:t>
            </w:r>
            <w:r>
              <w:rPr>
                <w:sz w:val="21"/>
                <w:szCs w:val="21"/>
                <w:lang w:eastAsia="en-GB"/>
              </w:rPr>
              <w:t xml:space="preserve"> [7]</w:t>
            </w:r>
            <w:r w:rsidRPr="00CA7D72">
              <w:rPr>
                <w:sz w:val="21"/>
                <w:szCs w:val="21"/>
                <w:lang w:eastAsia="en-GB"/>
              </w:rPr>
              <w:t xml:space="preserve"> </w:t>
            </w:r>
          </w:p>
        </w:tc>
        <w:tc>
          <w:tcPr>
            <w:tcW w:w="2687" w:type="dxa"/>
          </w:tcPr>
          <w:p w14:paraId="3EA8CC3A"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6CAF983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76FA3AB"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00E68C6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7A4DE2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7AEB4160"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2E3808F5"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36BC71A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7660D48E"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BC730F6"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23AE446E"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6F83FB90"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3556A7B8"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586D009B"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68BD0E14"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37D1F1F4"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56184981" w14:textId="77777777" w:rsidTr="004523DB">
        <w:trPr>
          <w:trHeight w:val="354"/>
        </w:trPr>
        <w:tc>
          <w:tcPr>
            <w:tcW w:w="2410" w:type="dxa"/>
          </w:tcPr>
          <w:p w14:paraId="71C8EFEA" w14:textId="77777777" w:rsidR="004523DB" w:rsidRPr="00CA7D72" w:rsidRDefault="004523DB" w:rsidP="004523DB">
            <w:pPr>
              <w:spacing w:after="0" w:line="240" w:lineRule="auto"/>
              <w:rPr>
                <w:sz w:val="21"/>
                <w:szCs w:val="21"/>
              </w:rPr>
            </w:pPr>
            <w:proofErr w:type="spellStart"/>
            <w:r w:rsidRPr="00CA7D72">
              <w:rPr>
                <w:sz w:val="21"/>
                <w:szCs w:val="21"/>
                <w:lang w:eastAsia="en-GB"/>
              </w:rPr>
              <w:t>Katon</w:t>
            </w:r>
            <w:proofErr w:type="spellEnd"/>
            <w:r w:rsidRPr="00CA7D72">
              <w:rPr>
                <w:sz w:val="21"/>
                <w:szCs w:val="21"/>
                <w:lang w:eastAsia="en-GB"/>
              </w:rPr>
              <w:t xml:space="preserve"> et al 2013 </w:t>
            </w:r>
            <w:r>
              <w:rPr>
                <w:sz w:val="21"/>
                <w:szCs w:val="21"/>
                <w:lang w:eastAsia="en-GB"/>
              </w:rPr>
              <w:t>[8]</w:t>
            </w:r>
          </w:p>
        </w:tc>
        <w:tc>
          <w:tcPr>
            <w:tcW w:w="2687" w:type="dxa"/>
          </w:tcPr>
          <w:p w14:paraId="44A8E6D5"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1EAC58E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4DBD330"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1041AB8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25E6B1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3B3FB776"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166DFCB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485B475"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68689F2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10AE9348"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1454EB27"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18CE0146"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3213A68F"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36E98468"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3789560F"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2AB753D8"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32D6D4C7" w14:textId="77777777" w:rsidTr="004523DB">
        <w:trPr>
          <w:trHeight w:val="329"/>
        </w:trPr>
        <w:tc>
          <w:tcPr>
            <w:tcW w:w="2410" w:type="dxa"/>
          </w:tcPr>
          <w:p w14:paraId="7CC8B100" w14:textId="77777777" w:rsidR="004523DB" w:rsidRPr="00CA7D72" w:rsidRDefault="004523DB" w:rsidP="004523DB">
            <w:pPr>
              <w:spacing w:after="0" w:line="240" w:lineRule="auto"/>
              <w:rPr>
                <w:sz w:val="21"/>
                <w:szCs w:val="21"/>
              </w:rPr>
            </w:pPr>
            <w:r w:rsidRPr="00CA7D72">
              <w:rPr>
                <w:sz w:val="21"/>
                <w:szCs w:val="21"/>
                <w:lang w:eastAsia="en-GB"/>
              </w:rPr>
              <w:t>Laurence et al 201</w:t>
            </w:r>
            <w:r>
              <w:rPr>
                <w:sz w:val="21"/>
                <w:szCs w:val="21"/>
                <w:lang w:eastAsia="en-GB"/>
              </w:rPr>
              <w:t>7 [9]</w:t>
            </w:r>
            <w:r w:rsidRPr="00CA7D72">
              <w:rPr>
                <w:sz w:val="21"/>
                <w:szCs w:val="21"/>
                <w:lang w:eastAsia="en-GB"/>
              </w:rPr>
              <w:t xml:space="preserve"> </w:t>
            </w:r>
          </w:p>
        </w:tc>
        <w:tc>
          <w:tcPr>
            <w:tcW w:w="2687" w:type="dxa"/>
          </w:tcPr>
          <w:p w14:paraId="3A3B56B8"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117AA54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923D68F"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5EEAFB2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7B1BA6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8497E0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3673ABD4"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0E93B82A"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540CD60F"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0B7CDD23"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503C3977"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31757B73"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030DAFDE"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FFD966" w:themeFill="accent4" w:themeFillTint="99"/>
          </w:tcPr>
          <w:p w14:paraId="3F2076E5"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5B7DFF37"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0BB4D187"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3523B509" w14:textId="77777777" w:rsidTr="004523DB">
        <w:trPr>
          <w:trHeight w:val="354"/>
        </w:trPr>
        <w:tc>
          <w:tcPr>
            <w:tcW w:w="2410" w:type="dxa"/>
          </w:tcPr>
          <w:p w14:paraId="76AD9AA0" w14:textId="77777777" w:rsidR="004523DB" w:rsidRPr="00CA7D72" w:rsidRDefault="004523DB" w:rsidP="004523DB">
            <w:pPr>
              <w:spacing w:after="0" w:line="240" w:lineRule="auto"/>
              <w:rPr>
                <w:sz w:val="21"/>
                <w:szCs w:val="21"/>
              </w:rPr>
            </w:pPr>
            <w:r w:rsidRPr="00CA7D72">
              <w:rPr>
                <w:sz w:val="21"/>
                <w:szCs w:val="21"/>
                <w:lang w:eastAsia="en-GB"/>
              </w:rPr>
              <w:t>Laurence et al 2019</w:t>
            </w:r>
            <w:r>
              <w:rPr>
                <w:sz w:val="21"/>
                <w:szCs w:val="21"/>
                <w:lang w:eastAsia="en-GB"/>
              </w:rPr>
              <w:t xml:space="preserve"> [10]</w:t>
            </w:r>
          </w:p>
        </w:tc>
        <w:tc>
          <w:tcPr>
            <w:tcW w:w="2687" w:type="dxa"/>
          </w:tcPr>
          <w:p w14:paraId="7D11DF23"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31AA3B0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AA73203"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2B369F5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98AB46D"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93896D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5AFE5B8A"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6B0A9CE4"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1131B5EA"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3B1C98D1"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531F565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4409F05"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6E218B55"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FFD966" w:themeFill="accent4" w:themeFillTint="99"/>
          </w:tcPr>
          <w:p w14:paraId="17EB3A49"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3627C67B"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2EF62CDC"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2ABB932A" w14:textId="77777777" w:rsidTr="004523DB">
        <w:trPr>
          <w:trHeight w:val="329"/>
        </w:trPr>
        <w:tc>
          <w:tcPr>
            <w:tcW w:w="2410" w:type="dxa"/>
          </w:tcPr>
          <w:p w14:paraId="35E4EE31" w14:textId="77777777" w:rsidR="004523DB" w:rsidRPr="00CA7D72" w:rsidRDefault="004523DB" w:rsidP="004523DB">
            <w:pPr>
              <w:spacing w:after="0" w:line="240" w:lineRule="auto"/>
              <w:rPr>
                <w:sz w:val="21"/>
                <w:szCs w:val="21"/>
              </w:rPr>
            </w:pPr>
            <w:proofErr w:type="spellStart"/>
            <w:r w:rsidRPr="00CA7D72">
              <w:rPr>
                <w:sz w:val="21"/>
                <w:szCs w:val="21"/>
                <w:lang w:eastAsia="en-GB"/>
              </w:rPr>
              <w:t>Mausbach</w:t>
            </w:r>
            <w:proofErr w:type="spellEnd"/>
            <w:r w:rsidRPr="00CA7D72">
              <w:rPr>
                <w:sz w:val="21"/>
                <w:szCs w:val="21"/>
                <w:lang w:eastAsia="en-GB"/>
              </w:rPr>
              <w:t xml:space="preserve"> et al 2017 </w:t>
            </w:r>
            <w:r>
              <w:rPr>
                <w:sz w:val="21"/>
                <w:szCs w:val="21"/>
                <w:lang w:eastAsia="en-GB"/>
              </w:rPr>
              <w:t>[11]</w:t>
            </w:r>
          </w:p>
        </w:tc>
        <w:tc>
          <w:tcPr>
            <w:tcW w:w="2687" w:type="dxa"/>
          </w:tcPr>
          <w:p w14:paraId="2A929210" w14:textId="77777777" w:rsidR="004523DB" w:rsidRPr="00CA7D72" w:rsidRDefault="004523DB" w:rsidP="004523DB">
            <w:pPr>
              <w:spacing w:after="0" w:line="240" w:lineRule="auto"/>
              <w:rPr>
                <w:sz w:val="21"/>
                <w:szCs w:val="21"/>
              </w:rPr>
            </w:pPr>
            <w:r w:rsidRPr="00CA7D72">
              <w:rPr>
                <w:sz w:val="21"/>
                <w:szCs w:val="21"/>
                <w:lang w:eastAsia="en-GB"/>
              </w:rPr>
              <w:t>Retrospective observational</w:t>
            </w:r>
          </w:p>
        </w:tc>
        <w:tc>
          <w:tcPr>
            <w:tcW w:w="510" w:type="dxa"/>
            <w:shd w:val="clear" w:color="auto" w:fill="00B050"/>
          </w:tcPr>
          <w:p w14:paraId="53FA357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0E32021"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64546768"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50FDD52"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CAA52C8"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4D367AC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3E110001"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C00000"/>
          </w:tcPr>
          <w:p w14:paraId="2D3A0CCB"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270986D6"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33869756"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4D687EAE"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3CD0BB25"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FFD966" w:themeFill="accent4" w:themeFillTint="99"/>
          </w:tcPr>
          <w:p w14:paraId="2EA83D6E"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07496747"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260BB8C1" w14:textId="77777777" w:rsidR="004523DB" w:rsidRPr="00CA7D72" w:rsidRDefault="004523DB" w:rsidP="004523DB">
            <w:pPr>
              <w:spacing w:after="0" w:line="240" w:lineRule="auto"/>
              <w:rPr>
                <w:sz w:val="21"/>
                <w:szCs w:val="21"/>
              </w:rPr>
            </w:pPr>
            <w:r w:rsidRPr="00CA7D72">
              <w:rPr>
                <w:sz w:val="21"/>
                <w:szCs w:val="21"/>
              </w:rPr>
              <w:t>Fair</w:t>
            </w:r>
          </w:p>
        </w:tc>
      </w:tr>
      <w:tr w:rsidR="004523DB" w:rsidRPr="00CA7D72" w14:paraId="4C33DB6D" w14:textId="77777777" w:rsidTr="004523DB">
        <w:trPr>
          <w:trHeight w:val="354"/>
        </w:trPr>
        <w:tc>
          <w:tcPr>
            <w:tcW w:w="2410" w:type="dxa"/>
          </w:tcPr>
          <w:p w14:paraId="79097DEF" w14:textId="64CDA953" w:rsidR="004523DB" w:rsidRPr="00CA7D72" w:rsidRDefault="004523DB" w:rsidP="004523DB">
            <w:pPr>
              <w:spacing w:after="0" w:line="240" w:lineRule="auto"/>
              <w:rPr>
                <w:sz w:val="21"/>
                <w:szCs w:val="21"/>
              </w:rPr>
            </w:pPr>
            <w:proofErr w:type="spellStart"/>
            <w:r w:rsidRPr="00CA7D72">
              <w:rPr>
                <w:sz w:val="21"/>
                <w:szCs w:val="21"/>
                <w:lang w:eastAsia="en-GB"/>
              </w:rPr>
              <w:t>Moraska</w:t>
            </w:r>
            <w:proofErr w:type="spellEnd"/>
            <w:r w:rsidRPr="00CA7D72">
              <w:rPr>
                <w:sz w:val="21"/>
                <w:szCs w:val="21"/>
                <w:lang w:eastAsia="en-GB"/>
              </w:rPr>
              <w:t xml:space="preserve"> et al 2013 </w:t>
            </w:r>
            <w:r>
              <w:rPr>
                <w:sz w:val="21"/>
                <w:szCs w:val="21"/>
                <w:lang w:eastAsia="en-GB"/>
              </w:rPr>
              <w:t>[12]</w:t>
            </w:r>
          </w:p>
        </w:tc>
        <w:tc>
          <w:tcPr>
            <w:tcW w:w="2687" w:type="dxa"/>
          </w:tcPr>
          <w:p w14:paraId="7C312531"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046CD43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E1729B6"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C00000"/>
          </w:tcPr>
          <w:p w14:paraId="39A80721"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E2658E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202E5112"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2BE8D26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DDD132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534DFE4"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87DF90F"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33C87603"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2C642875"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1970E267"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1AAA515A"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12FFAB8F"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756559D3"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7B745BE3" w14:textId="77777777" w:rsidTr="004523DB">
        <w:trPr>
          <w:trHeight w:val="329"/>
        </w:trPr>
        <w:tc>
          <w:tcPr>
            <w:tcW w:w="2410" w:type="dxa"/>
          </w:tcPr>
          <w:p w14:paraId="7C75D476" w14:textId="1468641B" w:rsidR="004523DB" w:rsidRPr="00CA7D72" w:rsidRDefault="004523DB" w:rsidP="004523DB">
            <w:pPr>
              <w:spacing w:after="0" w:line="240" w:lineRule="auto"/>
              <w:rPr>
                <w:sz w:val="21"/>
                <w:szCs w:val="21"/>
              </w:rPr>
            </w:pPr>
            <w:proofErr w:type="spellStart"/>
            <w:r w:rsidRPr="00CA7D72">
              <w:rPr>
                <w:sz w:val="21"/>
                <w:szCs w:val="21"/>
                <w:lang w:eastAsia="en-GB"/>
              </w:rPr>
              <w:t>Niazi</w:t>
            </w:r>
            <w:proofErr w:type="spellEnd"/>
            <w:r w:rsidRPr="00CA7D72">
              <w:rPr>
                <w:sz w:val="21"/>
                <w:szCs w:val="21"/>
                <w:lang w:eastAsia="en-GB"/>
              </w:rPr>
              <w:t xml:space="preserve"> et al 2018 </w:t>
            </w:r>
            <w:r>
              <w:rPr>
                <w:sz w:val="21"/>
                <w:szCs w:val="21"/>
                <w:lang w:eastAsia="en-GB"/>
              </w:rPr>
              <w:t>[13]</w:t>
            </w:r>
          </w:p>
        </w:tc>
        <w:tc>
          <w:tcPr>
            <w:tcW w:w="2687" w:type="dxa"/>
          </w:tcPr>
          <w:p w14:paraId="4F64BA56" w14:textId="77777777" w:rsidR="004523DB" w:rsidRPr="00CA7D72" w:rsidRDefault="004523DB" w:rsidP="004523DB">
            <w:pPr>
              <w:spacing w:after="0" w:line="240" w:lineRule="auto"/>
              <w:rPr>
                <w:sz w:val="21"/>
                <w:szCs w:val="21"/>
              </w:rPr>
            </w:pPr>
            <w:r w:rsidRPr="00CA7D72">
              <w:rPr>
                <w:sz w:val="21"/>
                <w:szCs w:val="21"/>
                <w:lang w:eastAsia="en-GB"/>
              </w:rPr>
              <w:t>Retrospective observational</w:t>
            </w:r>
          </w:p>
        </w:tc>
        <w:tc>
          <w:tcPr>
            <w:tcW w:w="510" w:type="dxa"/>
            <w:shd w:val="clear" w:color="auto" w:fill="00B050"/>
          </w:tcPr>
          <w:p w14:paraId="664D5EA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1358F67"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FFD966" w:themeFill="accent4" w:themeFillTint="99"/>
          </w:tcPr>
          <w:p w14:paraId="3ECB2E9F" w14:textId="77777777" w:rsidR="004523DB" w:rsidRPr="00CA7D72" w:rsidRDefault="004523DB" w:rsidP="004523DB">
            <w:pPr>
              <w:spacing w:after="0" w:line="240" w:lineRule="auto"/>
              <w:rPr>
                <w:sz w:val="21"/>
                <w:szCs w:val="21"/>
              </w:rPr>
            </w:pPr>
            <w:r w:rsidRPr="00CA7D72">
              <w:rPr>
                <w:sz w:val="21"/>
                <w:szCs w:val="21"/>
              </w:rPr>
              <w:t>N/R</w:t>
            </w:r>
          </w:p>
        </w:tc>
        <w:tc>
          <w:tcPr>
            <w:tcW w:w="510" w:type="dxa"/>
            <w:shd w:val="clear" w:color="auto" w:fill="00B050"/>
          </w:tcPr>
          <w:p w14:paraId="13C8593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8124E9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15DF3F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C65F16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7DEBA521"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542AEE94"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0E0F8CE5"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059CDA9A"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6D7AFC44"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222CB0FE"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278ED685"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2DC8626B"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26178664" w14:textId="77777777" w:rsidTr="004523DB">
        <w:trPr>
          <w:trHeight w:val="354"/>
        </w:trPr>
        <w:tc>
          <w:tcPr>
            <w:tcW w:w="2410" w:type="dxa"/>
          </w:tcPr>
          <w:p w14:paraId="39F61C6F" w14:textId="1D288AE7" w:rsidR="004523DB" w:rsidRPr="00CA7D72" w:rsidRDefault="004523DB" w:rsidP="004523DB">
            <w:pPr>
              <w:spacing w:after="0" w:line="240" w:lineRule="auto"/>
              <w:rPr>
                <w:sz w:val="21"/>
                <w:szCs w:val="21"/>
              </w:rPr>
            </w:pPr>
            <w:r w:rsidRPr="00CA7D72">
              <w:rPr>
                <w:sz w:val="21"/>
                <w:szCs w:val="21"/>
                <w:lang w:eastAsia="en-GB"/>
              </w:rPr>
              <w:t xml:space="preserve">Pan et al 2015 </w:t>
            </w:r>
            <w:r>
              <w:rPr>
                <w:sz w:val="21"/>
                <w:szCs w:val="21"/>
                <w:lang w:eastAsia="en-GB"/>
              </w:rPr>
              <w:t>[14]</w:t>
            </w:r>
          </w:p>
        </w:tc>
        <w:tc>
          <w:tcPr>
            <w:tcW w:w="2687" w:type="dxa"/>
          </w:tcPr>
          <w:p w14:paraId="31ADA9AA"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6E52A25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32ADDA9"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4E86988D"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C97325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F71FFC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036E5189"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3A3A98F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750AE4F0"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3DFDC7A5"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4BE0D38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0B2043BB"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6FD3144E"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FFD966" w:themeFill="accent4" w:themeFillTint="99"/>
          </w:tcPr>
          <w:p w14:paraId="0FBED718"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274E76C8"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082F9FF1"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33144D18" w14:textId="77777777" w:rsidTr="004523DB">
        <w:trPr>
          <w:trHeight w:val="329"/>
        </w:trPr>
        <w:tc>
          <w:tcPr>
            <w:tcW w:w="2410" w:type="dxa"/>
          </w:tcPr>
          <w:p w14:paraId="6F8B79C0" w14:textId="0F1CE3DC" w:rsidR="004523DB" w:rsidRPr="00CA7D72" w:rsidRDefault="004523DB" w:rsidP="004523DB">
            <w:pPr>
              <w:spacing w:after="0" w:line="240" w:lineRule="auto"/>
              <w:rPr>
                <w:sz w:val="21"/>
                <w:szCs w:val="21"/>
              </w:rPr>
            </w:pPr>
            <w:r w:rsidRPr="00CA7D72">
              <w:rPr>
                <w:sz w:val="21"/>
                <w:szCs w:val="21"/>
                <w:lang w:eastAsia="en-GB"/>
              </w:rPr>
              <w:t xml:space="preserve">Poojary et al 2017 </w:t>
            </w:r>
            <w:r>
              <w:rPr>
                <w:sz w:val="21"/>
                <w:szCs w:val="21"/>
                <w:lang w:eastAsia="en-GB"/>
              </w:rPr>
              <w:t>[15]</w:t>
            </w:r>
          </w:p>
        </w:tc>
        <w:tc>
          <w:tcPr>
            <w:tcW w:w="2687" w:type="dxa"/>
          </w:tcPr>
          <w:p w14:paraId="54CAA945" w14:textId="77777777" w:rsidR="004523DB" w:rsidRPr="00CA7D72" w:rsidRDefault="004523DB" w:rsidP="004523DB">
            <w:pPr>
              <w:spacing w:after="0" w:line="240" w:lineRule="auto"/>
              <w:rPr>
                <w:sz w:val="21"/>
                <w:szCs w:val="21"/>
              </w:rPr>
            </w:pPr>
            <w:r w:rsidRPr="00CA7D72">
              <w:rPr>
                <w:sz w:val="21"/>
                <w:szCs w:val="21"/>
                <w:lang w:eastAsia="en-GB"/>
              </w:rPr>
              <w:t>Cross-sectional</w:t>
            </w:r>
          </w:p>
        </w:tc>
        <w:tc>
          <w:tcPr>
            <w:tcW w:w="510" w:type="dxa"/>
            <w:shd w:val="clear" w:color="auto" w:fill="00B050"/>
          </w:tcPr>
          <w:p w14:paraId="7DCC92E8"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2C2CBC21"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4B39FC8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A9AA0C4"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69163620"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142748F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225D47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40549253"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077E63BB"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16C4ADC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124BE259"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04371A25"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FFD966" w:themeFill="accent4" w:themeFillTint="99"/>
          </w:tcPr>
          <w:p w14:paraId="50F2BE8E"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0B852182"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0D633C7D"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2AE63239" w14:textId="77777777" w:rsidTr="004523DB">
        <w:trPr>
          <w:trHeight w:val="354"/>
        </w:trPr>
        <w:tc>
          <w:tcPr>
            <w:tcW w:w="2410" w:type="dxa"/>
          </w:tcPr>
          <w:p w14:paraId="2CDE68B6" w14:textId="384FECA0" w:rsidR="004523DB" w:rsidRPr="00CA7D72" w:rsidRDefault="004523DB" w:rsidP="004523DB">
            <w:pPr>
              <w:spacing w:after="0" w:line="240" w:lineRule="auto"/>
              <w:rPr>
                <w:sz w:val="21"/>
                <w:szCs w:val="21"/>
              </w:rPr>
            </w:pPr>
            <w:r w:rsidRPr="00CA7D72">
              <w:rPr>
                <w:sz w:val="21"/>
                <w:szCs w:val="21"/>
                <w:lang w:eastAsia="en-GB"/>
              </w:rPr>
              <w:t xml:space="preserve">Ricketts et al 2018 </w:t>
            </w:r>
            <w:r>
              <w:rPr>
                <w:sz w:val="21"/>
                <w:szCs w:val="21"/>
                <w:lang w:eastAsia="en-GB"/>
              </w:rPr>
              <w:t>[16]</w:t>
            </w:r>
          </w:p>
        </w:tc>
        <w:tc>
          <w:tcPr>
            <w:tcW w:w="2687" w:type="dxa"/>
          </w:tcPr>
          <w:p w14:paraId="6B63E388" w14:textId="77777777" w:rsidR="004523DB" w:rsidRPr="00CA7D72" w:rsidRDefault="004523DB" w:rsidP="004523DB">
            <w:pPr>
              <w:spacing w:after="0" w:line="240" w:lineRule="auto"/>
              <w:rPr>
                <w:sz w:val="21"/>
                <w:szCs w:val="21"/>
              </w:rPr>
            </w:pPr>
            <w:r w:rsidRPr="00CA7D72">
              <w:rPr>
                <w:sz w:val="21"/>
                <w:szCs w:val="21"/>
                <w:lang w:eastAsia="en-GB"/>
              </w:rPr>
              <w:t>Retrospective observational</w:t>
            </w:r>
          </w:p>
        </w:tc>
        <w:tc>
          <w:tcPr>
            <w:tcW w:w="510" w:type="dxa"/>
            <w:shd w:val="clear" w:color="auto" w:fill="00B050"/>
          </w:tcPr>
          <w:p w14:paraId="721CDB4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81625C3"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64B38F5E"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78FE7B5"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6B8ED6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F799DA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7A10F5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38D56A7F"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6E635C55"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74DA0CAE"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6C256D50"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72DF8ADF"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04DF941D" w14:textId="77777777" w:rsidR="004523DB" w:rsidRPr="00CA7D72" w:rsidRDefault="004523DB" w:rsidP="004523DB">
            <w:pPr>
              <w:spacing w:after="0" w:line="240" w:lineRule="auto"/>
              <w:rPr>
                <w:sz w:val="21"/>
                <w:szCs w:val="21"/>
              </w:rPr>
            </w:pPr>
            <w:r w:rsidRPr="00CA7D72">
              <w:rPr>
                <w:sz w:val="21"/>
                <w:szCs w:val="21"/>
              </w:rPr>
              <w:t>N/A</w:t>
            </w:r>
          </w:p>
        </w:tc>
        <w:tc>
          <w:tcPr>
            <w:tcW w:w="630" w:type="dxa"/>
            <w:shd w:val="clear" w:color="auto" w:fill="00B050"/>
          </w:tcPr>
          <w:p w14:paraId="1041BCD5"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44F5F5DE"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291148F5" w14:textId="77777777" w:rsidTr="004523DB">
        <w:trPr>
          <w:trHeight w:val="329"/>
        </w:trPr>
        <w:tc>
          <w:tcPr>
            <w:tcW w:w="2410" w:type="dxa"/>
          </w:tcPr>
          <w:p w14:paraId="5C216FC0" w14:textId="0573B2F3" w:rsidR="004523DB" w:rsidRPr="00CA7D72" w:rsidRDefault="004523DB" w:rsidP="004523DB">
            <w:pPr>
              <w:spacing w:after="0" w:line="240" w:lineRule="auto"/>
              <w:rPr>
                <w:sz w:val="21"/>
                <w:szCs w:val="21"/>
              </w:rPr>
            </w:pPr>
            <w:r w:rsidRPr="00CA7D72">
              <w:rPr>
                <w:sz w:val="21"/>
                <w:szCs w:val="21"/>
                <w:lang w:eastAsia="en-GB"/>
              </w:rPr>
              <w:t xml:space="preserve">Schneider et al 2008 </w:t>
            </w:r>
            <w:r>
              <w:rPr>
                <w:sz w:val="21"/>
                <w:szCs w:val="21"/>
                <w:lang w:eastAsia="en-GB"/>
              </w:rPr>
              <w:t>[17]</w:t>
            </w:r>
          </w:p>
        </w:tc>
        <w:tc>
          <w:tcPr>
            <w:tcW w:w="2687" w:type="dxa"/>
          </w:tcPr>
          <w:p w14:paraId="09C8F7B0" w14:textId="77777777" w:rsidR="004523DB" w:rsidRPr="00CA7D72" w:rsidRDefault="004523DB" w:rsidP="004523DB">
            <w:pPr>
              <w:spacing w:after="0" w:line="240" w:lineRule="auto"/>
              <w:rPr>
                <w:sz w:val="21"/>
                <w:szCs w:val="21"/>
              </w:rPr>
            </w:pPr>
            <w:r w:rsidRPr="00CA7D72">
              <w:rPr>
                <w:sz w:val="21"/>
                <w:szCs w:val="21"/>
                <w:lang w:eastAsia="en-GB"/>
              </w:rPr>
              <w:t>Longitudinal observational</w:t>
            </w:r>
          </w:p>
        </w:tc>
        <w:tc>
          <w:tcPr>
            <w:tcW w:w="510" w:type="dxa"/>
            <w:shd w:val="clear" w:color="auto" w:fill="00B050"/>
          </w:tcPr>
          <w:p w14:paraId="7DD2D3B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C11A100"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6B5A3E69"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01931F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619D9E53"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6CFC3B2"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B938092"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04B83317"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298CA8DD"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1436DFE8"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183894E9"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4DB56903"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438A8509"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341E8828"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125A30DD"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5362E771" w14:textId="77777777" w:rsidTr="004523DB">
        <w:trPr>
          <w:trHeight w:val="354"/>
        </w:trPr>
        <w:tc>
          <w:tcPr>
            <w:tcW w:w="2410" w:type="dxa"/>
          </w:tcPr>
          <w:p w14:paraId="17289B19" w14:textId="7D28B1A1" w:rsidR="004523DB" w:rsidRPr="00CA7D72" w:rsidRDefault="004523DB" w:rsidP="004523DB">
            <w:pPr>
              <w:spacing w:after="0" w:line="240" w:lineRule="auto"/>
              <w:rPr>
                <w:sz w:val="21"/>
                <w:szCs w:val="21"/>
              </w:rPr>
            </w:pPr>
            <w:r w:rsidRPr="00CA7D72">
              <w:rPr>
                <w:sz w:val="21"/>
                <w:szCs w:val="21"/>
                <w:lang w:eastAsia="en-GB"/>
              </w:rPr>
              <w:t xml:space="preserve">Shah et al 2018 </w:t>
            </w:r>
            <w:r>
              <w:rPr>
                <w:sz w:val="21"/>
                <w:szCs w:val="21"/>
                <w:lang w:eastAsia="en-GB"/>
              </w:rPr>
              <w:t>[18]</w:t>
            </w:r>
          </w:p>
        </w:tc>
        <w:tc>
          <w:tcPr>
            <w:tcW w:w="2687" w:type="dxa"/>
          </w:tcPr>
          <w:p w14:paraId="0BD2DB7D" w14:textId="77777777" w:rsidR="004523DB" w:rsidRPr="00CA7D72" w:rsidRDefault="004523DB" w:rsidP="004523DB">
            <w:pPr>
              <w:spacing w:after="0" w:line="240" w:lineRule="auto"/>
              <w:rPr>
                <w:sz w:val="21"/>
                <w:szCs w:val="21"/>
              </w:rPr>
            </w:pPr>
            <w:r w:rsidRPr="00CA7D72">
              <w:rPr>
                <w:sz w:val="21"/>
                <w:szCs w:val="21"/>
                <w:lang w:eastAsia="en-GB"/>
              </w:rPr>
              <w:t>Retrospective observational</w:t>
            </w:r>
          </w:p>
        </w:tc>
        <w:tc>
          <w:tcPr>
            <w:tcW w:w="510" w:type="dxa"/>
            <w:shd w:val="clear" w:color="auto" w:fill="00B050"/>
          </w:tcPr>
          <w:p w14:paraId="333AEFE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7113751"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6A84218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A07F344"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E0C57C3"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A8FA86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43D86F1"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476E6C25"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7237A1CD"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5B4737EC"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56393BB7"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6CB4B34B"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6B4F3FF3" w14:textId="77777777" w:rsidR="004523DB" w:rsidRPr="00CA7D72" w:rsidRDefault="004523DB" w:rsidP="004523DB">
            <w:pPr>
              <w:spacing w:after="0" w:line="240" w:lineRule="auto"/>
              <w:rPr>
                <w:sz w:val="21"/>
                <w:szCs w:val="21"/>
              </w:rPr>
            </w:pPr>
            <w:r w:rsidRPr="00CA7D72">
              <w:rPr>
                <w:sz w:val="21"/>
                <w:szCs w:val="21"/>
              </w:rPr>
              <w:t>N/R</w:t>
            </w:r>
          </w:p>
        </w:tc>
        <w:tc>
          <w:tcPr>
            <w:tcW w:w="630" w:type="dxa"/>
            <w:shd w:val="clear" w:color="auto" w:fill="00B050"/>
          </w:tcPr>
          <w:p w14:paraId="5A554948"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14E940AD"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1559F91B" w14:textId="77777777" w:rsidTr="004523DB">
        <w:trPr>
          <w:trHeight w:val="329"/>
        </w:trPr>
        <w:tc>
          <w:tcPr>
            <w:tcW w:w="2410" w:type="dxa"/>
          </w:tcPr>
          <w:p w14:paraId="1455B58B" w14:textId="5E1DBB27" w:rsidR="004523DB" w:rsidRPr="00CA7D72" w:rsidRDefault="004523DB" w:rsidP="004523DB">
            <w:pPr>
              <w:spacing w:after="0" w:line="240" w:lineRule="auto"/>
              <w:rPr>
                <w:sz w:val="21"/>
                <w:szCs w:val="21"/>
              </w:rPr>
            </w:pPr>
            <w:proofErr w:type="spellStart"/>
            <w:r w:rsidRPr="00CA7D72">
              <w:rPr>
                <w:sz w:val="21"/>
                <w:szCs w:val="21"/>
                <w:lang w:eastAsia="en-GB"/>
              </w:rPr>
              <w:t>Sokoreli</w:t>
            </w:r>
            <w:proofErr w:type="spellEnd"/>
            <w:r w:rsidRPr="00CA7D72">
              <w:rPr>
                <w:sz w:val="21"/>
                <w:szCs w:val="21"/>
                <w:lang w:eastAsia="en-GB"/>
              </w:rPr>
              <w:t xml:space="preserve"> et al 2018 </w:t>
            </w:r>
            <w:r>
              <w:rPr>
                <w:sz w:val="21"/>
                <w:szCs w:val="21"/>
                <w:lang w:eastAsia="en-GB"/>
              </w:rPr>
              <w:t>[19]</w:t>
            </w:r>
          </w:p>
        </w:tc>
        <w:tc>
          <w:tcPr>
            <w:tcW w:w="2687" w:type="dxa"/>
          </w:tcPr>
          <w:p w14:paraId="372240A8"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3817387C"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DDEC383"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00B050"/>
          </w:tcPr>
          <w:p w14:paraId="15FF69F6"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290AF1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039A3CC9"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4F1A914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49456D90"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0789111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306283A4"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4E60F8F4"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93B8254"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FFD966" w:themeFill="accent4" w:themeFillTint="99"/>
          </w:tcPr>
          <w:p w14:paraId="7B03BA9C" w14:textId="77777777" w:rsidR="004523DB" w:rsidRPr="00CA7D72" w:rsidRDefault="004523DB" w:rsidP="004523DB">
            <w:pPr>
              <w:spacing w:after="0" w:line="240" w:lineRule="auto"/>
              <w:rPr>
                <w:sz w:val="21"/>
                <w:szCs w:val="21"/>
              </w:rPr>
            </w:pPr>
            <w:r w:rsidRPr="00CA7D72">
              <w:rPr>
                <w:sz w:val="21"/>
                <w:szCs w:val="21"/>
              </w:rPr>
              <w:t>C/D</w:t>
            </w:r>
          </w:p>
        </w:tc>
        <w:tc>
          <w:tcPr>
            <w:tcW w:w="630" w:type="dxa"/>
            <w:shd w:val="clear" w:color="auto" w:fill="C00000"/>
          </w:tcPr>
          <w:p w14:paraId="591AFAAA"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7B0F3FAB"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130A8340" w14:textId="77777777" w:rsidR="004523DB" w:rsidRPr="00CA7D72" w:rsidRDefault="004523DB" w:rsidP="004523DB">
            <w:pPr>
              <w:spacing w:after="0" w:line="240" w:lineRule="auto"/>
              <w:rPr>
                <w:sz w:val="21"/>
                <w:szCs w:val="21"/>
              </w:rPr>
            </w:pPr>
            <w:r w:rsidRPr="00CA7D72">
              <w:rPr>
                <w:sz w:val="21"/>
                <w:szCs w:val="21"/>
              </w:rPr>
              <w:t>Good</w:t>
            </w:r>
          </w:p>
        </w:tc>
      </w:tr>
      <w:tr w:rsidR="004523DB" w:rsidRPr="00CA7D72" w14:paraId="0A0BB56F" w14:textId="77777777" w:rsidTr="004523DB">
        <w:trPr>
          <w:trHeight w:val="329"/>
        </w:trPr>
        <w:tc>
          <w:tcPr>
            <w:tcW w:w="2410" w:type="dxa"/>
          </w:tcPr>
          <w:p w14:paraId="37B645E5" w14:textId="32A373EC" w:rsidR="004523DB" w:rsidRPr="00CA7D72" w:rsidRDefault="004523DB" w:rsidP="004523DB">
            <w:pPr>
              <w:spacing w:after="0" w:line="240" w:lineRule="auto"/>
              <w:rPr>
                <w:sz w:val="21"/>
                <w:szCs w:val="21"/>
              </w:rPr>
            </w:pPr>
            <w:r w:rsidRPr="00CA7D72">
              <w:rPr>
                <w:sz w:val="21"/>
                <w:szCs w:val="21"/>
                <w:lang w:eastAsia="en-GB"/>
              </w:rPr>
              <w:t xml:space="preserve">Xu et al 2008 </w:t>
            </w:r>
            <w:r>
              <w:rPr>
                <w:sz w:val="21"/>
                <w:szCs w:val="21"/>
                <w:lang w:eastAsia="en-GB"/>
              </w:rPr>
              <w:t>[20]</w:t>
            </w:r>
          </w:p>
        </w:tc>
        <w:tc>
          <w:tcPr>
            <w:tcW w:w="2687" w:type="dxa"/>
          </w:tcPr>
          <w:p w14:paraId="66A427CC" w14:textId="77777777" w:rsidR="004523DB" w:rsidRPr="00CA7D72" w:rsidRDefault="004523DB" w:rsidP="004523DB">
            <w:pPr>
              <w:spacing w:after="0" w:line="240" w:lineRule="auto"/>
              <w:rPr>
                <w:sz w:val="21"/>
                <w:szCs w:val="21"/>
              </w:rPr>
            </w:pPr>
            <w:r w:rsidRPr="00CA7D72">
              <w:rPr>
                <w:sz w:val="21"/>
                <w:szCs w:val="21"/>
                <w:lang w:eastAsia="en-GB"/>
              </w:rPr>
              <w:t>Prospective cohort</w:t>
            </w:r>
          </w:p>
        </w:tc>
        <w:tc>
          <w:tcPr>
            <w:tcW w:w="510" w:type="dxa"/>
            <w:shd w:val="clear" w:color="auto" w:fill="00B050"/>
          </w:tcPr>
          <w:p w14:paraId="4297B37F"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50CDE8AD" w14:textId="77777777" w:rsidR="004523DB" w:rsidRPr="00CA7D72" w:rsidRDefault="004523DB" w:rsidP="004523DB">
            <w:pPr>
              <w:spacing w:after="0" w:line="240" w:lineRule="auto"/>
              <w:rPr>
                <w:sz w:val="21"/>
                <w:szCs w:val="21"/>
              </w:rPr>
            </w:pPr>
            <w:r w:rsidRPr="00CA7D72">
              <w:rPr>
                <w:sz w:val="21"/>
                <w:szCs w:val="21"/>
              </w:rPr>
              <w:t>Y</w:t>
            </w:r>
          </w:p>
        </w:tc>
        <w:tc>
          <w:tcPr>
            <w:tcW w:w="571" w:type="dxa"/>
            <w:shd w:val="clear" w:color="auto" w:fill="FFD966" w:themeFill="accent4" w:themeFillTint="99"/>
          </w:tcPr>
          <w:p w14:paraId="06641103" w14:textId="77777777" w:rsidR="004523DB" w:rsidRPr="00CA7D72" w:rsidRDefault="004523DB" w:rsidP="004523DB">
            <w:pPr>
              <w:spacing w:after="0" w:line="240" w:lineRule="auto"/>
              <w:rPr>
                <w:sz w:val="21"/>
                <w:szCs w:val="21"/>
              </w:rPr>
            </w:pPr>
            <w:r w:rsidRPr="00CA7D72">
              <w:rPr>
                <w:sz w:val="21"/>
                <w:szCs w:val="21"/>
              </w:rPr>
              <w:t>N/R</w:t>
            </w:r>
          </w:p>
        </w:tc>
        <w:tc>
          <w:tcPr>
            <w:tcW w:w="510" w:type="dxa"/>
            <w:shd w:val="clear" w:color="auto" w:fill="00B050"/>
          </w:tcPr>
          <w:p w14:paraId="47ED639A"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7912D7AB"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62E8BB52"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00B050"/>
          </w:tcPr>
          <w:p w14:paraId="156730E7" w14:textId="77777777" w:rsidR="004523DB" w:rsidRPr="00CA7D72" w:rsidRDefault="004523DB" w:rsidP="004523DB">
            <w:pPr>
              <w:spacing w:after="0" w:line="240" w:lineRule="auto"/>
              <w:rPr>
                <w:sz w:val="21"/>
                <w:szCs w:val="21"/>
              </w:rPr>
            </w:pPr>
            <w:r w:rsidRPr="00CA7D72">
              <w:rPr>
                <w:sz w:val="21"/>
                <w:szCs w:val="21"/>
              </w:rPr>
              <w:t>Y</w:t>
            </w:r>
          </w:p>
        </w:tc>
        <w:tc>
          <w:tcPr>
            <w:tcW w:w="510" w:type="dxa"/>
            <w:shd w:val="clear" w:color="auto" w:fill="C00000"/>
          </w:tcPr>
          <w:p w14:paraId="32CBC7EA" w14:textId="77777777" w:rsidR="004523DB" w:rsidRPr="00CA7D72" w:rsidRDefault="004523DB" w:rsidP="004523DB">
            <w:pPr>
              <w:spacing w:after="0" w:line="240" w:lineRule="auto"/>
              <w:rPr>
                <w:sz w:val="21"/>
                <w:szCs w:val="21"/>
              </w:rPr>
            </w:pPr>
            <w:r w:rsidRPr="00CA7D72">
              <w:rPr>
                <w:sz w:val="21"/>
                <w:szCs w:val="21"/>
              </w:rPr>
              <w:t>N</w:t>
            </w:r>
          </w:p>
        </w:tc>
        <w:tc>
          <w:tcPr>
            <w:tcW w:w="510" w:type="dxa"/>
            <w:shd w:val="clear" w:color="auto" w:fill="00B050"/>
          </w:tcPr>
          <w:p w14:paraId="4EC1261C"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C00000"/>
          </w:tcPr>
          <w:p w14:paraId="62DFF2A9" w14:textId="77777777" w:rsidR="004523DB" w:rsidRPr="00CA7D72" w:rsidRDefault="004523DB" w:rsidP="004523DB">
            <w:pPr>
              <w:spacing w:after="0" w:line="240" w:lineRule="auto"/>
              <w:rPr>
                <w:sz w:val="21"/>
                <w:szCs w:val="21"/>
              </w:rPr>
            </w:pPr>
            <w:r w:rsidRPr="00CA7D72">
              <w:rPr>
                <w:sz w:val="21"/>
                <w:szCs w:val="21"/>
              </w:rPr>
              <w:t>N</w:t>
            </w:r>
          </w:p>
        </w:tc>
        <w:tc>
          <w:tcPr>
            <w:tcW w:w="630" w:type="dxa"/>
            <w:shd w:val="clear" w:color="auto" w:fill="00B050"/>
          </w:tcPr>
          <w:p w14:paraId="446D2C37"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2B460642"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386AE85F" w14:textId="77777777" w:rsidR="004523DB" w:rsidRPr="00CA7D72" w:rsidRDefault="004523DB" w:rsidP="004523DB">
            <w:pPr>
              <w:spacing w:after="0" w:line="240" w:lineRule="auto"/>
              <w:rPr>
                <w:sz w:val="21"/>
                <w:szCs w:val="21"/>
              </w:rPr>
            </w:pPr>
            <w:r w:rsidRPr="00CA7D72">
              <w:rPr>
                <w:sz w:val="21"/>
                <w:szCs w:val="21"/>
              </w:rPr>
              <w:t>Y</w:t>
            </w:r>
          </w:p>
        </w:tc>
        <w:tc>
          <w:tcPr>
            <w:tcW w:w="630" w:type="dxa"/>
            <w:shd w:val="clear" w:color="auto" w:fill="00B050"/>
          </w:tcPr>
          <w:p w14:paraId="7861488B" w14:textId="77777777" w:rsidR="004523DB" w:rsidRPr="00CA7D72" w:rsidRDefault="004523DB" w:rsidP="004523DB">
            <w:pPr>
              <w:spacing w:after="0" w:line="240" w:lineRule="auto"/>
              <w:rPr>
                <w:sz w:val="21"/>
                <w:szCs w:val="21"/>
              </w:rPr>
            </w:pPr>
            <w:r w:rsidRPr="00CA7D72">
              <w:rPr>
                <w:sz w:val="21"/>
                <w:szCs w:val="21"/>
              </w:rPr>
              <w:t>Y</w:t>
            </w:r>
          </w:p>
        </w:tc>
        <w:tc>
          <w:tcPr>
            <w:tcW w:w="1093" w:type="dxa"/>
            <w:shd w:val="clear" w:color="auto" w:fill="auto"/>
          </w:tcPr>
          <w:p w14:paraId="4728FA00" w14:textId="77777777" w:rsidR="004523DB" w:rsidRPr="00CA7D72" w:rsidRDefault="004523DB" w:rsidP="004523DB">
            <w:pPr>
              <w:spacing w:after="0" w:line="240" w:lineRule="auto"/>
              <w:rPr>
                <w:sz w:val="21"/>
                <w:szCs w:val="21"/>
              </w:rPr>
            </w:pPr>
            <w:r w:rsidRPr="00CA7D72">
              <w:rPr>
                <w:sz w:val="21"/>
                <w:szCs w:val="21"/>
              </w:rPr>
              <w:t>Good</w:t>
            </w:r>
          </w:p>
        </w:tc>
      </w:tr>
    </w:tbl>
    <w:p w14:paraId="7C1C56F2" w14:textId="3D94B00E" w:rsidR="00734E06" w:rsidRPr="00460172" w:rsidRDefault="00734E06" w:rsidP="00734E06">
      <w:pPr>
        <w:spacing w:after="0" w:line="480" w:lineRule="auto"/>
      </w:pPr>
      <w:r w:rsidRPr="00460172">
        <w:rPr>
          <w:b/>
          <w:bCs/>
        </w:rPr>
        <w:t>Legend:</w:t>
      </w:r>
      <w:r w:rsidRPr="00460172">
        <w:t xml:space="preserve"> Yes (Y); No (N); Other (Not Applicable (N/A); Not Reported (N/R); Cannot Determine (C/D)). </w:t>
      </w:r>
      <w:r w:rsidRPr="00460172">
        <w:rPr>
          <w:b/>
          <w:bCs/>
        </w:rPr>
        <w:t>Overall Rating:</w:t>
      </w:r>
      <w:r w:rsidRPr="00460172">
        <w:t xml:space="preserve"> Good, Fair, Poor</w:t>
      </w:r>
    </w:p>
    <w:p w14:paraId="66407F1E" w14:textId="77777777" w:rsidR="00734E06" w:rsidRPr="00460172" w:rsidRDefault="00734E06" w:rsidP="00734E06">
      <w:pPr>
        <w:rPr>
          <w:b/>
          <w:bCs/>
          <w:szCs w:val="24"/>
        </w:rPr>
      </w:pPr>
      <w:r w:rsidRPr="00460172">
        <w:rPr>
          <w:b/>
          <w:bCs/>
          <w:szCs w:val="24"/>
        </w:rPr>
        <w:lastRenderedPageBreak/>
        <w:t>References:</w:t>
      </w:r>
    </w:p>
    <w:p w14:paraId="53598FD1" w14:textId="77777777" w:rsidR="00734E06" w:rsidRPr="00460172" w:rsidRDefault="00734E06" w:rsidP="00734E06">
      <w:pPr>
        <w:numPr>
          <w:ilvl w:val="0"/>
          <w:numId w:val="47"/>
        </w:numPr>
        <w:spacing w:line="240" w:lineRule="auto"/>
      </w:pPr>
      <w:r w:rsidRPr="00460172">
        <w:t xml:space="preserve">Bhatt KN, </w:t>
      </w:r>
      <w:proofErr w:type="spellStart"/>
      <w:r w:rsidRPr="00460172">
        <w:t>Kalogeropoulos</w:t>
      </w:r>
      <w:proofErr w:type="spellEnd"/>
      <w:r w:rsidRPr="00460172">
        <w:t xml:space="preserve"> AP, Dunbar SB, Butler J, </w:t>
      </w:r>
      <w:proofErr w:type="spellStart"/>
      <w:r w:rsidRPr="00460172">
        <w:t>Georgiopoulou</w:t>
      </w:r>
      <w:proofErr w:type="spellEnd"/>
      <w:r w:rsidRPr="00460172">
        <w:t xml:space="preserve"> VV. Depression in heart failure: Can PHQ-9 help? Int J </w:t>
      </w:r>
      <w:proofErr w:type="spellStart"/>
      <w:r w:rsidRPr="00460172">
        <w:t>Cardiol</w:t>
      </w:r>
      <w:proofErr w:type="spellEnd"/>
      <w:r w:rsidRPr="00460172">
        <w:t>. 2016;221: 246–250. doi:10.1016/j.ijcard.2016.07.057</w:t>
      </w:r>
    </w:p>
    <w:p w14:paraId="2DEF30AD" w14:textId="77777777" w:rsidR="00734E06" w:rsidRPr="00460172" w:rsidRDefault="00734E06" w:rsidP="00734E06">
      <w:pPr>
        <w:numPr>
          <w:ilvl w:val="0"/>
          <w:numId w:val="47"/>
        </w:numPr>
        <w:spacing w:line="240" w:lineRule="auto"/>
      </w:pPr>
      <w:r w:rsidRPr="00460172">
        <w:t xml:space="preserve">Blakemore A, Dickens C, Chew-Graham CA, Afzal CW, </w:t>
      </w:r>
      <w:proofErr w:type="spellStart"/>
      <w:r w:rsidRPr="00460172">
        <w:t>Tomenson</w:t>
      </w:r>
      <w:proofErr w:type="spellEnd"/>
      <w:r w:rsidRPr="00460172">
        <w:t xml:space="preserve"> B, Coventry PA, et al. Depression predicts emergency care use in people with chronic obstructive pulmonary disease: a large cohort study in primary care. Int J Chron Obstruct </w:t>
      </w:r>
      <w:proofErr w:type="spellStart"/>
      <w:r w:rsidRPr="00460172">
        <w:t>Pulmon</w:t>
      </w:r>
      <w:proofErr w:type="spellEnd"/>
      <w:r w:rsidRPr="00460172">
        <w:t xml:space="preserve"> Dis. 2019;14: 1343–1353. doi:10.2147/COPD.S179109</w:t>
      </w:r>
    </w:p>
    <w:p w14:paraId="4C2B17F7" w14:textId="77777777" w:rsidR="00734E06" w:rsidRPr="00460172" w:rsidRDefault="00734E06" w:rsidP="00734E06">
      <w:pPr>
        <w:numPr>
          <w:ilvl w:val="0"/>
          <w:numId w:val="47"/>
        </w:numPr>
        <w:spacing w:line="240" w:lineRule="auto"/>
      </w:pPr>
      <w:proofErr w:type="spellStart"/>
      <w:r w:rsidRPr="00460172">
        <w:t>Doubova</w:t>
      </w:r>
      <w:proofErr w:type="spellEnd"/>
      <w:r w:rsidRPr="00460172">
        <w:t xml:space="preserve"> SV, Ferreira-Hermosillo A, Perez-Cuevas R, </w:t>
      </w:r>
      <w:proofErr w:type="spellStart"/>
      <w:r w:rsidRPr="00460172">
        <w:t>Barsoe</w:t>
      </w:r>
      <w:proofErr w:type="spellEnd"/>
      <w:r w:rsidRPr="00460172">
        <w:t xml:space="preserve"> C, </w:t>
      </w:r>
      <w:proofErr w:type="spellStart"/>
      <w:r w:rsidRPr="00460172">
        <w:t>Gryzbowski-Gainza</w:t>
      </w:r>
      <w:proofErr w:type="spellEnd"/>
      <w:r w:rsidRPr="00460172">
        <w:t xml:space="preserve"> E, Valencia JE. Socio-demographic and clinical characteristics of type 1 diabetes patients associated with emergency room visits and hospitalizations in Mexico. BMC Health </w:t>
      </w:r>
      <w:proofErr w:type="spellStart"/>
      <w:r w:rsidRPr="00460172">
        <w:t>Serv</w:t>
      </w:r>
      <w:proofErr w:type="spellEnd"/>
      <w:r w:rsidRPr="00460172">
        <w:t xml:space="preserve"> Res. 2018;18: 602. doi:10.1186/s12913-018-3412-3</w:t>
      </w:r>
    </w:p>
    <w:p w14:paraId="2C4344A2" w14:textId="77777777" w:rsidR="00734E06" w:rsidRPr="00460172" w:rsidRDefault="00734E06" w:rsidP="00734E06">
      <w:pPr>
        <w:numPr>
          <w:ilvl w:val="0"/>
          <w:numId w:val="47"/>
        </w:numPr>
        <w:spacing w:line="240" w:lineRule="auto"/>
      </w:pPr>
      <w:r w:rsidRPr="00460172">
        <w:t xml:space="preserve">Eisner MD, Katz PP, </w:t>
      </w:r>
      <w:proofErr w:type="spellStart"/>
      <w:r w:rsidRPr="00460172">
        <w:t>Lactao</w:t>
      </w:r>
      <w:proofErr w:type="spellEnd"/>
      <w:r w:rsidRPr="00460172">
        <w:t xml:space="preserve"> G, </w:t>
      </w:r>
      <w:proofErr w:type="spellStart"/>
      <w:r w:rsidRPr="00460172">
        <w:t>Iribarren</w:t>
      </w:r>
      <w:proofErr w:type="spellEnd"/>
      <w:r w:rsidRPr="00460172">
        <w:t xml:space="preserve"> C. Impact of depressive symptoms on adult asthma outcomes. Ann Allergy Asthma Immunol Off </w:t>
      </w:r>
      <w:proofErr w:type="spellStart"/>
      <w:r w:rsidRPr="00460172">
        <w:t>Publ</w:t>
      </w:r>
      <w:proofErr w:type="spellEnd"/>
      <w:r w:rsidRPr="00460172">
        <w:t xml:space="preserve"> Am Coll Allergy Asthma Immunol. 2005;94: 566–74. doi:10.1016/S1081-1206(10)61135-0</w:t>
      </w:r>
    </w:p>
    <w:p w14:paraId="2BACD5E4" w14:textId="77777777" w:rsidR="00734E06" w:rsidRPr="00460172" w:rsidRDefault="00734E06" w:rsidP="00734E06">
      <w:pPr>
        <w:numPr>
          <w:ilvl w:val="0"/>
          <w:numId w:val="47"/>
        </w:numPr>
        <w:spacing w:line="240" w:lineRule="auto"/>
      </w:pPr>
      <w:proofErr w:type="spellStart"/>
      <w:r w:rsidRPr="00460172">
        <w:t>Ghanei</w:t>
      </w:r>
      <w:proofErr w:type="spellEnd"/>
      <w:r w:rsidRPr="00460172">
        <w:t xml:space="preserve"> M, </w:t>
      </w:r>
      <w:proofErr w:type="spellStart"/>
      <w:r w:rsidRPr="00460172">
        <w:t>Aslani</w:t>
      </w:r>
      <w:proofErr w:type="spellEnd"/>
      <w:r w:rsidRPr="00460172">
        <w:t xml:space="preserve"> J, Farahani M, </w:t>
      </w:r>
      <w:proofErr w:type="spellStart"/>
      <w:r w:rsidRPr="00460172">
        <w:t>Assari</w:t>
      </w:r>
      <w:proofErr w:type="spellEnd"/>
      <w:r w:rsidRPr="00460172">
        <w:t xml:space="preserve"> S, Saadat SH. Logistic regression model to predict chronic obstructive pulmonary disease exacerbation. Arch Med Sci. 2007;3: 360–366. </w:t>
      </w:r>
    </w:p>
    <w:p w14:paraId="209659E8" w14:textId="77777777" w:rsidR="00734E06" w:rsidRPr="00460172" w:rsidRDefault="00734E06" w:rsidP="00734E06">
      <w:pPr>
        <w:numPr>
          <w:ilvl w:val="0"/>
          <w:numId w:val="47"/>
        </w:numPr>
        <w:spacing w:line="240" w:lineRule="auto"/>
      </w:pPr>
      <w:r w:rsidRPr="00460172">
        <w:t xml:space="preserve">Guthrie EA, Dickens C, Blakemore A, Watson J, Chew-Graham C, Lovell K, et al. Depression predicts future emergency hospital admissions in primary care patients with chronic physical illness. J </w:t>
      </w:r>
      <w:proofErr w:type="spellStart"/>
      <w:r w:rsidRPr="00460172">
        <w:t>Psychosom</w:t>
      </w:r>
      <w:proofErr w:type="spellEnd"/>
      <w:r w:rsidRPr="00460172">
        <w:t xml:space="preserve"> Res. 2016;82: 54–61. doi:10.1016/j.jpsychores.2014.10.002</w:t>
      </w:r>
    </w:p>
    <w:p w14:paraId="4303D719" w14:textId="77777777" w:rsidR="00734E06" w:rsidRPr="00460172" w:rsidRDefault="00734E06" w:rsidP="00734E06">
      <w:pPr>
        <w:numPr>
          <w:ilvl w:val="0"/>
          <w:numId w:val="47"/>
        </w:numPr>
        <w:spacing w:line="240" w:lineRule="auto"/>
      </w:pPr>
      <w:proofErr w:type="spellStart"/>
      <w:r w:rsidRPr="00460172">
        <w:t>Himelhoch</w:t>
      </w:r>
      <w:proofErr w:type="spellEnd"/>
      <w:r w:rsidRPr="00460172">
        <w:t xml:space="preserve"> S, Weller WE, Wu AW, Anderson GF, Cooper LA. Chronic medical illness, depression, and use of acute medical services among Medicare beneficiaries. Med Care. 2004;42: 512–21. </w:t>
      </w:r>
    </w:p>
    <w:p w14:paraId="055FAE4E" w14:textId="77777777" w:rsidR="00734E06" w:rsidRPr="00460172" w:rsidRDefault="00734E06" w:rsidP="00734E06">
      <w:pPr>
        <w:numPr>
          <w:ilvl w:val="0"/>
          <w:numId w:val="47"/>
        </w:numPr>
        <w:spacing w:line="240" w:lineRule="auto"/>
      </w:pPr>
      <w:proofErr w:type="spellStart"/>
      <w:r w:rsidRPr="00460172">
        <w:t>Katon</w:t>
      </w:r>
      <w:proofErr w:type="spellEnd"/>
      <w:r w:rsidRPr="00460172">
        <w:t xml:space="preserve"> WJ, Young BA, Russo J, Lin EHB, </w:t>
      </w:r>
      <w:proofErr w:type="spellStart"/>
      <w:r w:rsidRPr="00460172">
        <w:t>Ciechanowski</w:t>
      </w:r>
      <w:proofErr w:type="spellEnd"/>
      <w:r w:rsidRPr="00460172">
        <w:t xml:space="preserve"> P, </w:t>
      </w:r>
      <w:proofErr w:type="spellStart"/>
      <w:r w:rsidRPr="00460172">
        <w:t>Ludman</w:t>
      </w:r>
      <w:proofErr w:type="spellEnd"/>
      <w:r w:rsidRPr="00460172">
        <w:t xml:space="preserve"> EJ, et al. Association of Depression </w:t>
      </w:r>
      <w:proofErr w:type="gramStart"/>
      <w:r w:rsidRPr="00460172">
        <w:t>With</w:t>
      </w:r>
      <w:proofErr w:type="gramEnd"/>
      <w:r w:rsidRPr="00460172">
        <w:t xml:space="preserve"> Increased Risk of Severe </w:t>
      </w:r>
      <w:proofErr w:type="spellStart"/>
      <w:r w:rsidRPr="00460172">
        <w:t>Hypoglycemic</w:t>
      </w:r>
      <w:proofErr w:type="spellEnd"/>
      <w:r w:rsidRPr="00460172">
        <w:t xml:space="preserve"> Episodes in Patients With Diabetes. Ann Fam Med. 2013;11: 245–250. doi:10.1370/afm.1501</w:t>
      </w:r>
    </w:p>
    <w:p w14:paraId="42AEA01B" w14:textId="77777777" w:rsidR="00734E06" w:rsidRPr="00460172" w:rsidRDefault="00734E06" w:rsidP="00734E06">
      <w:pPr>
        <w:numPr>
          <w:ilvl w:val="0"/>
          <w:numId w:val="47"/>
        </w:numPr>
        <w:spacing w:line="240" w:lineRule="auto"/>
      </w:pPr>
      <w:r w:rsidRPr="00460172">
        <w:t>Laurence B, Mncube-Barnes FM, Laurence SS, Woods D, Eiland D. Depression and the Likelihood of Hospital Admission from the Emergency Department among Older Patients with HIV. J Health Care Poor Underserved. 2019;30: 131–142. doi:10.1353/hpu.2019.0012</w:t>
      </w:r>
    </w:p>
    <w:p w14:paraId="4041075F" w14:textId="77777777" w:rsidR="00734E06" w:rsidRPr="00460172" w:rsidRDefault="00734E06" w:rsidP="00734E06">
      <w:pPr>
        <w:numPr>
          <w:ilvl w:val="0"/>
          <w:numId w:val="47"/>
        </w:numPr>
        <w:spacing w:line="240" w:lineRule="auto"/>
      </w:pPr>
      <w:r w:rsidRPr="00460172">
        <w:t xml:space="preserve">Laurence B, Mould-Millman N-K, Nero KEJ, Salter RO, </w:t>
      </w:r>
      <w:proofErr w:type="spellStart"/>
      <w:r w:rsidRPr="00460172">
        <w:t>Sagoo</w:t>
      </w:r>
      <w:proofErr w:type="spellEnd"/>
      <w:r w:rsidRPr="00460172">
        <w:t xml:space="preserve"> PK. Depression and hospital admission in older patients with head and neck cancer: analysis of a national healthcare database. </w:t>
      </w:r>
      <w:proofErr w:type="spellStart"/>
      <w:r w:rsidRPr="00460172">
        <w:t>Gerodontology</w:t>
      </w:r>
      <w:proofErr w:type="spellEnd"/>
      <w:r w:rsidRPr="00460172">
        <w:t>. 2017;34: 284–287. doi:10.1111/ger.12247</w:t>
      </w:r>
    </w:p>
    <w:p w14:paraId="19C4A001" w14:textId="77777777" w:rsidR="00734E06" w:rsidRPr="00460172" w:rsidRDefault="00734E06" w:rsidP="00734E06">
      <w:pPr>
        <w:numPr>
          <w:ilvl w:val="0"/>
          <w:numId w:val="47"/>
        </w:numPr>
        <w:spacing w:line="240" w:lineRule="auto"/>
      </w:pPr>
      <w:proofErr w:type="spellStart"/>
      <w:r w:rsidRPr="00460172">
        <w:lastRenderedPageBreak/>
        <w:t>Mausbach</w:t>
      </w:r>
      <w:proofErr w:type="spellEnd"/>
      <w:r w:rsidRPr="00460172">
        <w:t xml:space="preserve"> BT, Irwin SA. Depression and healthcare service utilization in patients with cancer. </w:t>
      </w:r>
      <w:proofErr w:type="spellStart"/>
      <w:r w:rsidRPr="00460172">
        <w:t>Psychooncology</w:t>
      </w:r>
      <w:proofErr w:type="spellEnd"/>
      <w:r w:rsidRPr="00460172">
        <w:t>. 2017;26: 1133–1139. doi:10.1002/pon.4133</w:t>
      </w:r>
    </w:p>
    <w:p w14:paraId="273B0DB2" w14:textId="77777777" w:rsidR="00734E06" w:rsidRPr="00460172" w:rsidRDefault="00734E06" w:rsidP="00734E06">
      <w:pPr>
        <w:numPr>
          <w:ilvl w:val="0"/>
          <w:numId w:val="47"/>
        </w:numPr>
        <w:spacing w:line="240" w:lineRule="auto"/>
      </w:pPr>
      <w:proofErr w:type="spellStart"/>
      <w:r w:rsidRPr="00460172">
        <w:t>Moraska</w:t>
      </w:r>
      <w:proofErr w:type="spellEnd"/>
      <w:r w:rsidRPr="00460172">
        <w:t xml:space="preserve"> AR, Chamberlain AM, Shah ND, Vickers KS, </w:t>
      </w:r>
      <w:proofErr w:type="spellStart"/>
      <w:r w:rsidRPr="00460172">
        <w:t>Rummans</w:t>
      </w:r>
      <w:proofErr w:type="spellEnd"/>
      <w:r w:rsidRPr="00460172">
        <w:t xml:space="preserve"> TA, </w:t>
      </w:r>
      <w:proofErr w:type="spellStart"/>
      <w:r w:rsidRPr="00460172">
        <w:t>Dunlay</w:t>
      </w:r>
      <w:proofErr w:type="spellEnd"/>
      <w:r w:rsidRPr="00460172">
        <w:t xml:space="preserve"> SM, et al. Depression, healthcare utilization, and death in heart failure: a community study. </w:t>
      </w:r>
      <w:proofErr w:type="spellStart"/>
      <w:r w:rsidRPr="00460172">
        <w:t>Circ</w:t>
      </w:r>
      <w:proofErr w:type="spellEnd"/>
      <w:r w:rsidRPr="00460172">
        <w:t xml:space="preserve"> Heart Fail. 2013;6: 387–94. doi:10.1161/CIRCHEARTFAILURE.112.000118</w:t>
      </w:r>
    </w:p>
    <w:p w14:paraId="1F893C82" w14:textId="77777777" w:rsidR="00734E06" w:rsidRPr="00460172" w:rsidRDefault="00734E06" w:rsidP="00734E06">
      <w:pPr>
        <w:numPr>
          <w:ilvl w:val="0"/>
          <w:numId w:val="47"/>
        </w:numPr>
        <w:spacing w:line="240" w:lineRule="auto"/>
      </w:pPr>
      <w:proofErr w:type="spellStart"/>
      <w:r w:rsidRPr="00460172">
        <w:t>Niazi</w:t>
      </w:r>
      <w:proofErr w:type="spellEnd"/>
      <w:r w:rsidRPr="00460172">
        <w:t xml:space="preserve"> S, Frank RD, Sharma M, Roy V, Ames S, </w:t>
      </w:r>
      <w:proofErr w:type="spellStart"/>
      <w:r w:rsidRPr="00460172">
        <w:t>Rummans</w:t>
      </w:r>
      <w:proofErr w:type="spellEnd"/>
      <w:r w:rsidRPr="00460172">
        <w:t xml:space="preserve"> T, et al. Impact of psychiatric comorbidities on health care utilization and cost of care in multiple myeloma. Blood Adv. 2018;2: 1120–1128. doi:10.1182/bloodadvances.2018016717</w:t>
      </w:r>
    </w:p>
    <w:p w14:paraId="6EE30EB5" w14:textId="77777777" w:rsidR="00734E06" w:rsidRPr="00460172" w:rsidRDefault="00734E06" w:rsidP="00734E06">
      <w:pPr>
        <w:numPr>
          <w:ilvl w:val="0"/>
          <w:numId w:val="47"/>
        </w:numPr>
        <w:spacing w:line="240" w:lineRule="auto"/>
      </w:pPr>
      <w:r w:rsidRPr="00460172">
        <w:t xml:space="preserve">Pan X, </w:t>
      </w:r>
      <w:proofErr w:type="spellStart"/>
      <w:r w:rsidRPr="00460172">
        <w:t>Sambamoorthi</w:t>
      </w:r>
      <w:proofErr w:type="spellEnd"/>
      <w:r w:rsidRPr="00460172">
        <w:t xml:space="preserve"> U. Health care expenditures associated with depression in adults with cancer. J Community Support Oncol. 2015;13: 240–247. doi:10.12788/jcso.0150</w:t>
      </w:r>
    </w:p>
    <w:p w14:paraId="17B81A89" w14:textId="77777777" w:rsidR="00734E06" w:rsidRPr="00460172" w:rsidRDefault="00734E06" w:rsidP="00734E06">
      <w:pPr>
        <w:numPr>
          <w:ilvl w:val="0"/>
          <w:numId w:val="47"/>
        </w:numPr>
        <w:spacing w:line="240" w:lineRule="auto"/>
      </w:pPr>
      <w:r w:rsidRPr="00460172">
        <w:t xml:space="preserve">Poojary P, </w:t>
      </w:r>
      <w:proofErr w:type="spellStart"/>
      <w:r w:rsidRPr="00460172">
        <w:t>Saha</w:t>
      </w:r>
      <w:proofErr w:type="spellEnd"/>
      <w:r w:rsidRPr="00460172">
        <w:t xml:space="preserve"> A, Chauhan K, </w:t>
      </w:r>
      <w:proofErr w:type="spellStart"/>
      <w:r w:rsidRPr="00460172">
        <w:t>Simoes</w:t>
      </w:r>
      <w:proofErr w:type="spellEnd"/>
      <w:r w:rsidRPr="00460172">
        <w:t xml:space="preserve"> P, Sands BE, Cho J, et al. Predictors of Hospital Readmissions for Ulcerative Colitis in the United States: A National Database Study. </w:t>
      </w:r>
      <w:proofErr w:type="spellStart"/>
      <w:r w:rsidRPr="00460172">
        <w:t>Inflamm</w:t>
      </w:r>
      <w:proofErr w:type="spellEnd"/>
      <w:r w:rsidRPr="00460172">
        <w:t xml:space="preserve"> Bowel Dis. 2017;23: 347–356. doi:10.1097/MIB.0000000000001041</w:t>
      </w:r>
    </w:p>
    <w:p w14:paraId="0CDEB916" w14:textId="447EB0EB" w:rsidR="00734E06" w:rsidRPr="00460172" w:rsidRDefault="00734E06" w:rsidP="00734E06">
      <w:pPr>
        <w:numPr>
          <w:ilvl w:val="0"/>
          <w:numId w:val="47"/>
        </w:numPr>
        <w:spacing w:line="240" w:lineRule="auto"/>
      </w:pPr>
      <w:r w:rsidRPr="00460172">
        <w:t xml:space="preserve">Ricketts T, Wood E, </w:t>
      </w:r>
      <w:proofErr w:type="spellStart"/>
      <w:r w:rsidRPr="00460172">
        <w:t>Soady</w:t>
      </w:r>
      <w:proofErr w:type="spellEnd"/>
      <w:r w:rsidRPr="00460172">
        <w:t xml:space="preserve"> J, Saxon D, Hulin J, </w:t>
      </w:r>
      <w:proofErr w:type="spellStart"/>
      <w:r w:rsidRPr="00460172">
        <w:t>Ohlsen</w:t>
      </w:r>
      <w:proofErr w:type="spellEnd"/>
      <w:r w:rsidRPr="00460172">
        <w:t xml:space="preserve"> S, et al. The effect of comorbid depression on the use of unscheduled hospital care by people with a long</w:t>
      </w:r>
      <w:r>
        <w:t>-</w:t>
      </w:r>
      <w:r w:rsidRPr="00460172">
        <w:t xml:space="preserve">term condition: A retrospective observational study. J Affect </w:t>
      </w:r>
      <w:proofErr w:type="spellStart"/>
      <w:r w:rsidRPr="00460172">
        <w:t>Disord</w:t>
      </w:r>
      <w:proofErr w:type="spellEnd"/>
      <w:r w:rsidRPr="00460172">
        <w:t>. 2018;227: 366–371. doi:10.1016/j.jad.2017.10.029</w:t>
      </w:r>
    </w:p>
    <w:p w14:paraId="576F4720" w14:textId="77777777" w:rsidR="00734E06" w:rsidRPr="00460172" w:rsidRDefault="00734E06" w:rsidP="00734E06">
      <w:pPr>
        <w:numPr>
          <w:ilvl w:val="0"/>
          <w:numId w:val="47"/>
        </w:numPr>
        <w:spacing w:line="240" w:lineRule="auto"/>
      </w:pPr>
      <w:r w:rsidRPr="00460172">
        <w:t xml:space="preserve">Schneider A, Lowe B, Meyer FJ, </w:t>
      </w:r>
      <w:proofErr w:type="spellStart"/>
      <w:r w:rsidRPr="00460172">
        <w:t>Biessecker</w:t>
      </w:r>
      <w:proofErr w:type="spellEnd"/>
      <w:r w:rsidRPr="00460172">
        <w:t xml:space="preserve"> K, </w:t>
      </w:r>
      <w:proofErr w:type="spellStart"/>
      <w:r w:rsidRPr="00460172">
        <w:t>Joos</w:t>
      </w:r>
      <w:proofErr w:type="spellEnd"/>
      <w:r w:rsidRPr="00460172">
        <w:t xml:space="preserve"> S, </w:t>
      </w:r>
      <w:proofErr w:type="spellStart"/>
      <w:r w:rsidRPr="00460172">
        <w:t>Szecsenyi</w:t>
      </w:r>
      <w:proofErr w:type="spellEnd"/>
      <w:r w:rsidRPr="00460172">
        <w:t xml:space="preserve"> J. Depression and panic disorder as predictors of health outcomes for patients with asthma in primary care. Respir Med. 2008;102: 359–66. doi:10.1016/j.rmed.2007.10.016</w:t>
      </w:r>
    </w:p>
    <w:p w14:paraId="63087110" w14:textId="77777777" w:rsidR="00734E06" w:rsidRPr="00460172" w:rsidRDefault="00734E06" w:rsidP="00734E06">
      <w:pPr>
        <w:numPr>
          <w:ilvl w:val="0"/>
          <w:numId w:val="47"/>
        </w:numPr>
        <w:spacing w:line="240" w:lineRule="auto"/>
      </w:pPr>
      <w:r w:rsidRPr="00460172">
        <w:t xml:space="preserve">Shah R, </w:t>
      </w:r>
      <w:proofErr w:type="spellStart"/>
      <w:r w:rsidRPr="00460172">
        <w:t>Haydek</w:t>
      </w:r>
      <w:proofErr w:type="spellEnd"/>
      <w:r w:rsidRPr="00460172">
        <w:t xml:space="preserve"> C, Mulki R, </w:t>
      </w:r>
      <w:proofErr w:type="spellStart"/>
      <w:r w:rsidRPr="00460172">
        <w:t>Qayed</w:t>
      </w:r>
      <w:proofErr w:type="spellEnd"/>
      <w:r w:rsidRPr="00460172">
        <w:t xml:space="preserve"> E. Incidence and predictors of 30-day readmissions in patients hospitalized with chronic pancreatitis: A nationwide analysis. </w:t>
      </w:r>
      <w:proofErr w:type="spellStart"/>
      <w:r w:rsidRPr="00460172">
        <w:t>Pancreatol</w:t>
      </w:r>
      <w:proofErr w:type="spellEnd"/>
      <w:r w:rsidRPr="00460172">
        <w:t xml:space="preserve"> Off J Int Assoc </w:t>
      </w:r>
      <w:proofErr w:type="spellStart"/>
      <w:r w:rsidRPr="00460172">
        <w:t>Pancreatol</w:t>
      </w:r>
      <w:proofErr w:type="spellEnd"/>
      <w:r w:rsidRPr="00460172">
        <w:t xml:space="preserve"> IAP Al. 2018;18: 386–393. doi:10.1016/j.pan.2018.04.006</w:t>
      </w:r>
    </w:p>
    <w:p w14:paraId="55E655DE" w14:textId="77777777" w:rsidR="00734E06" w:rsidRPr="00460172" w:rsidRDefault="00734E06" w:rsidP="00734E06">
      <w:pPr>
        <w:numPr>
          <w:ilvl w:val="0"/>
          <w:numId w:val="47"/>
        </w:numPr>
        <w:spacing w:line="240" w:lineRule="auto"/>
      </w:pPr>
      <w:proofErr w:type="spellStart"/>
      <w:r w:rsidRPr="00460172">
        <w:t>Sokoreli</w:t>
      </w:r>
      <w:proofErr w:type="spellEnd"/>
      <w:r w:rsidRPr="00460172">
        <w:t xml:space="preserve"> I, </w:t>
      </w:r>
      <w:proofErr w:type="spellStart"/>
      <w:r w:rsidRPr="00460172">
        <w:t>Pauws</w:t>
      </w:r>
      <w:proofErr w:type="spellEnd"/>
      <w:r w:rsidRPr="00460172">
        <w:t xml:space="preserve"> SC, </w:t>
      </w:r>
      <w:proofErr w:type="spellStart"/>
      <w:r w:rsidRPr="00460172">
        <w:t>Steyerberg</w:t>
      </w:r>
      <w:proofErr w:type="spellEnd"/>
      <w:r w:rsidRPr="00460172">
        <w:t xml:space="preserve"> EW, de Vries G-J, </w:t>
      </w:r>
      <w:proofErr w:type="spellStart"/>
      <w:r w:rsidRPr="00460172">
        <w:t>Riistama</w:t>
      </w:r>
      <w:proofErr w:type="spellEnd"/>
      <w:r w:rsidRPr="00460172">
        <w:t xml:space="preserve"> JM, </w:t>
      </w:r>
      <w:proofErr w:type="spellStart"/>
      <w:r w:rsidRPr="00460172">
        <w:t>Tesanovic</w:t>
      </w:r>
      <w:proofErr w:type="spellEnd"/>
      <w:r w:rsidRPr="00460172">
        <w:t xml:space="preserve"> A, et al. Prognostic value of psychosocial factors for first and recurrent hospitalizations and mortality in heart failure patients: insights from the OPERA-HF study. Eur J Heart Fail. 2018;20: 689–696. doi:10.1002/ejhf.1112</w:t>
      </w:r>
    </w:p>
    <w:p w14:paraId="00790470" w14:textId="77777777" w:rsidR="00734E06" w:rsidRPr="00460172" w:rsidRDefault="00734E06" w:rsidP="00734E06">
      <w:pPr>
        <w:numPr>
          <w:ilvl w:val="0"/>
          <w:numId w:val="47"/>
        </w:numPr>
        <w:spacing w:line="240" w:lineRule="auto"/>
      </w:pPr>
      <w:r w:rsidRPr="00460172">
        <w:t xml:space="preserve">Xu W, Collet J-P, Shapiro S, Lin Y, Yang T, Platt RW, et al. </w:t>
      </w:r>
      <w:proofErr w:type="gramStart"/>
      <w:r w:rsidRPr="00460172">
        <w:t>Independent</w:t>
      </w:r>
      <w:proofErr w:type="gramEnd"/>
      <w:r w:rsidRPr="00460172">
        <w:t xml:space="preserve"> effect of depression and anxiety on chronic obstructive pulmonary disease exacerbations and hospitalizations. Am J Respir Crit Care Med. 2008;178: 913–920. doi:10.1164/rccm.200804-619OC</w:t>
      </w:r>
    </w:p>
    <w:p w14:paraId="46BDD835" w14:textId="77777777" w:rsidR="00734E06" w:rsidRPr="00CA7D72" w:rsidRDefault="00734E06" w:rsidP="00DA474C">
      <w:pPr>
        <w:rPr>
          <w:sz w:val="22"/>
          <w:szCs w:val="24"/>
        </w:rPr>
      </w:pPr>
    </w:p>
    <w:p w14:paraId="59C8732A" w14:textId="77777777" w:rsidR="006622D7" w:rsidRDefault="006622D7" w:rsidP="00DA474C">
      <w:pPr>
        <w:rPr>
          <w:sz w:val="22"/>
          <w:szCs w:val="24"/>
          <w:u w:val="single"/>
        </w:rPr>
      </w:pPr>
    </w:p>
    <w:tbl>
      <w:tblPr>
        <w:tblStyle w:val="TableGrid"/>
        <w:tblW w:w="0" w:type="auto"/>
        <w:tblLook w:val="04A0" w:firstRow="1" w:lastRow="0" w:firstColumn="1" w:lastColumn="0" w:noHBand="0" w:noVBand="1"/>
      </w:tblPr>
      <w:tblGrid>
        <w:gridCol w:w="13948"/>
      </w:tblGrid>
      <w:tr w:rsidR="006622D7" w14:paraId="13B562A5" w14:textId="77777777" w:rsidTr="006622D7">
        <w:tc>
          <w:tcPr>
            <w:tcW w:w="13948" w:type="dxa"/>
          </w:tcPr>
          <w:p w14:paraId="4D09F263" w14:textId="1334A335" w:rsidR="006622D7" w:rsidRPr="00F4349F" w:rsidRDefault="006622D7" w:rsidP="006622D7">
            <w:pPr>
              <w:rPr>
                <w:sz w:val="22"/>
                <w:szCs w:val="24"/>
                <w:u w:val="single"/>
              </w:rPr>
            </w:pPr>
            <w:r w:rsidRPr="00F4349F">
              <w:rPr>
                <w:sz w:val="22"/>
                <w:szCs w:val="24"/>
                <w:u w:val="single"/>
              </w:rPr>
              <w:lastRenderedPageBreak/>
              <w:t>Questions for the Tool for Quality Assessment of Observational Cohort and Cross-Sectional Studies</w:t>
            </w:r>
          </w:p>
          <w:p w14:paraId="11A4AE30" w14:textId="77777777" w:rsidR="006622D7" w:rsidRPr="00F4349F" w:rsidRDefault="006622D7" w:rsidP="006622D7">
            <w:pPr>
              <w:pStyle w:val="ListParagraph"/>
              <w:numPr>
                <w:ilvl w:val="0"/>
                <w:numId w:val="31"/>
              </w:numPr>
              <w:rPr>
                <w:sz w:val="22"/>
                <w:szCs w:val="24"/>
              </w:rPr>
            </w:pPr>
            <w:r w:rsidRPr="00F4349F">
              <w:rPr>
                <w:sz w:val="22"/>
                <w:szCs w:val="24"/>
              </w:rPr>
              <w:t>Was the research question or objective in this paper clearly stated?</w:t>
            </w:r>
          </w:p>
          <w:p w14:paraId="75BB2254" w14:textId="77777777" w:rsidR="006622D7" w:rsidRPr="00F4349F" w:rsidRDefault="006622D7" w:rsidP="006622D7">
            <w:pPr>
              <w:pStyle w:val="ListParagraph"/>
              <w:numPr>
                <w:ilvl w:val="0"/>
                <w:numId w:val="31"/>
              </w:numPr>
              <w:rPr>
                <w:sz w:val="22"/>
                <w:szCs w:val="24"/>
              </w:rPr>
            </w:pPr>
            <w:r w:rsidRPr="00F4349F">
              <w:rPr>
                <w:sz w:val="22"/>
                <w:szCs w:val="24"/>
              </w:rPr>
              <w:t>Was the study population clearly specified and defined?</w:t>
            </w:r>
          </w:p>
          <w:p w14:paraId="2720E7E1" w14:textId="77777777" w:rsidR="006622D7" w:rsidRPr="00F4349F" w:rsidRDefault="006622D7" w:rsidP="006622D7">
            <w:pPr>
              <w:pStyle w:val="ListParagraph"/>
              <w:numPr>
                <w:ilvl w:val="0"/>
                <w:numId w:val="31"/>
              </w:numPr>
              <w:rPr>
                <w:sz w:val="22"/>
                <w:szCs w:val="24"/>
              </w:rPr>
            </w:pPr>
            <w:r w:rsidRPr="00F4349F">
              <w:rPr>
                <w:sz w:val="22"/>
                <w:szCs w:val="24"/>
              </w:rPr>
              <w:t>Was the participation rate of eligible persons at least 50%?</w:t>
            </w:r>
          </w:p>
          <w:p w14:paraId="346C63DA" w14:textId="77777777" w:rsidR="006622D7" w:rsidRPr="00F4349F" w:rsidRDefault="006622D7" w:rsidP="006622D7">
            <w:pPr>
              <w:pStyle w:val="ListParagraph"/>
              <w:numPr>
                <w:ilvl w:val="0"/>
                <w:numId w:val="31"/>
              </w:numPr>
              <w:rPr>
                <w:sz w:val="22"/>
                <w:szCs w:val="24"/>
              </w:rPr>
            </w:pPr>
            <w:r w:rsidRPr="00F4349F">
              <w:rPr>
                <w:sz w:val="22"/>
                <w:szCs w:val="24"/>
              </w:rPr>
              <w:t>Were all the subjects selected or recruited from the same or similar populations (including the same time period)? Were inclusion and exclusion criteria for being in the study prespecified and applied uniformly to all participants?</w:t>
            </w:r>
          </w:p>
          <w:p w14:paraId="3D3F761E" w14:textId="77777777" w:rsidR="006622D7" w:rsidRPr="00F4349F" w:rsidRDefault="006622D7" w:rsidP="006622D7">
            <w:pPr>
              <w:pStyle w:val="ListParagraph"/>
              <w:numPr>
                <w:ilvl w:val="0"/>
                <w:numId w:val="31"/>
              </w:numPr>
              <w:rPr>
                <w:sz w:val="22"/>
                <w:szCs w:val="24"/>
              </w:rPr>
            </w:pPr>
            <w:r w:rsidRPr="00F4349F">
              <w:rPr>
                <w:sz w:val="22"/>
                <w:szCs w:val="24"/>
              </w:rPr>
              <w:t>Was a sample size justification, power description, or variance and effect estimates provided?</w:t>
            </w:r>
          </w:p>
          <w:p w14:paraId="46A32128" w14:textId="77777777" w:rsidR="006622D7" w:rsidRPr="00F4349F" w:rsidRDefault="006622D7" w:rsidP="006622D7">
            <w:pPr>
              <w:pStyle w:val="ListParagraph"/>
              <w:numPr>
                <w:ilvl w:val="0"/>
                <w:numId w:val="31"/>
              </w:numPr>
              <w:rPr>
                <w:sz w:val="22"/>
                <w:szCs w:val="24"/>
              </w:rPr>
            </w:pPr>
            <w:r w:rsidRPr="00F4349F">
              <w:rPr>
                <w:sz w:val="22"/>
                <w:szCs w:val="24"/>
              </w:rPr>
              <w:t>For the analyses in this paper, were the exposure(s) of interest measured prior to the outcome(s) being measured?</w:t>
            </w:r>
          </w:p>
          <w:p w14:paraId="7B3BE793" w14:textId="77777777" w:rsidR="006622D7" w:rsidRPr="00F4349F" w:rsidRDefault="006622D7" w:rsidP="006622D7">
            <w:pPr>
              <w:pStyle w:val="ListParagraph"/>
              <w:numPr>
                <w:ilvl w:val="0"/>
                <w:numId w:val="31"/>
              </w:numPr>
              <w:rPr>
                <w:sz w:val="22"/>
                <w:szCs w:val="24"/>
              </w:rPr>
            </w:pPr>
            <w:r w:rsidRPr="00F4349F">
              <w:rPr>
                <w:sz w:val="22"/>
                <w:szCs w:val="24"/>
              </w:rPr>
              <w:t>Was the timeframe sufficient so that one could reasonably expect to see an association between exposure and outcome if it existed?</w:t>
            </w:r>
          </w:p>
          <w:p w14:paraId="442FEFC2" w14:textId="77777777" w:rsidR="006622D7" w:rsidRPr="00F4349F" w:rsidRDefault="006622D7" w:rsidP="006622D7">
            <w:pPr>
              <w:pStyle w:val="ListParagraph"/>
              <w:numPr>
                <w:ilvl w:val="0"/>
                <w:numId w:val="31"/>
              </w:numPr>
              <w:rPr>
                <w:sz w:val="22"/>
                <w:szCs w:val="24"/>
              </w:rPr>
            </w:pPr>
            <w:r w:rsidRPr="00F4349F">
              <w:rPr>
                <w:sz w:val="22"/>
                <w:szCs w:val="24"/>
              </w:rPr>
              <w:t>For exposures that can vary in amount or level, did the study examine different levels of the exposure as related to the outcome (e.g., categories of exposure, or exposure measured as continuous variable)?</w:t>
            </w:r>
          </w:p>
          <w:p w14:paraId="7E0DBAF7" w14:textId="77777777" w:rsidR="006622D7" w:rsidRPr="00F4349F" w:rsidRDefault="006622D7" w:rsidP="006622D7">
            <w:pPr>
              <w:pStyle w:val="ListParagraph"/>
              <w:numPr>
                <w:ilvl w:val="0"/>
                <w:numId w:val="31"/>
              </w:numPr>
              <w:rPr>
                <w:sz w:val="22"/>
                <w:szCs w:val="24"/>
              </w:rPr>
            </w:pPr>
            <w:r w:rsidRPr="00F4349F">
              <w:rPr>
                <w:sz w:val="22"/>
                <w:szCs w:val="24"/>
              </w:rPr>
              <w:t>Were the exposure measures (independent variables) clearly defined, valid, reliable, and implemented consistently across all study participants?</w:t>
            </w:r>
          </w:p>
          <w:p w14:paraId="6FCA9F99" w14:textId="77777777" w:rsidR="006622D7" w:rsidRPr="00F4349F" w:rsidRDefault="006622D7" w:rsidP="006622D7">
            <w:pPr>
              <w:pStyle w:val="ListParagraph"/>
              <w:numPr>
                <w:ilvl w:val="0"/>
                <w:numId w:val="31"/>
              </w:numPr>
              <w:rPr>
                <w:sz w:val="22"/>
                <w:szCs w:val="24"/>
              </w:rPr>
            </w:pPr>
            <w:r w:rsidRPr="00F4349F">
              <w:rPr>
                <w:sz w:val="22"/>
                <w:szCs w:val="24"/>
              </w:rPr>
              <w:t>Was the exposure(s) assessed more than once over time?</w:t>
            </w:r>
          </w:p>
          <w:p w14:paraId="4B5992D0" w14:textId="77777777" w:rsidR="006622D7" w:rsidRPr="00F4349F" w:rsidRDefault="006622D7" w:rsidP="006622D7">
            <w:pPr>
              <w:pStyle w:val="ListParagraph"/>
              <w:numPr>
                <w:ilvl w:val="0"/>
                <w:numId w:val="31"/>
              </w:numPr>
              <w:rPr>
                <w:sz w:val="22"/>
                <w:szCs w:val="24"/>
              </w:rPr>
            </w:pPr>
            <w:r w:rsidRPr="00F4349F">
              <w:rPr>
                <w:sz w:val="22"/>
                <w:szCs w:val="24"/>
              </w:rPr>
              <w:t>Were the outcome measures (dependent variables) clearly defined, valid, reliable, and implemented consistently across all study participants?</w:t>
            </w:r>
          </w:p>
          <w:p w14:paraId="4662147F" w14:textId="77777777" w:rsidR="006622D7" w:rsidRPr="00F4349F" w:rsidRDefault="006622D7" w:rsidP="006622D7">
            <w:pPr>
              <w:pStyle w:val="ListParagraph"/>
              <w:numPr>
                <w:ilvl w:val="0"/>
                <w:numId w:val="31"/>
              </w:numPr>
              <w:rPr>
                <w:sz w:val="22"/>
                <w:szCs w:val="24"/>
              </w:rPr>
            </w:pPr>
            <w:r w:rsidRPr="00F4349F">
              <w:rPr>
                <w:sz w:val="22"/>
                <w:szCs w:val="24"/>
              </w:rPr>
              <w:t>Were the outcome assessors blinded to the exposure status of participants?</w:t>
            </w:r>
          </w:p>
          <w:p w14:paraId="3BB92B4C" w14:textId="77777777" w:rsidR="006622D7" w:rsidRPr="00F4349F" w:rsidRDefault="006622D7" w:rsidP="006622D7">
            <w:pPr>
              <w:pStyle w:val="ListParagraph"/>
              <w:numPr>
                <w:ilvl w:val="0"/>
                <w:numId w:val="31"/>
              </w:numPr>
              <w:rPr>
                <w:sz w:val="22"/>
                <w:szCs w:val="24"/>
              </w:rPr>
            </w:pPr>
            <w:r w:rsidRPr="00F4349F">
              <w:rPr>
                <w:sz w:val="22"/>
                <w:szCs w:val="24"/>
              </w:rPr>
              <w:t>Was loss to follow-up after baseline 20% or less?</w:t>
            </w:r>
          </w:p>
          <w:p w14:paraId="1569B79B" w14:textId="6BB82A1E" w:rsidR="006622D7" w:rsidRPr="006622D7" w:rsidRDefault="006622D7" w:rsidP="00DA474C">
            <w:pPr>
              <w:pStyle w:val="ListParagraph"/>
              <w:numPr>
                <w:ilvl w:val="0"/>
                <w:numId w:val="31"/>
              </w:numPr>
              <w:rPr>
                <w:sz w:val="22"/>
                <w:szCs w:val="24"/>
              </w:rPr>
            </w:pPr>
            <w:r w:rsidRPr="00F4349F">
              <w:rPr>
                <w:sz w:val="22"/>
                <w:szCs w:val="24"/>
              </w:rPr>
              <w:t>Were key potential confounding variables measured and adjusted statistically for their impact on the relationship between exposure(s) and outcome(s)?</w:t>
            </w:r>
          </w:p>
        </w:tc>
      </w:tr>
    </w:tbl>
    <w:p w14:paraId="3096034C" w14:textId="77777777" w:rsidR="006622D7" w:rsidRPr="006622D7" w:rsidRDefault="006622D7" w:rsidP="006622D7">
      <w:pPr>
        <w:rPr>
          <w:sz w:val="22"/>
          <w:szCs w:val="24"/>
        </w:rPr>
      </w:pPr>
    </w:p>
    <w:sectPr w:rsidR="006622D7" w:rsidRPr="006622D7" w:rsidSect="009B5441">
      <w:footerReference w:type="even" r:id="rId9"/>
      <w:footerReference w:type="default" r:id="rId10"/>
      <w:pgSz w:w="16838" w:h="11906" w:orient="landscape"/>
      <w:pgMar w:top="1076" w:right="1440" w:bottom="163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7E6B8" w14:textId="77777777" w:rsidR="00FC3578" w:rsidRDefault="00FC3578" w:rsidP="00DA474C">
      <w:r>
        <w:separator/>
      </w:r>
    </w:p>
    <w:p w14:paraId="49FB0FAA" w14:textId="77777777" w:rsidR="00FC3578" w:rsidRDefault="00FC3578"/>
    <w:p w14:paraId="3F94B909" w14:textId="77777777" w:rsidR="00FC3578" w:rsidRDefault="00FC3578" w:rsidP="007961A3"/>
    <w:p w14:paraId="478B64A9" w14:textId="77777777" w:rsidR="00FC3578" w:rsidRDefault="00FC3578" w:rsidP="007961A3"/>
  </w:endnote>
  <w:endnote w:type="continuationSeparator" w:id="0">
    <w:p w14:paraId="5662EFE3" w14:textId="77777777" w:rsidR="00FC3578" w:rsidRDefault="00FC3578" w:rsidP="00DA474C">
      <w:r>
        <w:continuationSeparator/>
      </w:r>
    </w:p>
    <w:p w14:paraId="2C99BAD2" w14:textId="77777777" w:rsidR="00FC3578" w:rsidRDefault="00FC3578"/>
    <w:p w14:paraId="20A0DE96" w14:textId="77777777" w:rsidR="00FC3578" w:rsidRDefault="00FC3578" w:rsidP="007961A3"/>
    <w:p w14:paraId="5687E13B" w14:textId="77777777" w:rsidR="00FC3578" w:rsidRDefault="00FC3578" w:rsidP="007961A3"/>
  </w:endnote>
  <w:endnote w:type="continuationNotice" w:id="1">
    <w:p w14:paraId="4AAF493D" w14:textId="77777777" w:rsidR="00FC3578" w:rsidRDefault="00FC3578" w:rsidP="00DA474C"/>
    <w:p w14:paraId="41999355" w14:textId="77777777" w:rsidR="00FC3578" w:rsidRDefault="00FC3578"/>
    <w:p w14:paraId="3BB60C7B" w14:textId="77777777" w:rsidR="00FC3578" w:rsidRDefault="00FC3578" w:rsidP="007961A3"/>
    <w:p w14:paraId="5209940A" w14:textId="77777777" w:rsidR="00FC3578" w:rsidRDefault="00FC3578" w:rsidP="007961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138531604"/>
      <w:docPartObj>
        <w:docPartGallery w:val="Page Numbers (Bottom of Page)"/>
        <w:docPartUnique/>
      </w:docPartObj>
    </w:sdtPr>
    <w:sdtEndPr>
      <w:rPr>
        <w:rStyle w:val="Heading3Char"/>
      </w:rPr>
    </w:sdtEndPr>
    <w:sdtContent>
      <w:p w14:paraId="62ECA95A" w14:textId="77777777"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sdt>
    <w:sdtPr>
      <w:rPr>
        <w:rStyle w:val="Heading3Char"/>
      </w:rPr>
      <w:id w:val="1668667026"/>
      <w:docPartObj>
        <w:docPartGallery w:val="Page Numbers (Bottom of Page)"/>
        <w:docPartUnique/>
      </w:docPartObj>
    </w:sdtPr>
    <w:sdtEndPr>
      <w:rPr>
        <w:rStyle w:val="Heading3Char"/>
      </w:rPr>
    </w:sdtEndPr>
    <w:sdtContent>
      <w:p w14:paraId="7B92E35F" w14:textId="701458AD"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5803A8D4" w14:textId="77777777" w:rsidR="008508FA" w:rsidRDefault="008508FA" w:rsidP="00DA474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80270" w14:textId="00E12559" w:rsidR="008508FA" w:rsidRDefault="008508FA" w:rsidP="00DA474C">
    <w:pPr>
      <w:rPr>
        <w:noProof/>
      </w:rPr>
    </w:pPr>
    <w:r w:rsidRPr="00996702">
      <w:fldChar w:fldCharType="begin"/>
    </w:r>
    <w:r w:rsidRPr="00996702">
      <w:instrText xml:space="preserve"> PAGE   \* MERGEFORMAT </w:instrText>
    </w:r>
    <w:r w:rsidRPr="00996702">
      <w:fldChar w:fldCharType="separate"/>
    </w:r>
    <w:r w:rsidRPr="00996702">
      <w:rPr>
        <w:noProof/>
      </w:rPr>
      <w:t>2</w:t>
    </w:r>
    <w:r w:rsidRPr="0099670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7062A" w14:textId="77777777" w:rsidR="00FC3578" w:rsidRDefault="00FC3578" w:rsidP="00DA474C">
      <w:r>
        <w:separator/>
      </w:r>
    </w:p>
    <w:p w14:paraId="594455F1" w14:textId="77777777" w:rsidR="00FC3578" w:rsidRDefault="00FC3578"/>
    <w:p w14:paraId="2DA1F2D7" w14:textId="77777777" w:rsidR="00FC3578" w:rsidRDefault="00FC3578" w:rsidP="007961A3"/>
    <w:p w14:paraId="38EDF859" w14:textId="77777777" w:rsidR="00FC3578" w:rsidRDefault="00FC3578" w:rsidP="007961A3"/>
  </w:footnote>
  <w:footnote w:type="continuationSeparator" w:id="0">
    <w:p w14:paraId="420B2D21" w14:textId="77777777" w:rsidR="00FC3578" w:rsidRDefault="00FC3578" w:rsidP="00DA474C">
      <w:r>
        <w:continuationSeparator/>
      </w:r>
    </w:p>
    <w:p w14:paraId="41CF2D98" w14:textId="77777777" w:rsidR="00FC3578" w:rsidRDefault="00FC3578"/>
    <w:p w14:paraId="4414FB8E" w14:textId="77777777" w:rsidR="00FC3578" w:rsidRDefault="00FC3578" w:rsidP="007961A3"/>
    <w:p w14:paraId="74036088" w14:textId="77777777" w:rsidR="00FC3578" w:rsidRDefault="00FC3578" w:rsidP="007961A3"/>
  </w:footnote>
  <w:footnote w:type="continuationNotice" w:id="1">
    <w:p w14:paraId="1E451A07" w14:textId="77777777" w:rsidR="00FC3578" w:rsidRDefault="00FC3578" w:rsidP="00DA474C"/>
    <w:p w14:paraId="5C043131" w14:textId="77777777" w:rsidR="00FC3578" w:rsidRDefault="00FC3578"/>
    <w:p w14:paraId="27E01CEA" w14:textId="77777777" w:rsidR="00FC3578" w:rsidRDefault="00FC3578" w:rsidP="007961A3"/>
    <w:p w14:paraId="5BC1F700" w14:textId="77777777" w:rsidR="00FC3578" w:rsidRDefault="00FC3578" w:rsidP="007961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632F0"/>
    <w:multiLevelType w:val="hybridMultilevel"/>
    <w:tmpl w:val="46BC2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7E1E64"/>
    <w:multiLevelType w:val="hybridMultilevel"/>
    <w:tmpl w:val="16C84E26"/>
    <w:lvl w:ilvl="0" w:tplc="119C07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3C2246"/>
    <w:multiLevelType w:val="hybridMultilevel"/>
    <w:tmpl w:val="FD4020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FB2810"/>
    <w:multiLevelType w:val="hybridMultilevel"/>
    <w:tmpl w:val="5D1C6B5C"/>
    <w:lvl w:ilvl="0" w:tplc="56A0B85C">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1186D0B"/>
    <w:multiLevelType w:val="hybridMultilevel"/>
    <w:tmpl w:val="FADA2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B60D4E"/>
    <w:multiLevelType w:val="hybridMultilevel"/>
    <w:tmpl w:val="27229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E025A"/>
    <w:multiLevelType w:val="hybridMultilevel"/>
    <w:tmpl w:val="AE581B92"/>
    <w:lvl w:ilvl="0" w:tplc="FFFFFFF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208008A3"/>
    <w:multiLevelType w:val="hybridMultilevel"/>
    <w:tmpl w:val="C2E68238"/>
    <w:lvl w:ilvl="0" w:tplc="BB147C12">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A8720C"/>
    <w:multiLevelType w:val="hybridMultilevel"/>
    <w:tmpl w:val="6A7ECE90"/>
    <w:lvl w:ilvl="0" w:tplc="13CE0BC2">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C47A4"/>
    <w:multiLevelType w:val="hybridMultilevel"/>
    <w:tmpl w:val="24203DC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3F57D2"/>
    <w:multiLevelType w:val="hybridMultilevel"/>
    <w:tmpl w:val="D9A06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6C1D4B"/>
    <w:multiLevelType w:val="hybridMultilevel"/>
    <w:tmpl w:val="2D80D0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3D403DA"/>
    <w:multiLevelType w:val="hybridMultilevel"/>
    <w:tmpl w:val="879C13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7D94010"/>
    <w:multiLevelType w:val="hybridMultilevel"/>
    <w:tmpl w:val="EE3E4E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822537"/>
    <w:multiLevelType w:val="hybridMultilevel"/>
    <w:tmpl w:val="1EE0DD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530BE5"/>
    <w:multiLevelType w:val="hybridMultilevel"/>
    <w:tmpl w:val="08BA1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707C30"/>
    <w:multiLevelType w:val="hybridMultilevel"/>
    <w:tmpl w:val="3E001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A93A02"/>
    <w:multiLevelType w:val="hybridMultilevel"/>
    <w:tmpl w:val="C9E87900"/>
    <w:lvl w:ilvl="0" w:tplc="119C07C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D13869"/>
    <w:multiLevelType w:val="hybridMultilevel"/>
    <w:tmpl w:val="C39CAD1C"/>
    <w:lvl w:ilvl="0" w:tplc="34609D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70676D"/>
    <w:multiLevelType w:val="hybridMultilevel"/>
    <w:tmpl w:val="3F32C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0310CA"/>
    <w:multiLevelType w:val="hybridMultilevel"/>
    <w:tmpl w:val="1F486B5A"/>
    <w:lvl w:ilvl="0" w:tplc="4C7A3C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24E4721"/>
    <w:multiLevelType w:val="hybridMultilevel"/>
    <w:tmpl w:val="7CA65F04"/>
    <w:lvl w:ilvl="0" w:tplc="4044D9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2902A7"/>
    <w:multiLevelType w:val="hybridMultilevel"/>
    <w:tmpl w:val="C4105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412944"/>
    <w:multiLevelType w:val="hybridMultilevel"/>
    <w:tmpl w:val="9C22560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9D3990"/>
    <w:multiLevelType w:val="hybridMultilevel"/>
    <w:tmpl w:val="1764D9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890FA8"/>
    <w:multiLevelType w:val="hybridMultilevel"/>
    <w:tmpl w:val="AD4E3DA2"/>
    <w:lvl w:ilvl="0" w:tplc="96ACF29A">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723E81"/>
    <w:multiLevelType w:val="hybridMultilevel"/>
    <w:tmpl w:val="14C41638"/>
    <w:lvl w:ilvl="0" w:tplc="EED041B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440D9D"/>
    <w:multiLevelType w:val="hybridMultilevel"/>
    <w:tmpl w:val="4EEE9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2840C1"/>
    <w:multiLevelType w:val="hybridMultilevel"/>
    <w:tmpl w:val="F8043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A24DCA"/>
    <w:multiLevelType w:val="hybridMultilevel"/>
    <w:tmpl w:val="32762BFC"/>
    <w:lvl w:ilvl="0" w:tplc="C9FA05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F11EFA"/>
    <w:multiLevelType w:val="hybridMultilevel"/>
    <w:tmpl w:val="3F7CD16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E056C1"/>
    <w:multiLevelType w:val="hybridMultilevel"/>
    <w:tmpl w:val="06F4389A"/>
    <w:lvl w:ilvl="0" w:tplc="A260B4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0F0C44"/>
    <w:multiLevelType w:val="hybridMultilevel"/>
    <w:tmpl w:val="797E79C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74286D"/>
    <w:multiLevelType w:val="hybridMultilevel"/>
    <w:tmpl w:val="31DE9DEC"/>
    <w:lvl w:ilvl="0" w:tplc="B870131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A13666"/>
    <w:multiLevelType w:val="hybridMultilevel"/>
    <w:tmpl w:val="5E94E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857A32"/>
    <w:multiLevelType w:val="hybridMultilevel"/>
    <w:tmpl w:val="C264321A"/>
    <w:lvl w:ilvl="0" w:tplc="56E63E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965022"/>
    <w:multiLevelType w:val="hybridMultilevel"/>
    <w:tmpl w:val="3816EB0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9721A24"/>
    <w:multiLevelType w:val="hybridMultilevel"/>
    <w:tmpl w:val="6A967130"/>
    <w:lvl w:ilvl="0" w:tplc="5A969610">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1D7705"/>
    <w:multiLevelType w:val="hybridMultilevel"/>
    <w:tmpl w:val="75A23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4D0B5F"/>
    <w:multiLevelType w:val="hybridMultilevel"/>
    <w:tmpl w:val="32E25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B84EE3"/>
    <w:multiLevelType w:val="hybridMultilevel"/>
    <w:tmpl w:val="34528BBE"/>
    <w:lvl w:ilvl="0" w:tplc="60507768">
      <w:start w:val="1"/>
      <w:numFmt w:val="bullet"/>
      <w:lvlText w:val="•"/>
      <w:lvlJc w:val="left"/>
      <w:pPr>
        <w:tabs>
          <w:tab w:val="num" w:pos="720"/>
        </w:tabs>
        <w:ind w:left="720" w:hanging="360"/>
      </w:pPr>
      <w:rPr>
        <w:rFonts w:ascii="Arial" w:hAnsi="Arial" w:hint="default"/>
      </w:rPr>
    </w:lvl>
    <w:lvl w:ilvl="1" w:tplc="4552D120" w:tentative="1">
      <w:start w:val="1"/>
      <w:numFmt w:val="bullet"/>
      <w:lvlText w:val="•"/>
      <w:lvlJc w:val="left"/>
      <w:pPr>
        <w:tabs>
          <w:tab w:val="num" w:pos="1440"/>
        </w:tabs>
        <w:ind w:left="1440" w:hanging="360"/>
      </w:pPr>
      <w:rPr>
        <w:rFonts w:ascii="Arial" w:hAnsi="Arial" w:hint="default"/>
      </w:rPr>
    </w:lvl>
    <w:lvl w:ilvl="2" w:tplc="3C76CC40" w:tentative="1">
      <w:start w:val="1"/>
      <w:numFmt w:val="bullet"/>
      <w:lvlText w:val="•"/>
      <w:lvlJc w:val="left"/>
      <w:pPr>
        <w:tabs>
          <w:tab w:val="num" w:pos="2160"/>
        </w:tabs>
        <w:ind w:left="2160" w:hanging="360"/>
      </w:pPr>
      <w:rPr>
        <w:rFonts w:ascii="Arial" w:hAnsi="Arial" w:hint="default"/>
      </w:rPr>
    </w:lvl>
    <w:lvl w:ilvl="3" w:tplc="3D683B90" w:tentative="1">
      <w:start w:val="1"/>
      <w:numFmt w:val="bullet"/>
      <w:lvlText w:val="•"/>
      <w:lvlJc w:val="left"/>
      <w:pPr>
        <w:tabs>
          <w:tab w:val="num" w:pos="2880"/>
        </w:tabs>
        <w:ind w:left="2880" w:hanging="360"/>
      </w:pPr>
      <w:rPr>
        <w:rFonts w:ascii="Arial" w:hAnsi="Arial" w:hint="default"/>
      </w:rPr>
    </w:lvl>
    <w:lvl w:ilvl="4" w:tplc="62C80094" w:tentative="1">
      <w:start w:val="1"/>
      <w:numFmt w:val="bullet"/>
      <w:lvlText w:val="•"/>
      <w:lvlJc w:val="left"/>
      <w:pPr>
        <w:tabs>
          <w:tab w:val="num" w:pos="3600"/>
        </w:tabs>
        <w:ind w:left="3600" w:hanging="360"/>
      </w:pPr>
      <w:rPr>
        <w:rFonts w:ascii="Arial" w:hAnsi="Arial" w:hint="default"/>
      </w:rPr>
    </w:lvl>
    <w:lvl w:ilvl="5" w:tplc="874C1446" w:tentative="1">
      <w:start w:val="1"/>
      <w:numFmt w:val="bullet"/>
      <w:lvlText w:val="•"/>
      <w:lvlJc w:val="left"/>
      <w:pPr>
        <w:tabs>
          <w:tab w:val="num" w:pos="4320"/>
        </w:tabs>
        <w:ind w:left="4320" w:hanging="360"/>
      </w:pPr>
      <w:rPr>
        <w:rFonts w:ascii="Arial" w:hAnsi="Arial" w:hint="default"/>
      </w:rPr>
    </w:lvl>
    <w:lvl w:ilvl="6" w:tplc="2E561066" w:tentative="1">
      <w:start w:val="1"/>
      <w:numFmt w:val="bullet"/>
      <w:lvlText w:val="•"/>
      <w:lvlJc w:val="left"/>
      <w:pPr>
        <w:tabs>
          <w:tab w:val="num" w:pos="5040"/>
        </w:tabs>
        <w:ind w:left="5040" w:hanging="360"/>
      </w:pPr>
      <w:rPr>
        <w:rFonts w:ascii="Arial" w:hAnsi="Arial" w:hint="default"/>
      </w:rPr>
    </w:lvl>
    <w:lvl w:ilvl="7" w:tplc="9F1C6AA8" w:tentative="1">
      <w:start w:val="1"/>
      <w:numFmt w:val="bullet"/>
      <w:lvlText w:val="•"/>
      <w:lvlJc w:val="left"/>
      <w:pPr>
        <w:tabs>
          <w:tab w:val="num" w:pos="5760"/>
        </w:tabs>
        <w:ind w:left="5760" w:hanging="360"/>
      </w:pPr>
      <w:rPr>
        <w:rFonts w:ascii="Arial" w:hAnsi="Arial" w:hint="default"/>
      </w:rPr>
    </w:lvl>
    <w:lvl w:ilvl="8" w:tplc="266AFB4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DB4268"/>
    <w:multiLevelType w:val="hybridMultilevel"/>
    <w:tmpl w:val="04F20B18"/>
    <w:lvl w:ilvl="0" w:tplc="08090019">
      <w:start w:val="1"/>
      <w:numFmt w:val="lowerLetter"/>
      <w:lvlText w:val="%1."/>
      <w:lvlJc w:val="left"/>
      <w:pPr>
        <w:ind w:left="720" w:hanging="360"/>
      </w:pPr>
      <w:rPr>
        <w:rFonts w:hint="default"/>
      </w:rPr>
    </w:lvl>
    <w:lvl w:ilvl="1" w:tplc="03063DC0">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B35C0A"/>
    <w:multiLevelType w:val="hybridMultilevel"/>
    <w:tmpl w:val="80BC1C56"/>
    <w:lvl w:ilvl="0" w:tplc="5EB602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D14880"/>
    <w:multiLevelType w:val="hybridMultilevel"/>
    <w:tmpl w:val="1EE0D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7E1109"/>
    <w:multiLevelType w:val="hybridMultilevel"/>
    <w:tmpl w:val="6EA405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C737E"/>
    <w:multiLevelType w:val="hybridMultilevel"/>
    <w:tmpl w:val="1500EC8C"/>
    <w:lvl w:ilvl="0" w:tplc="87D8FF9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C631B2"/>
    <w:multiLevelType w:val="hybridMultilevel"/>
    <w:tmpl w:val="037C1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8358562">
    <w:abstractNumId w:val="41"/>
  </w:num>
  <w:num w:numId="2" w16cid:durableId="333535145">
    <w:abstractNumId w:val="35"/>
  </w:num>
  <w:num w:numId="3" w16cid:durableId="572084504">
    <w:abstractNumId w:val="18"/>
  </w:num>
  <w:num w:numId="4" w16cid:durableId="1054233303">
    <w:abstractNumId w:val="7"/>
  </w:num>
  <w:num w:numId="5" w16cid:durableId="896936094">
    <w:abstractNumId w:val="37"/>
  </w:num>
  <w:num w:numId="6" w16cid:durableId="312416757">
    <w:abstractNumId w:val="11"/>
  </w:num>
  <w:num w:numId="7" w16cid:durableId="1911379720">
    <w:abstractNumId w:val="12"/>
  </w:num>
  <w:num w:numId="8" w16cid:durableId="1458718596">
    <w:abstractNumId w:val="5"/>
  </w:num>
  <w:num w:numId="9" w16cid:durableId="925722494">
    <w:abstractNumId w:val="22"/>
  </w:num>
  <w:num w:numId="10" w16cid:durableId="21058878">
    <w:abstractNumId w:val="25"/>
  </w:num>
  <w:num w:numId="11" w16cid:durableId="2131506247">
    <w:abstractNumId w:val="30"/>
  </w:num>
  <w:num w:numId="12" w16cid:durableId="1723674539">
    <w:abstractNumId w:val="32"/>
  </w:num>
  <w:num w:numId="13" w16cid:durableId="217480437">
    <w:abstractNumId w:val="20"/>
  </w:num>
  <w:num w:numId="14" w16cid:durableId="979965852">
    <w:abstractNumId w:val="21"/>
  </w:num>
  <w:num w:numId="15" w16cid:durableId="1148280036">
    <w:abstractNumId w:val="42"/>
  </w:num>
  <w:num w:numId="16" w16cid:durableId="1467966237">
    <w:abstractNumId w:val="31"/>
  </w:num>
  <w:num w:numId="17" w16cid:durableId="1351639018">
    <w:abstractNumId w:val="23"/>
  </w:num>
  <w:num w:numId="18" w16cid:durableId="863247200">
    <w:abstractNumId w:val="40"/>
  </w:num>
  <w:num w:numId="19" w16cid:durableId="1412193906">
    <w:abstractNumId w:val="24"/>
  </w:num>
  <w:num w:numId="20" w16cid:durableId="2059628351">
    <w:abstractNumId w:val="15"/>
  </w:num>
  <w:num w:numId="21" w16cid:durableId="367417155">
    <w:abstractNumId w:val="16"/>
  </w:num>
  <w:num w:numId="22" w16cid:durableId="289283918">
    <w:abstractNumId w:val="44"/>
  </w:num>
  <w:num w:numId="23" w16cid:durableId="1980068567">
    <w:abstractNumId w:val="8"/>
  </w:num>
  <w:num w:numId="24" w16cid:durableId="1360400618">
    <w:abstractNumId w:val="17"/>
  </w:num>
  <w:num w:numId="25" w16cid:durableId="610668654">
    <w:abstractNumId w:val="1"/>
  </w:num>
  <w:num w:numId="26" w16cid:durableId="1295596706">
    <w:abstractNumId w:val="45"/>
  </w:num>
  <w:num w:numId="27" w16cid:durableId="1538614913">
    <w:abstractNumId w:val="29"/>
  </w:num>
  <w:num w:numId="28" w16cid:durableId="376249129">
    <w:abstractNumId w:val="39"/>
  </w:num>
  <w:num w:numId="29" w16cid:durableId="707604743">
    <w:abstractNumId w:val="26"/>
  </w:num>
  <w:num w:numId="30" w16cid:durableId="1662276535">
    <w:abstractNumId w:val="46"/>
  </w:num>
  <w:num w:numId="31" w16cid:durableId="1870214213">
    <w:abstractNumId w:val="0"/>
  </w:num>
  <w:num w:numId="32" w16cid:durableId="131794849">
    <w:abstractNumId w:val="2"/>
  </w:num>
  <w:num w:numId="33" w16cid:durableId="1654748447">
    <w:abstractNumId w:val="36"/>
  </w:num>
  <w:num w:numId="34" w16cid:durableId="759986170">
    <w:abstractNumId w:val="3"/>
  </w:num>
  <w:num w:numId="35" w16cid:durableId="1357736619">
    <w:abstractNumId w:val="9"/>
  </w:num>
  <w:num w:numId="36" w16cid:durableId="572398144">
    <w:abstractNumId w:val="13"/>
  </w:num>
  <w:num w:numId="37" w16cid:durableId="1101953456">
    <w:abstractNumId w:val="27"/>
  </w:num>
  <w:num w:numId="38" w16cid:durableId="800615172">
    <w:abstractNumId w:val="4"/>
  </w:num>
  <w:num w:numId="39" w16cid:durableId="1965308361">
    <w:abstractNumId w:val="34"/>
  </w:num>
  <w:num w:numId="40" w16cid:durableId="838153778">
    <w:abstractNumId w:val="28"/>
  </w:num>
  <w:num w:numId="41" w16cid:durableId="2011718428">
    <w:abstractNumId w:val="10"/>
  </w:num>
  <w:num w:numId="42" w16cid:durableId="2023432886">
    <w:abstractNumId w:val="38"/>
  </w:num>
  <w:num w:numId="43" w16cid:durableId="1185899014">
    <w:abstractNumId w:val="19"/>
  </w:num>
  <w:num w:numId="44" w16cid:durableId="1311322487">
    <w:abstractNumId w:val="43"/>
  </w:num>
  <w:num w:numId="45" w16cid:durableId="893466787">
    <w:abstractNumId w:val="14"/>
  </w:num>
  <w:num w:numId="46" w16cid:durableId="1820610540">
    <w:abstractNumId w:val="6"/>
  </w:num>
  <w:num w:numId="47" w16cid:durableId="10640683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440"/>
    <w:rsid w:val="00002E1B"/>
    <w:rsid w:val="00004380"/>
    <w:rsid w:val="00004EFD"/>
    <w:rsid w:val="00004FFE"/>
    <w:rsid w:val="000060E3"/>
    <w:rsid w:val="000101C7"/>
    <w:rsid w:val="00010D09"/>
    <w:rsid w:val="0001282C"/>
    <w:rsid w:val="00012C0E"/>
    <w:rsid w:val="000167E1"/>
    <w:rsid w:val="00017F6E"/>
    <w:rsid w:val="00022DD7"/>
    <w:rsid w:val="00025404"/>
    <w:rsid w:val="00026C81"/>
    <w:rsid w:val="00026D0B"/>
    <w:rsid w:val="000302FE"/>
    <w:rsid w:val="00031391"/>
    <w:rsid w:val="0003177B"/>
    <w:rsid w:val="00036A90"/>
    <w:rsid w:val="00037890"/>
    <w:rsid w:val="00041852"/>
    <w:rsid w:val="000422AB"/>
    <w:rsid w:val="000437F5"/>
    <w:rsid w:val="00043C9C"/>
    <w:rsid w:val="00047C1B"/>
    <w:rsid w:val="00047FA4"/>
    <w:rsid w:val="0005075D"/>
    <w:rsid w:val="000520DF"/>
    <w:rsid w:val="00054CD0"/>
    <w:rsid w:val="00056C59"/>
    <w:rsid w:val="00056F17"/>
    <w:rsid w:val="0006029B"/>
    <w:rsid w:val="00060B37"/>
    <w:rsid w:val="000731BD"/>
    <w:rsid w:val="00074418"/>
    <w:rsid w:val="00074D47"/>
    <w:rsid w:val="00076A72"/>
    <w:rsid w:val="000775B0"/>
    <w:rsid w:val="00081580"/>
    <w:rsid w:val="000825B8"/>
    <w:rsid w:val="00082E0D"/>
    <w:rsid w:val="00083FF8"/>
    <w:rsid w:val="000841D8"/>
    <w:rsid w:val="00084643"/>
    <w:rsid w:val="000856B1"/>
    <w:rsid w:val="00090457"/>
    <w:rsid w:val="00090B3E"/>
    <w:rsid w:val="00091CE6"/>
    <w:rsid w:val="00092D33"/>
    <w:rsid w:val="00093392"/>
    <w:rsid w:val="00094932"/>
    <w:rsid w:val="00094BB1"/>
    <w:rsid w:val="00095C02"/>
    <w:rsid w:val="00095E37"/>
    <w:rsid w:val="000A096D"/>
    <w:rsid w:val="000A0D29"/>
    <w:rsid w:val="000A1AA1"/>
    <w:rsid w:val="000A3299"/>
    <w:rsid w:val="000A3D7E"/>
    <w:rsid w:val="000A4C3E"/>
    <w:rsid w:val="000A5C93"/>
    <w:rsid w:val="000B11C9"/>
    <w:rsid w:val="000B160E"/>
    <w:rsid w:val="000B2D32"/>
    <w:rsid w:val="000B31CD"/>
    <w:rsid w:val="000B3C15"/>
    <w:rsid w:val="000B43AB"/>
    <w:rsid w:val="000B48DF"/>
    <w:rsid w:val="000B799A"/>
    <w:rsid w:val="000C02FF"/>
    <w:rsid w:val="000C0ACF"/>
    <w:rsid w:val="000C1828"/>
    <w:rsid w:val="000C468A"/>
    <w:rsid w:val="000C4C96"/>
    <w:rsid w:val="000C5BD4"/>
    <w:rsid w:val="000C7292"/>
    <w:rsid w:val="000C7309"/>
    <w:rsid w:val="000C788C"/>
    <w:rsid w:val="000D3EC3"/>
    <w:rsid w:val="000D55CA"/>
    <w:rsid w:val="000D5C94"/>
    <w:rsid w:val="000D5E69"/>
    <w:rsid w:val="000E65A5"/>
    <w:rsid w:val="000F1E61"/>
    <w:rsid w:val="000F2D2F"/>
    <w:rsid w:val="000F2EA9"/>
    <w:rsid w:val="000F5FCE"/>
    <w:rsid w:val="000F6EFA"/>
    <w:rsid w:val="000F74AC"/>
    <w:rsid w:val="000F77D5"/>
    <w:rsid w:val="00100CE4"/>
    <w:rsid w:val="00101CB3"/>
    <w:rsid w:val="00102014"/>
    <w:rsid w:val="001044A0"/>
    <w:rsid w:val="00105468"/>
    <w:rsid w:val="00105FA3"/>
    <w:rsid w:val="00106990"/>
    <w:rsid w:val="001117D6"/>
    <w:rsid w:val="00111CF6"/>
    <w:rsid w:val="00111FDF"/>
    <w:rsid w:val="0011263F"/>
    <w:rsid w:val="00112764"/>
    <w:rsid w:val="00113002"/>
    <w:rsid w:val="00117BCA"/>
    <w:rsid w:val="00117C07"/>
    <w:rsid w:val="00120799"/>
    <w:rsid w:val="00122AB7"/>
    <w:rsid w:val="00124ABD"/>
    <w:rsid w:val="001264C1"/>
    <w:rsid w:val="001272B1"/>
    <w:rsid w:val="001303CF"/>
    <w:rsid w:val="0013082A"/>
    <w:rsid w:val="001333E5"/>
    <w:rsid w:val="0013530D"/>
    <w:rsid w:val="001353B0"/>
    <w:rsid w:val="00142358"/>
    <w:rsid w:val="001423C5"/>
    <w:rsid w:val="00143399"/>
    <w:rsid w:val="00143BEA"/>
    <w:rsid w:val="0014489B"/>
    <w:rsid w:val="00144A07"/>
    <w:rsid w:val="001468DE"/>
    <w:rsid w:val="0015032B"/>
    <w:rsid w:val="0015048F"/>
    <w:rsid w:val="00150544"/>
    <w:rsid w:val="00152D00"/>
    <w:rsid w:val="00153E8C"/>
    <w:rsid w:val="00155E35"/>
    <w:rsid w:val="001576E0"/>
    <w:rsid w:val="00157709"/>
    <w:rsid w:val="00161D4C"/>
    <w:rsid w:val="0016519A"/>
    <w:rsid w:val="00165F06"/>
    <w:rsid w:val="00166302"/>
    <w:rsid w:val="00166679"/>
    <w:rsid w:val="001701F9"/>
    <w:rsid w:val="001713EF"/>
    <w:rsid w:val="0017241B"/>
    <w:rsid w:val="00173507"/>
    <w:rsid w:val="00174D6D"/>
    <w:rsid w:val="0017578C"/>
    <w:rsid w:val="001765BF"/>
    <w:rsid w:val="0017665D"/>
    <w:rsid w:val="00176826"/>
    <w:rsid w:val="001802B6"/>
    <w:rsid w:val="0018134E"/>
    <w:rsid w:val="00182F62"/>
    <w:rsid w:val="001831F6"/>
    <w:rsid w:val="0018358F"/>
    <w:rsid w:val="00183FF4"/>
    <w:rsid w:val="0018628C"/>
    <w:rsid w:val="001863A9"/>
    <w:rsid w:val="00186C0E"/>
    <w:rsid w:val="00187CE5"/>
    <w:rsid w:val="00190E2B"/>
    <w:rsid w:val="00191640"/>
    <w:rsid w:val="00192593"/>
    <w:rsid w:val="00192BED"/>
    <w:rsid w:val="00192E6B"/>
    <w:rsid w:val="00195C0B"/>
    <w:rsid w:val="00195CCC"/>
    <w:rsid w:val="00196DCB"/>
    <w:rsid w:val="00196E2F"/>
    <w:rsid w:val="00196F58"/>
    <w:rsid w:val="00197BDA"/>
    <w:rsid w:val="001A1AF2"/>
    <w:rsid w:val="001A29DF"/>
    <w:rsid w:val="001A53AD"/>
    <w:rsid w:val="001A74A1"/>
    <w:rsid w:val="001B04EC"/>
    <w:rsid w:val="001B358D"/>
    <w:rsid w:val="001B4545"/>
    <w:rsid w:val="001B5251"/>
    <w:rsid w:val="001B563A"/>
    <w:rsid w:val="001B64F0"/>
    <w:rsid w:val="001C1E6D"/>
    <w:rsid w:val="001C33D5"/>
    <w:rsid w:val="001C408F"/>
    <w:rsid w:val="001C40E7"/>
    <w:rsid w:val="001C4FF4"/>
    <w:rsid w:val="001C7161"/>
    <w:rsid w:val="001C744A"/>
    <w:rsid w:val="001D1BEB"/>
    <w:rsid w:val="001D36FD"/>
    <w:rsid w:val="001D42A2"/>
    <w:rsid w:val="001D5B1D"/>
    <w:rsid w:val="001E4656"/>
    <w:rsid w:val="001E51C3"/>
    <w:rsid w:val="001E700F"/>
    <w:rsid w:val="001F0ABE"/>
    <w:rsid w:val="001F29F7"/>
    <w:rsid w:val="001F30DE"/>
    <w:rsid w:val="001F34BC"/>
    <w:rsid w:val="001F3FD3"/>
    <w:rsid w:val="001F41F9"/>
    <w:rsid w:val="001F4E67"/>
    <w:rsid w:val="001F5140"/>
    <w:rsid w:val="001F5630"/>
    <w:rsid w:val="001F5B79"/>
    <w:rsid w:val="001F733E"/>
    <w:rsid w:val="001F7A44"/>
    <w:rsid w:val="00200046"/>
    <w:rsid w:val="00200234"/>
    <w:rsid w:val="00200E86"/>
    <w:rsid w:val="00201794"/>
    <w:rsid w:val="002045BB"/>
    <w:rsid w:val="002049BE"/>
    <w:rsid w:val="00205ADA"/>
    <w:rsid w:val="00210128"/>
    <w:rsid w:val="002101CC"/>
    <w:rsid w:val="0021240D"/>
    <w:rsid w:val="00212F6B"/>
    <w:rsid w:val="00213681"/>
    <w:rsid w:val="00214481"/>
    <w:rsid w:val="00214717"/>
    <w:rsid w:val="002158B9"/>
    <w:rsid w:val="0021748C"/>
    <w:rsid w:val="00220160"/>
    <w:rsid w:val="00222873"/>
    <w:rsid w:val="00224302"/>
    <w:rsid w:val="00225FB3"/>
    <w:rsid w:val="00227677"/>
    <w:rsid w:val="00231E0B"/>
    <w:rsid w:val="00232EC3"/>
    <w:rsid w:val="00235459"/>
    <w:rsid w:val="00235975"/>
    <w:rsid w:val="00235BB9"/>
    <w:rsid w:val="002363C8"/>
    <w:rsid w:val="00237629"/>
    <w:rsid w:val="00237746"/>
    <w:rsid w:val="00237908"/>
    <w:rsid w:val="002432C7"/>
    <w:rsid w:val="002458DD"/>
    <w:rsid w:val="00245E90"/>
    <w:rsid w:val="002475C8"/>
    <w:rsid w:val="002501DE"/>
    <w:rsid w:val="00252262"/>
    <w:rsid w:val="00252B61"/>
    <w:rsid w:val="0025336C"/>
    <w:rsid w:val="00253FEC"/>
    <w:rsid w:val="00256731"/>
    <w:rsid w:val="00257666"/>
    <w:rsid w:val="002577F6"/>
    <w:rsid w:val="0026152C"/>
    <w:rsid w:val="00264C70"/>
    <w:rsid w:val="002701C6"/>
    <w:rsid w:val="0027079B"/>
    <w:rsid w:val="00271B90"/>
    <w:rsid w:val="00271BCE"/>
    <w:rsid w:val="00271E63"/>
    <w:rsid w:val="002722E3"/>
    <w:rsid w:val="00272BD9"/>
    <w:rsid w:val="002751AB"/>
    <w:rsid w:val="002778B0"/>
    <w:rsid w:val="00277DF8"/>
    <w:rsid w:val="00277E13"/>
    <w:rsid w:val="00280E51"/>
    <w:rsid w:val="0028399E"/>
    <w:rsid w:val="002853B0"/>
    <w:rsid w:val="00286CC9"/>
    <w:rsid w:val="00291AF2"/>
    <w:rsid w:val="00296B8C"/>
    <w:rsid w:val="002A0941"/>
    <w:rsid w:val="002A29B9"/>
    <w:rsid w:val="002B2E9E"/>
    <w:rsid w:val="002B2F20"/>
    <w:rsid w:val="002B328A"/>
    <w:rsid w:val="002B4A22"/>
    <w:rsid w:val="002B6D10"/>
    <w:rsid w:val="002B7151"/>
    <w:rsid w:val="002C002B"/>
    <w:rsid w:val="002C11DD"/>
    <w:rsid w:val="002C3CD8"/>
    <w:rsid w:val="002C3D73"/>
    <w:rsid w:val="002C4846"/>
    <w:rsid w:val="002C57E8"/>
    <w:rsid w:val="002C673E"/>
    <w:rsid w:val="002D08C2"/>
    <w:rsid w:val="002D0F3E"/>
    <w:rsid w:val="002D1D10"/>
    <w:rsid w:val="002D483A"/>
    <w:rsid w:val="002E266F"/>
    <w:rsid w:val="002E626D"/>
    <w:rsid w:val="002F0A80"/>
    <w:rsid w:val="002F226D"/>
    <w:rsid w:val="002F2AEE"/>
    <w:rsid w:val="002F30BD"/>
    <w:rsid w:val="002F507D"/>
    <w:rsid w:val="002F795F"/>
    <w:rsid w:val="002F7B02"/>
    <w:rsid w:val="00300A18"/>
    <w:rsid w:val="00300DBB"/>
    <w:rsid w:val="00302093"/>
    <w:rsid w:val="0030243C"/>
    <w:rsid w:val="0030292C"/>
    <w:rsid w:val="00302E32"/>
    <w:rsid w:val="003041BD"/>
    <w:rsid w:val="00307C1E"/>
    <w:rsid w:val="00311F7C"/>
    <w:rsid w:val="00312182"/>
    <w:rsid w:val="00313B3B"/>
    <w:rsid w:val="00315C6A"/>
    <w:rsid w:val="00316CC1"/>
    <w:rsid w:val="00321C95"/>
    <w:rsid w:val="0032369B"/>
    <w:rsid w:val="003240F1"/>
    <w:rsid w:val="00324408"/>
    <w:rsid w:val="00324BAD"/>
    <w:rsid w:val="00324CCE"/>
    <w:rsid w:val="00325BF5"/>
    <w:rsid w:val="00330BF1"/>
    <w:rsid w:val="00334259"/>
    <w:rsid w:val="003368A0"/>
    <w:rsid w:val="003379FF"/>
    <w:rsid w:val="00341CF3"/>
    <w:rsid w:val="00342A26"/>
    <w:rsid w:val="00352894"/>
    <w:rsid w:val="00353DF3"/>
    <w:rsid w:val="003545CB"/>
    <w:rsid w:val="003550E3"/>
    <w:rsid w:val="00356524"/>
    <w:rsid w:val="00357BF5"/>
    <w:rsid w:val="00357E55"/>
    <w:rsid w:val="00360EC6"/>
    <w:rsid w:val="00364DF4"/>
    <w:rsid w:val="00364F0D"/>
    <w:rsid w:val="0036695B"/>
    <w:rsid w:val="003673D1"/>
    <w:rsid w:val="003705DD"/>
    <w:rsid w:val="00370A26"/>
    <w:rsid w:val="00374157"/>
    <w:rsid w:val="00380962"/>
    <w:rsid w:val="00381298"/>
    <w:rsid w:val="00382FB9"/>
    <w:rsid w:val="00384402"/>
    <w:rsid w:val="003848A6"/>
    <w:rsid w:val="00384D2A"/>
    <w:rsid w:val="0038624C"/>
    <w:rsid w:val="003868B8"/>
    <w:rsid w:val="003870A1"/>
    <w:rsid w:val="003870AD"/>
    <w:rsid w:val="003871E8"/>
    <w:rsid w:val="00387BA6"/>
    <w:rsid w:val="00387E4A"/>
    <w:rsid w:val="00390411"/>
    <w:rsid w:val="003933C1"/>
    <w:rsid w:val="00393C11"/>
    <w:rsid w:val="00393FE9"/>
    <w:rsid w:val="0039503E"/>
    <w:rsid w:val="00397E5C"/>
    <w:rsid w:val="003A04D3"/>
    <w:rsid w:val="003A1450"/>
    <w:rsid w:val="003A224D"/>
    <w:rsid w:val="003A3FD4"/>
    <w:rsid w:val="003A6B88"/>
    <w:rsid w:val="003B0338"/>
    <w:rsid w:val="003B0BBF"/>
    <w:rsid w:val="003B27F9"/>
    <w:rsid w:val="003B2956"/>
    <w:rsid w:val="003B2AC1"/>
    <w:rsid w:val="003B3ADA"/>
    <w:rsid w:val="003B4096"/>
    <w:rsid w:val="003B53B4"/>
    <w:rsid w:val="003B53CF"/>
    <w:rsid w:val="003B54C1"/>
    <w:rsid w:val="003B5749"/>
    <w:rsid w:val="003C05B3"/>
    <w:rsid w:val="003C0994"/>
    <w:rsid w:val="003C0D20"/>
    <w:rsid w:val="003C3C87"/>
    <w:rsid w:val="003C41FE"/>
    <w:rsid w:val="003C7A26"/>
    <w:rsid w:val="003C7A80"/>
    <w:rsid w:val="003D1A66"/>
    <w:rsid w:val="003D579B"/>
    <w:rsid w:val="003D5BF3"/>
    <w:rsid w:val="003D626D"/>
    <w:rsid w:val="003D6898"/>
    <w:rsid w:val="003D696E"/>
    <w:rsid w:val="003E0A0C"/>
    <w:rsid w:val="003E4FE4"/>
    <w:rsid w:val="003E5127"/>
    <w:rsid w:val="003E7440"/>
    <w:rsid w:val="003F12A2"/>
    <w:rsid w:val="003F31B9"/>
    <w:rsid w:val="003F3C8C"/>
    <w:rsid w:val="003F4321"/>
    <w:rsid w:val="003F4C99"/>
    <w:rsid w:val="003F4D13"/>
    <w:rsid w:val="003F69AF"/>
    <w:rsid w:val="0040265B"/>
    <w:rsid w:val="0040580D"/>
    <w:rsid w:val="00406595"/>
    <w:rsid w:val="00406688"/>
    <w:rsid w:val="00407EA9"/>
    <w:rsid w:val="00412AA7"/>
    <w:rsid w:val="00412B58"/>
    <w:rsid w:val="00412D94"/>
    <w:rsid w:val="0041419A"/>
    <w:rsid w:val="00415CE5"/>
    <w:rsid w:val="00416C40"/>
    <w:rsid w:val="00420209"/>
    <w:rsid w:val="00421A35"/>
    <w:rsid w:val="00421A9B"/>
    <w:rsid w:val="0042352D"/>
    <w:rsid w:val="004236BC"/>
    <w:rsid w:val="00423C5B"/>
    <w:rsid w:val="0042563C"/>
    <w:rsid w:val="004270A8"/>
    <w:rsid w:val="004334D7"/>
    <w:rsid w:val="00434124"/>
    <w:rsid w:val="00434D41"/>
    <w:rsid w:val="00435713"/>
    <w:rsid w:val="004431D8"/>
    <w:rsid w:val="00444044"/>
    <w:rsid w:val="00444BEB"/>
    <w:rsid w:val="00445EF0"/>
    <w:rsid w:val="00450E06"/>
    <w:rsid w:val="004523DB"/>
    <w:rsid w:val="004537CF"/>
    <w:rsid w:val="00453C7F"/>
    <w:rsid w:val="0045495A"/>
    <w:rsid w:val="00457788"/>
    <w:rsid w:val="00460522"/>
    <w:rsid w:val="0046408A"/>
    <w:rsid w:val="00464564"/>
    <w:rsid w:val="00464F54"/>
    <w:rsid w:val="004675B9"/>
    <w:rsid w:val="00470DDF"/>
    <w:rsid w:val="0047206D"/>
    <w:rsid w:val="00473147"/>
    <w:rsid w:val="0047485A"/>
    <w:rsid w:val="004753BE"/>
    <w:rsid w:val="00475B9A"/>
    <w:rsid w:val="0047686B"/>
    <w:rsid w:val="00476C4E"/>
    <w:rsid w:val="0047757C"/>
    <w:rsid w:val="00477EB3"/>
    <w:rsid w:val="00480AC7"/>
    <w:rsid w:val="00482429"/>
    <w:rsid w:val="0049055C"/>
    <w:rsid w:val="00491114"/>
    <w:rsid w:val="00491D0D"/>
    <w:rsid w:val="004928F5"/>
    <w:rsid w:val="00493880"/>
    <w:rsid w:val="004949D9"/>
    <w:rsid w:val="0049644E"/>
    <w:rsid w:val="0049687E"/>
    <w:rsid w:val="00496D30"/>
    <w:rsid w:val="004977EF"/>
    <w:rsid w:val="004A0B1C"/>
    <w:rsid w:val="004A151C"/>
    <w:rsid w:val="004A2C97"/>
    <w:rsid w:val="004A36A4"/>
    <w:rsid w:val="004A3774"/>
    <w:rsid w:val="004A3A58"/>
    <w:rsid w:val="004A59EC"/>
    <w:rsid w:val="004A6479"/>
    <w:rsid w:val="004A6D24"/>
    <w:rsid w:val="004A6F78"/>
    <w:rsid w:val="004A7E10"/>
    <w:rsid w:val="004B075F"/>
    <w:rsid w:val="004B5EDF"/>
    <w:rsid w:val="004B5F59"/>
    <w:rsid w:val="004C04E4"/>
    <w:rsid w:val="004C0C65"/>
    <w:rsid w:val="004C1A03"/>
    <w:rsid w:val="004C1DA2"/>
    <w:rsid w:val="004C415E"/>
    <w:rsid w:val="004C4DB9"/>
    <w:rsid w:val="004C612F"/>
    <w:rsid w:val="004C72A6"/>
    <w:rsid w:val="004D031E"/>
    <w:rsid w:val="004D1DA6"/>
    <w:rsid w:val="004D4440"/>
    <w:rsid w:val="004D556D"/>
    <w:rsid w:val="004D5BA1"/>
    <w:rsid w:val="004D6A05"/>
    <w:rsid w:val="004E4E36"/>
    <w:rsid w:val="004E51C1"/>
    <w:rsid w:val="004F0201"/>
    <w:rsid w:val="004F4052"/>
    <w:rsid w:val="004F6455"/>
    <w:rsid w:val="005037CE"/>
    <w:rsid w:val="005040A4"/>
    <w:rsid w:val="00504C94"/>
    <w:rsid w:val="00505B92"/>
    <w:rsid w:val="005103C5"/>
    <w:rsid w:val="00510EBC"/>
    <w:rsid w:val="00513CF4"/>
    <w:rsid w:val="00517297"/>
    <w:rsid w:val="00520362"/>
    <w:rsid w:val="00521AD6"/>
    <w:rsid w:val="00521E2D"/>
    <w:rsid w:val="0052306D"/>
    <w:rsid w:val="005242CA"/>
    <w:rsid w:val="00524CBC"/>
    <w:rsid w:val="00524F4D"/>
    <w:rsid w:val="00531DB8"/>
    <w:rsid w:val="0053324D"/>
    <w:rsid w:val="005378A2"/>
    <w:rsid w:val="005404C8"/>
    <w:rsid w:val="00540751"/>
    <w:rsid w:val="00541650"/>
    <w:rsid w:val="00543FC8"/>
    <w:rsid w:val="00544A0C"/>
    <w:rsid w:val="005502F1"/>
    <w:rsid w:val="00550431"/>
    <w:rsid w:val="00552BD4"/>
    <w:rsid w:val="00554A67"/>
    <w:rsid w:val="005553FD"/>
    <w:rsid w:val="005562E3"/>
    <w:rsid w:val="005609D0"/>
    <w:rsid w:val="00560AB2"/>
    <w:rsid w:val="00560E6B"/>
    <w:rsid w:val="0056216F"/>
    <w:rsid w:val="005624FC"/>
    <w:rsid w:val="005634D0"/>
    <w:rsid w:val="00570B50"/>
    <w:rsid w:val="00571C20"/>
    <w:rsid w:val="00572D66"/>
    <w:rsid w:val="005751FB"/>
    <w:rsid w:val="00575DE2"/>
    <w:rsid w:val="00581ADF"/>
    <w:rsid w:val="00581FA2"/>
    <w:rsid w:val="00582872"/>
    <w:rsid w:val="00590F08"/>
    <w:rsid w:val="0059205A"/>
    <w:rsid w:val="00593A0D"/>
    <w:rsid w:val="005941FB"/>
    <w:rsid w:val="00594906"/>
    <w:rsid w:val="005A0EA3"/>
    <w:rsid w:val="005A3200"/>
    <w:rsid w:val="005A5402"/>
    <w:rsid w:val="005A5DFE"/>
    <w:rsid w:val="005A7D85"/>
    <w:rsid w:val="005B1AC3"/>
    <w:rsid w:val="005B1B1D"/>
    <w:rsid w:val="005B26AE"/>
    <w:rsid w:val="005B3732"/>
    <w:rsid w:val="005B3891"/>
    <w:rsid w:val="005B43F7"/>
    <w:rsid w:val="005B6B49"/>
    <w:rsid w:val="005B7B4A"/>
    <w:rsid w:val="005C0479"/>
    <w:rsid w:val="005C18CB"/>
    <w:rsid w:val="005C2D53"/>
    <w:rsid w:val="005C3112"/>
    <w:rsid w:val="005C583B"/>
    <w:rsid w:val="005C5F04"/>
    <w:rsid w:val="005C652D"/>
    <w:rsid w:val="005C6FF2"/>
    <w:rsid w:val="005C78E3"/>
    <w:rsid w:val="005C7E5E"/>
    <w:rsid w:val="005D2114"/>
    <w:rsid w:val="005D356B"/>
    <w:rsid w:val="005D7A8F"/>
    <w:rsid w:val="005E1712"/>
    <w:rsid w:val="005E4F51"/>
    <w:rsid w:val="005E5AAA"/>
    <w:rsid w:val="005E6372"/>
    <w:rsid w:val="005F34BD"/>
    <w:rsid w:val="005F46E8"/>
    <w:rsid w:val="005F789F"/>
    <w:rsid w:val="00600AA5"/>
    <w:rsid w:val="00600D55"/>
    <w:rsid w:val="00600EEC"/>
    <w:rsid w:val="00601282"/>
    <w:rsid w:val="00602140"/>
    <w:rsid w:val="00602DEF"/>
    <w:rsid w:val="00603518"/>
    <w:rsid w:val="00603732"/>
    <w:rsid w:val="00603B19"/>
    <w:rsid w:val="006044AA"/>
    <w:rsid w:val="00606707"/>
    <w:rsid w:val="00606864"/>
    <w:rsid w:val="0061023E"/>
    <w:rsid w:val="006115DD"/>
    <w:rsid w:val="00611DAD"/>
    <w:rsid w:val="00612EE6"/>
    <w:rsid w:val="0061330B"/>
    <w:rsid w:val="00613E2F"/>
    <w:rsid w:val="006141D5"/>
    <w:rsid w:val="00615399"/>
    <w:rsid w:val="00626172"/>
    <w:rsid w:val="0062716F"/>
    <w:rsid w:val="0063030C"/>
    <w:rsid w:val="00632F52"/>
    <w:rsid w:val="006330D9"/>
    <w:rsid w:val="006345E4"/>
    <w:rsid w:val="00634670"/>
    <w:rsid w:val="00635919"/>
    <w:rsid w:val="006373C0"/>
    <w:rsid w:val="006378F9"/>
    <w:rsid w:val="00641880"/>
    <w:rsid w:val="00641F8D"/>
    <w:rsid w:val="00642DBA"/>
    <w:rsid w:val="00643843"/>
    <w:rsid w:val="00644D2E"/>
    <w:rsid w:val="00645B81"/>
    <w:rsid w:val="00646D0B"/>
    <w:rsid w:val="00647873"/>
    <w:rsid w:val="00651A67"/>
    <w:rsid w:val="00651F75"/>
    <w:rsid w:val="006556DC"/>
    <w:rsid w:val="006604AE"/>
    <w:rsid w:val="00660C50"/>
    <w:rsid w:val="006611E6"/>
    <w:rsid w:val="00661423"/>
    <w:rsid w:val="0066144B"/>
    <w:rsid w:val="006622D7"/>
    <w:rsid w:val="00663350"/>
    <w:rsid w:val="00663B61"/>
    <w:rsid w:val="00663F6B"/>
    <w:rsid w:val="00664DE0"/>
    <w:rsid w:val="00665B4E"/>
    <w:rsid w:val="00673115"/>
    <w:rsid w:val="006731F2"/>
    <w:rsid w:val="006732F0"/>
    <w:rsid w:val="006748E0"/>
    <w:rsid w:val="00674D68"/>
    <w:rsid w:val="00676BB1"/>
    <w:rsid w:val="00677303"/>
    <w:rsid w:val="00677CBB"/>
    <w:rsid w:val="00680C25"/>
    <w:rsid w:val="00681E9B"/>
    <w:rsid w:val="006823E4"/>
    <w:rsid w:val="00683CED"/>
    <w:rsid w:val="00685E62"/>
    <w:rsid w:val="00686FDC"/>
    <w:rsid w:val="0068788B"/>
    <w:rsid w:val="00687B3C"/>
    <w:rsid w:val="00687FCC"/>
    <w:rsid w:val="00692289"/>
    <w:rsid w:val="0069250B"/>
    <w:rsid w:val="00692B7D"/>
    <w:rsid w:val="00693CC1"/>
    <w:rsid w:val="006943A5"/>
    <w:rsid w:val="00695138"/>
    <w:rsid w:val="00695CB4"/>
    <w:rsid w:val="006966FE"/>
    <w:rsid w:val="006A0BC1"/>
    <w:rsid w:val="006A2747"/>
    <w:rsid w:val="006A42A8"/>
    <w:rsid w:val="006A6276"/>
    <w:rsid w:val="006A6B18"/>
    <w:rsid w:val="006A6D53"/>
    <w:rsid w:val="006A7DC7"/>
    <w:rsid w:val="006B293D"/>
    <w:rsid w:val="006B3832"/>
    <w:rsid w:val="006B3F98"/>
    <w:rsid w:val="006B525E"/>
    <w:rsid w:val="006B5881"/>
    <w:rsid w:val="006B63A4"/>
    <w:rsid w:val="006B6FAC"/>
    <w:rsid w:val="006C0565"/>
    <w:rsid w:val="006C0FCF"/>
    <w:rsid w:val="006C105A"/>
    <w:rsid w:val="006C3EA0"/>
    <w:rsid w:val="006C51B5"/>
    <w:rsid w:val="006D162D"/>
    <w:rsid w:val="006D6205"/>
    <w:rsid w:val="006D648A"/>
    <w:rsid w:val="006D7721"/>
    <w:rsid w:val="006E2711"/>
    <w:rsid w:val="006E2811"/>
    <w:rsid w:val="006E46F0"/>
    <w:rsid w:val="006E5BFF"/>
    <w:rsid w:val="006E755C"/>
    <w:rsid w:val="006F0AA0"/>
    <w:rsid w:val="006F0CCD"/>
    <w:rsid w:val="006F0DDE"/>
    <w:rsid w:val="006F13B3"/>
    <w:rsid w:val="006F1CA5"/>
    <w:rsid w:val="006F32ED"/>
    <w:rsid w:val="006F4817"/>
    <w:rsid w:val="006F7237"/>
    <w:rsid w:val="00700291"/>
    <w:rsid w:val="007008FE"/>
    <w:rsid w:val="00702E7F"/>
    <w:rsid w:val="00703C5D"/>
    <w:rsid w:val="00707B48"/>
    <w:rsid w:val="00710122"/>
    <w:rsid w:val="00711C93"/>
    <w:rsid w:val="007121BC"/>
    <w:rsid w:val="007123BD"/>
    <w:rsid w:val="007131DD"/>
    <w:rsid w:val="00715DA7"/>
    <w:rsid w:val="0071674B"/>
    <w:rsid w:val="00716C50"/>
    <w:rsid w:val="007179C4"/>
    <w:rsid w:val="00721E9C"/>
    <w:rsid w:val="00723239"/>
    <w:rsid w:val="00723FB4"/>
    <w:rsid w:val="007246FB"/>
    <w:rsid w:val="00726F57"/>
    <w:rsid w:val="00730791"/>
    <w:rsid w:val="007309FA"/>
    <w:rsid w:val="00731989"/>
    <w:rsid w:val="00731AA3"/>
    <w:rsid w:val="00733189"/>
    <w:rsid w:val="00733F3C"/>
    <w:rsid w:val="00734E06"/>
    <w:rsid w:val="0073566E"/>
    <w:rsid w:val="00735BA4"/>
    <w:rsid w:val="007369A9"/>
    <w:rsid w:val="007378BA"/>
    <w:rsid w:val="007402EF"/>
    <w:rsid w:val="007424A2"/>
    <w:rsid w:val="00742856"/>
    <w:rsid w:val="00742B45"/>
    <w:rsid w:val="0074318B"/>
    <w:rsid w:val="00745B47"/>
    <w:rsid w:val="007464A8"/>
    <w:rsid w:val="0075221E"/>
    <w:rsid w:val="00753ADD"/>
    <w:rsid w:val="007563E4"/>
    <w:rsid w:val="00757CE0"/>
    <w:rsid w:val="00760B89"/>
    <w:rsid w:val="00762B9E"/>
    <w:rsid w:val="00764386"/>
    <w:rsid w:val="00764E43"/>
    <w:rsid w:val="00765C55"/>
    <w:rsid w:val="00765D1C"/>
    <w:rsid w:val="00770A64"/>
    <w:rsid w:val="00770E9F"/>
    <w:rsid w:val="0077607F"/>
    <w:rsid w:val="00777422"/>
    <w:rsid w:val="00781153"/>
    <w:rsid w:val="0078214E"/>
    <w:rsid w:val="007823B6"/>
    <w:rsid w:val="00782503"/>
    <w:rsid w:val="007839E0"/>
    <w:rsid w:val="007845AB"/>
    <w:rsid w:val="0078467F"/>
    <w:rsid w:val="00784742"/>
    <w:rsid w:val="00784A84"/>
    <w:rsid w:val="00786648"/>
    <w:rsid w:val="00792316"/>
    <w:rsid w:val="00792855"/>
    <w:rsid w:val="007929E3"/>
    <w:rsid w:val="0079327D"/>
    <w:rsid w:val="007933D6"/>
    <w:rsid w:val="007961A3"/>
    <w:rsid w:val="00796E81"/>
    <w:rsid w:val="00797748"/>
    <w:rsid w:val="007A20F9"/>
    <w:rsid w:val="007A348E"/>
    <w:rsid w:val="007A6853"/>
    <w:rsid w:val="007B0162"/>
    <w:rsid w:val="007B1B33"/>
    <w:rsid w:val="007B67B1"/>
    <w:rsid w:val="007B7B4C"/>
    <w:rsid w:val="007B7D8E"/>
    <w:rsid w:val="007C073B"/>
    <w:rsid w:val="007C0B46"/>
    <w:rsid w:val="007C0EF8"/>
    <w:rsid w:val="007C6959"/>
    <w:rsid w:val="007D0FED"/>
    <w:rsid w:val="007D18C6"/>
    <w:rsid w:val="007D2201"/>
    <w:rsid w:val="007D22A4"/>
    <w:rsid w:val="007D4FC8"/>
    <w:rsid w:val="007D5093"/>
    <w:rsid w:val="007D6FE4"/>
    <w:rsid w:val="007E0AA7"/>
    <w:rsid w:val="007E36D0"/>
    <w:rsid w:val="007E3BE5"/>
    <w:rsid w:val="007E5D08"/>
    <w:rsid w:val="007E63A5"/>
    <w:rsid w:val="007E795F"/>
    <w:rsid w:val="007F05B5"/>
    <w:rsid w:val="007F1331"/>
    <w:rsid w:val="007F1D53"/>
    <w:rsid w:val="007F2881"/>
    <w:rsid w:val="007F54C9"/>
    <w:rsid w:val="007F7C77"/>
    <w:rsid w:val="007F7DF1"/>
    <w:rsid w:val="00801A15"/>
    <w:rsid w:val="0080302C"/>
    <w:rsid w:val="0080329F"/>
    <w:rsid w:val="0080506D"/>
    <w:rsid w:val="0080549E"/>
    <w:rsid w:val="00812357"/>
    <w:rsid w:val="00814DFE"/>
    <w:rsid w:val="008227FD"/>
    <w:rsid w:val="0082335A"/>
    <w:rsid w:val="00823E00"/>
    <w:rsid w:val="00825FA4"/>
    <w:rsid w:val="008277BB"/>
    <w:rsid w:val="00827832"/>
    <w:rsid w:val="00830C7B"/>
    <w:rsid w:val="0083198E"/>
    <w:rsid w:val="0083377B"/>
    <w:rsid w:val="008369B6"/>
    <w:rsid w:val="00836B32"/>
    <w:rsid w:val="00837072"/>
    <w:rsid w:val="00837F43"/>
    <w:rsid w:val="0084001E"/>
    <w:rsid w:val="00841293"/>
    <w:rsid w:val="008417FE"/>
    <w:rsid w:val="0084357C"/>
    <w:rsid w:val="00843882"/>
    <w:rsid w:val="0084512E"/>
    <w:rsid w:val="008467CF"/>
    <w:rsid w:val="00846AA4"/>
    <w:rsid w:val="008470AC"/>
    <w:rsid w:val="00850718"/>
    <w:rsid w:val="008508FA"/>
    <w:rsid w:val="00850D39"/>
    <w:rsid w:val="00852148"/>
    <w:rsid w:val="00852AB0"/>
    <w:rsid w:val="0085436A"/>
    <w:rsid w:val="00855664"/>
    <w:rsid w:val="008557BA"/>
    <w:rsid w:val="0085623D"/>
    <w:rsid w:val="00861F71"/>
    <w:rsid w:val="00862EBB"/>
    <w:rsid w:val="00864ED9"/>
    <w:rsid w:val="00866198"/>
    <w:rsid w:val="0086678F"/>
    <w:rsid w:val="00866F5A"/>
    <w:rsid w:val="00867745"/>
    <w:rsid w:val="00870152"/>
    <w:rsid w:val="008713D4"/>
    <w:rsid w:val="00872132"/>
    <w:rsid w:val="008747A5"/>
    <w:rsid w:val="00874C85"/>
    <w:rsid w:val="00875909"/>
    <w:rsid w:val="00876B0E"/>
    <w:rsid w:val="008778BD"/>
    <w:rsid w:val="008778C2"/>
    <w:rsid w:val="00877F19"/>
    <w:rsid w:val="0088232C"/>
    <w:rsid w:val="008837F6"/>
    <w:rsid w:val="00883CA1"/>
    <w:rsid w:val="00884E54"/>
    <w:rsid w:val="00886D0E"/>
    <w:rsid w:val="00886F65"/>
    <w:rsid w:val="00887F17"/>
    <w:rsid w:val="00887FEC"/>
    <w:rsid w:val="00893F04"/>
    <w:rsid w:val="008958BA"/>
    <w:rsid w:val="008961F1"/>
    <w:rsid w:val="00896228"/>
    <w:rsid w:val="00896D72"/>
    <w:rsid w:val="00897178"/>
    <w:rsid w:val="00897440"/>
    <w:rsid w:val="008A03A8"/>
    <w:rsid w:val="008A3FE1"/>
    <w:rsid w:val="008A508C"/>
    <w:rsid w:val="008A5094"/>
    <w:rsid w:val="008A56BA"/>
    <w:rsid w:val="008A7C84"/>
    <w:rsid w:val="008B0D0A"/>
    <w:rsid w:val="008B1D4D"/>
    <w:rsid w:val="008B2675"/>
    <w:rsid w:val="008B54D1"/>
    <w:rsid w:val="008B567E"/>
    <w:rsid w:val="008B5D7D"/>
    <w:rsid w:val="008B618E"/>
    <w:rsid w:val="008B7124"/>
    <w:rsid w:val="008B786B"/>
    <w:rsid w:val="008B7A23"/>
    <w:rsid w:val="008B7DD2"/>
    <w:rsid w:val="008C13AF"/>
    <w:rsid w:val="008C1C97"/>
    <w:rsid w:val="008C3605"/>
    <w:rsid w:val="008C4B20"/>
    <w:rsid w:val="008C6449"/>
    <w:rsid w:val="008D106F"/>
    <w:rsid w:val="008D4B3A"/>
    <w:rsid w:val="008D51C6"/>
    <w:rsid w:val="008D733A"/>
    <w:rsid w:val="008D7CEE"/>
    <w:rsid w:val="008E1493"/>
    <w:rsid w:val="008E36AE"/>
    <w:rsid w:val="008E433F"/>
    <w:rsid w:val="008E534A"/>
    <w:rsid w:val="008E7D76"/>
    <w:rsid w:val="008F0ECB"/>
    <w:rsid w:val="008F4049"/>
    <w:rsid w:val="008F48E5"/>
    <w:rsid w:val="008F4B02"/>
    <w:rsid w:val="00902538"/>
    <w:rsid w:val="00903D91"/>
    <w:rsid w:val="00905079"/>
    <w:rsid w:val="00906652"/>
    <w:rsid w:val="0090728B"/>
    <w:rsid w:val="00907691"/>
    <w:rsid w:val="009100C2"/>
    <w:rsid w:val="0091380F"/>
    <w:rsid w:val="00914144"/>
    <w:rsid w:val="00916241"/>
    <w:rsid w:val="0091701C"/>
    <w:rsid w:val="009248C6"/>
    <w:rsid w:val="00931A3B"/>
    <w:rsid w:val="00934B60"/>
    <w:rsid w:val="009375A3"/>
    <w:rsid w:val="00937637"/>
    <w:rsid w:val="009402D3"/>
    <w:rsid w:val="00940B1E"/>
    <w:rsid w:val="00942052"/>
    <w:rsid w:val="00943EAC"/>
    <w:rsid w:val="00944A6B"/>
    <w:rsid w:val="00945F3F"/>
    <w:rsid w:val="00946547"/>
    <w:rsid w:val="0095041D"/>
    <w:rsid w:val="009518BF"/>
    <w:rsid w:val="0095249F"/>
    <w:rsid w:val="00953BAF"/>
    <w:rsid w:val="009547F8"/>
    <w:rsid w:val="00957575"/>
    <w:rsid w:val="00957F81"/>
    <w:rsid w:val="009601DF"/>
    <w:rsid w:val="00960775"/>
    <w:rsid w:val="00961DA1"/>
    <w:rsid w:val="009639B0"/>
    <w:rsid w:val="00964D61"/>
    <w:rsid w:val="00965BD5"/>
    <w:rsid w:val="00970111"/>
    <w:rsid w:val="00971D2C"/>
    <w:rsid w:val="00974BEA"/>
    <w:rsid w:val="009767B7"/>
    <w:rsid w:val="009767BE"/>
    <w:rsid w:val="00981FB3"/>
    <w:rsid w:val="00987FD0"/>
    <w:rsid w:val="00990A3B"/>
    <w:rsid w:val="00991B64"/>
    <w:rsid w:val="00992DB9"/>
    <w:rsid w:val="00995C1D"/>
    <w:rsid w:val="0099666C"/>
    <w:rsid w:val="00996A09"/>
    <w:rsid w:val="009974DD"/>
    <w:rsid w:val="00997E36"/>
    <w:rsid w:val="00997F85"/>
    <w:rsid w:val="009A019D"/>
    <w:rsid w:val="009A06AF"/>
    <w:rsid w:val="009A1898"/>
    <w:rsid w:val="009A3478"/>
    <w:rsid w:val="009A5EE6"/>
    <w:rsid w:val="009A6CC2"/>
    <w:rsid w:val="009A7783"/>
    <w:rsid w:val="009A7A6E"/>
    <w:rsid w:val="009B044B"/>
    <w:rsid w:val="009B1479"/>
    <w:rsid w:val="009B4421"/>
    <w:rsid w:val="009B5441"/>
    <w:rsid w:val="009B5A43"/>
    <w:rsid w:val="009B6836"/>
    <w:rsid w:val="009B6CAE"/>
    <w:rsid w:val="009C1AB3"/>
    <w:rsid w:val="009C3A1D"/>
    <w:rsid w:val="009C4B97"/>
    <w:rsid w:val="009C4D5A"/>
    <w:rsid w:val="009C6797"/>
    <w:rsid w:val="009D0419"/>
    <w:rsid w:val="009D1474"/>
    <w:rsid w:val="009D25F7"/>
    <w:rsid w:val="009D55A9"/>
    <w:rsid w:val="009D5641"/>
    <w:rsid w:val="009D782F"/>
    <w:rsid w:val="009D7DE5"/>
    <w:rsid w:val="009E0188"/>
    <w:rsid w:val="009E0276"/>
    <w:rsid w:val="009E1CF2"/>
    <w:rsid w:val="009E2FC8"/>
    <w:rsid w:val="009E398B"/>
    <w:rsid w:val="009E48C4"/>
    <w:rsid w:val="009F03E3"/>
    <w:rsid w:val="009F2EE9"/>
    <w:rsid w:val="009F3DBD"/>
    <w:rsid w:val="009F52E4"/>
    <w:rsid w:val="009F5931"/>
    <w:rsid w:val="009F5D2B"/>
    <w:rsid w:val="00A011E4"/>
    <w:rsid w:val="00A02DF9"/>
    <w:rsid w:val="00A07636"/>
    <w:rsid w:val="00A07BDD"/>
    <w:rsid w:val="00A07FD5"/>
    <w:rsid w:val="00A10DAB"/>
    <w:rsid w:val="00A11197"/>
    <w:rsid w:val="00A12259"/>
    <w:rsid w:val="00A12673"/>
    <w:rsid w:val="00A1329C"/>
    <w:rsid w:val="00A146DD"/>
    <w:rsid w:val="00A15D6E"/>
    <w:rsid w:val="00A15EDB"/>
    <w:rsid w:val="00A229A2"/>
    <w:rsid w:val="00A24390"/>
    <w:rsid w:val="00A24B7E"/>
    <w:rsid w:val="00A25302"/>
    <w:rsid w:val="00A260E1"/>
    <w:rsid w:val="00A26116"/>
    <w:rsid w:val="00A26B1C"/>
    <w:rsid w:val="00A27014"/>
    <w:rsid w:val="00A2739A"/>
    <w:rsid w:val="00A27AB2"/>
    <w:rsid w:val="00A33A33"/>
    <w:rsid w:val="00A35C43"/>
    <w:rsid w:val="00A36DA9"/>
    <w:rsid w:val="00A411C5"/>
    <w:rsid w:val="00A4129E"/>
    <w:rsid w:val="00A418C9"/>
    <w:rsid w:val="00A43067"/>
    <w:rsid w:val="00A44143"/>
    <w:rsid w:val="00A44F1C"/>
    <w:rsid w:val="00A459AE"/>
    <w:rsid w:val="00A477AA"/>
    <w:rsid w:val="00A511D7"/>
    <w:rsid w:val="00A51774"/>
    <w:rsid w:val="00A524E0"/>
    <w:rsid w:val="00A56260"/>
    <w:rsid w:val="00A5750D"/>
    <w:rsid w:val="00A579CF"/>
    <w:rsid w:val="00A60CFE"/>
    <w:rsid w:val="00A62E25"/>
    <w:rsid w:val="00A65245"/>
    <w:rsid w:val="00A72C41"/>
    <w:rsid w:val="00A74CAC"/>
    <w:rsid w:val="00A7694D"/>
    <w:rsid w:val="00A802FB"/>
    <w:rsid w:val="00A81759"/>
    <w:rsid w:val="00A859A1"/>
    <w:rsid w:val="00A87783"/>
    <w:rsid w:val="00A9066E"/>
    <w:rsid w:val="00A9110E"/>
    <w:rsid w:val="00A9321B"/>
    <w:rsid w:val="00A93409"/>
    <w:rsid w:val="00A94F01"/>
    <w:rsid w:val="00A963E1"/>
    <w:rsid w:val="00A96543"/>
    <w:rsid w:val="00AA0281"/>
    <w:rsid w:val="00AA18C3"/>
    <w:rsid w:val="00AA24F0"/>
    <w:rsid w:val="00AA2801"/>
    <w:rsid w:val="00AA29BC"/>
    <w:rsid w:val="00AA2FED"/>
    <w:rsid w:val="00AA3414"/>
    <w:rsid w:val="00AA410E"/>
    <w:rsid w:val="00AA6066"/>
    <w:rsid w:val="00AB62C6"/>
    <w:rsid w:val="00AC09FE"/>
    <w:rsid w:val="00AC36F8"/>
    <w:rsid w:val="00AC3EEA"/>
    <w:rsid w:val="00AC5DB4"/>
    <w:rsid w:val="00AC5E5E"/>
    <w:rsid w:val="00AC6516"/>
    <w:rsid w:val="00AC6797"/>
    <w:rsid w:val="00AC7818"/>
    <w:rsid w:val="00AD28C6"/>
    <w:rsid w:val="00AD3571"/>
    <w:rsid w:val="00AD4E4E"/>
    <w:rsid w:val="00AD738D"/>
    <w:rsid w:val="00AE29E4"/>
    <w:rsid w:val="00AE2D11"/>
    <w:rsid w:val="00AE4462"/>
    <w:rsid w:val="00AE6AA8"/>
    <w:rsid w:val="00AF2189"/>
    <w:rsid w:val="00AF2B43"/>
    <w:rsid w:val="00AF32CD"/>
    <w:rsid w:val="00B0336F"/>
    <w:rsid w:val="00B03FB2"/>
    <w:rsid w:val="00B040BC"/>
    <w:rsid w:val="00B0410A"/>
    <w:rsid w:val="00B0423A"/>
    <w:rsid w:val="00B109AA"/>
    <w:rsid w:val="00B12576"/>
    <w:rsid w:val="00B13D37"/>
    <w:rsid w:val="00B14CD0"/>
    <w:rsid w:val="00B17C6A"/>
    <w:rsid w:val="00B20DBD"/>
    <w:rsid w:val="00B219BB"/>
    <w:rsid w:val="00B229BC"/>
    <w:rsid w:val="00B23289"/>
    <w:rsid w:val="00B23611"/>
    <w:rsid w:val="00B241B5"/>
    <w:rsid w:val="00B252B3"/>
    <w:rsid w:val="00B25979"/>
    <w:rsid w:val="00B25BD5"/>
    <w:rsid w:val="00B30A4A"/>
    <w:rsid w:val="00B32756"/>
    <w:rsid w:val="00B335BB"/>
    <w:rsid w:val="00B336FD"/>
    <w:rsid w:val="00B35E47"/>
    <w:rsid w:val="00B36BAC"/>
    <w:rsid w:val="00B373BD"/>
    <w:rsid w:val="00B37BE3"/>
    <w:rsid w:val="00B37F9A"/>
    <w:rsid w:val="00B4197B"/>
    <w:rsid w:val="00B44230"/>
    <w:rsid w:val="00B4445E"/>
    <w:rsid w:val="00B5059E"/>
    <w:rsid w:val="00B50915"/>
    <w:rsid w:val="00B50B8A"/>
    <w:rsid w:val="00B52CC0"/>
    <w:rsid w:val="00B53C4C"/>
    <w:rsid w:val="00B55F42"/>
    <w:rsid w:val="00B61588"/>
    <w:rsid w:val="00B6329F"/>
    <w:rsid w:val="00B70DD4"/>
    <w:rsid w:val="00B7194D"/>
    <w:rsid w:val="00B74F78"/>
    <w:rsid w:val="00B752AE"/>
    <w:rsid w:val="00B8020C"/>
    <w:rsid w:val="00B826B9"/>
    <w:rsid w:val="00B826FE"/>
    <w:rsid w:val="00B8626A"/>
    <w:rsid w:val="00B877A9"/>
    <w:rsid w:val="00B87F61"/>
    <w:rsid w:val="00B94790"/>
    <w:rsid w:val="00B963F5"/>
    <w:rsid w:val="00B9672F"/>
    <w:rsid w:val="00BA077B"/>
    <w:rsid w:val="00BA1DF9"/>
    <w:rsid w:val="00BA1E0D"/>
    <w:rsid w:val="00BA2C82"/>
    <w:rsid w:val="00BA40B0"/>
    <w:rsid w:val="00BA66FC"/>
    <w:rsid w:val="00BB0F17"/>
    <w:rsid w:val="00BB19E9"/>
    <w:rsid w:val="00BB241D"/>
    <w:rsid w:val="00BB3D5B"/>
    <w:rsid w:val="00BB49A6"/>
    <w:rsid w:val="00BB7A22"/>
    <w:rsid w:val="00BC4092"/>
    <w:rsid w:val="00BC43D7"/>
    <w:rsid w:val="00BC4501"/>
    <w:rsid w:val="00BC4F18"/>
    <w:rsid w:val="00BC5778"/>
    <w:rsid w:val="00BC5F54"/>
    <w:rsid w:val="00BC61E3"/>
    <w:rsid w:val="00BC7039"/>
    <w:rsid w:val="00BD27D4"/>
    <w:rsid w:val="00BD4F82"/>
    <w:rsid w:val="00BD6147"/>
    <w:rsid w:val="00BD6FE4"/>
    <w:rsid w:val="00BE03F2"/>
    <w:rsid w:val="00BE0B95"/>
    <w:rsid w:val="00BE19D4"/>
    <w:rsid w:val="00BE740E"/>
    <w:rsid w:val="00BF0EE0"/>
    <w:rsid w:val="00BF5D55"/>
    <w:rsid w:val="00C034A4"/>
    <w:rsid w:val="00C0427F"/>
    <w:rsid w:val="00C04CFB"/>
    <w:rsid w:val="00C06EDA"/>
    <w:rsid w:val="00C07486"/>
    <w:rsid w:val="00C10C2C"/>
    <w:rsid w:val="00C124E4"/>
    <w:rsid w:val="00C1302D"/>
    <w:rsid w:val="00C13EC7"/>
    <w:rsid w:val="00C17E80"/>
    <w:rsid w:val="00C213CA"/>
    <w:rsid w:val="00C21CD9"/>
    <w:rsid w:val="00C24DA6"/>
    <w:rsid w:val="00C26E19"/>
    <w:rsid w:val="00C27BB5"/>
    <w:rsid w:val="00C317EB"/>
    <w:rsid w:val="00C325F6"/>
    <w:rsid w:val="00C3325D"/>
    <w:rsid w:val="00C37891"/>
    <w:rsid w:val="00C37D5F"/>
    <w:rsid w:val="00C400F0"/>
    <w:rsid w:val="00C41CF7"/>
    <w:rsid w:val="00C43B81"/>
    <w:rsid w:val="00C44854"/>
    <w:rsid w:val="00C47C06"/>
    <w:rsid w:val="00C5045A"/>
    <w:rsid w:val="00C51B40"/>
    <w:rsid w:val="00C5270B"/>
    <w:rsid w:val="00C53836"/>
    <w:rsid w:val="00C53DAB"/>
    <w:rsid w:val="00C5704F"/>
    <w:rsid w:val="00C571B4"/>
    <w:rsid w:val="00C63809"/>
    <w:rsid w:val="00C6385D"/>
    <w:rsid w:val="00C67AC8"/>
    <w:rsid w:val="00C67C05"/>
    <w:rsid w:val="00C727A3"/>
    <w:rsid w:val="00C73E80"/>
    <w:rsid w:val="00C73F43"/>
    <w:rsid w:val="00C74728"/>
    <w:rsid w:val="00C74B81"/>
    <w:rsid w:val="00C756D0"/>
    <w:rsid w:val="00C75792"/>
    <w:rsid w:val="00C76BEE"/>
    <w:rsid w:val="00C80F41"/>
    <w:rsid w:val="00C819D2"/>
    <w:rsid w:val="00C82971"/>
    <w:rsid w:val="00C82BC1"/>
    <w:rsid w:val="00C84A16"/>
    <w:rsid w:val="00C859D5"/>
    <w:rsid w:val="00C864F0"/>
    <w:rsid w:val="00C907EC"/>
    <w:rsid w:val="00C922EE"/>
    <w:rsid w:val="00C92C03"/>
    <w:rsid w:val="00C96104"/>
    <w:rsid w:val="00CA0815"/>
    <w:rsid w:val="00CA110D"/>
    <w:rsid w:val="00CA14A0"/>
    <w:rsid w:val="00CA28BE"/>
    <w:rsid w:val="00CA4243"/>
    <w:rsid w:val="00CA4386"/>
    <w:rsid w:val="00CA76C6"/>
    <w:rsid w:val="00CA7D72"/>
    <w:rsid w:val="00CB0D5A"/>
    <w:rsid w:val="00CB1B60"/>
    <w:rsid w:val="00CB313A"/>
    <w:rsid w:val="00CB439F"/>
    <w:rsid w:val="00CB45E8"/>
    <w:rsid w:val="00CB47D2"/>
    <w:rsid w:val="00CB5808"/>
    <w:rsid w:val="00CB6D8E"/>
    <w:rsid w:val="00CC115D"/>
    <w:rsid w:val="00CC3CAC"/>
    <w:rsid w:val="00CC3E98"/>
    <w:rsid w:val="00CD267B"/>
    <w:rsid w:val="00CD35BA"/>
    <w:rsid w:val="00CD4590"/>
    <w:rsid w:val="00CD6262"/>
    <w:rsid w:val="00CD727D"/>
    <w:rsid w:val="00CD7562"/>
    <w:rsid w:val="00CE05DD"/>
    <w:rsid w:val="00CE14FD"/>
    <w:rsid w:val="00CE2ABA"/>
    <w:rsid w:val="00CE5209"/>
    <w:rsid w:val="00CE7F0A"/>
    <w:rsid w:val="00CF05A1"/>
    <w:rsid w:val="00CF314D"/>
    <w:rsid w:val="00CF4A52"/>
    <w:rsid w:val="00CF5D77"/>
    <w:rsid w:val="00CF5E67"/>
    <w:rsid w:val="00D000AF"/>
    <w:rsid w:val="00D0677C"/>
    <w:rsid w:val="00D07524"/>
    <w:rsid w:val="00D13A35"/>
    <w:rsid w:val="00D13DEF"/>
    <w:rsid w:val="00D16981"/>
    <w:rsid w:val="00D21AB7"/>
    <w:rsid w:val="00D22998"/>
    <w:rsid w:val="00D2759D"/>
    <w:rsid w:val="00D31273"/>
    <w:rsid w:val="00D3129F"/>
    <w:rsid w:val="00D32103"/>
    <w:rsid w:val="00D32F95"/>
    <w:rsid w:val="00D36032"/>
    <w:rsid w:val="00D36041"/>
    <w:rsid w:val="00D367B8"/>
    <w:rsid w:val="00D42C73"/>
    <w:rsid w:val="00D4506E"/>
    <w:rsid w:val="00D45A32"/>
    <w:rsid w:val="00D45D6B"/>
    <w:rsid w:val="00D46340"/>
    <w:rsid w:val="00D4690D"/>
    <w:rsid w:val="00D531ED"/>
    <w:rsid w:val="00D537BF"/>
    <w:rsid w:val="00D557ED"/>
    <w:rsid w:val="00D55D0F"/>
    <w:rsid w:val="00D56398"/>
    <w:rsid w:val="00D56EB1"/>
    <w:rsid w:val="00D614CE"/>
    <w:rsid w:val="00D618BF"/>
    <w:rsid w:val="00D61A72"/>
    <w:rsid w:val="00D62C5A"/>
    <w:rsid w:val="00D660A4"/>
    <w:rsid w:val="00D670DF"/>
    <w:rsid w:val="00D67AD4"/>
    <w:rsid w:val="00D720F3"/>
    <w:rsid w:val="00D728D3"/>
    <w:rsid w:val="00D72A8B"/>
    <w:rsid w:val="00D7315B"/>
    <w:rsid w:val="00D738D2"/>
    <w:rsid w:val="00D76CC9"/>
    <w:rsid w:val="00D807CE"/>
    <w:rsid w:val="00D815A3"/>
    <w:rsid w:val="00D82B32"/>
    <w:rsid w:val="00D85EA7"/>
    <w:rsid w:val="00D86B25"/>
    <w:rsid w:val="00D90492"/>
    <w:rsid w:val="00D905D9"/>
    <w:rsid w:val="00D90619"/>
    <w:rsid w:val="00D93051"/>
    <w:rsid w:val="00D9528D"/>
    <w:rsid w:val="00D9557F"/>
    <w:rsid w:val="00DA1537"/>
    <w:rsid w:val="00DA3FE4"/>
    <w:rsid w:val="00DA474C"/>
    <w:rsid w:val="00DA476A"/>
    <w:rsid w:val="00DA512F"/>
    <w:rsid w:val="00DA55E5"/>
    <w:rsid w:val="00DA7E17"/>
    <w:rsid w:val="00DA81DE"/>
    <w:rsid w:val="00DB269F"/>
    <w:rsid w:val="00DB6FA7"/>
    <w:rsid w:val="00DC04AB"/>
    <w:rsid w:val="00DC107B"/>
    <w:rsid w:val="00DC15CE"/>
    <w:rsid w:val="00DC2188"/>
    <w:rsid w:val="00DC2CCC"/>
    <w:rsid w:val="00DC5C99"/>
    <w:rsid w:val="00DD1CA2"/>
    <w:rsid w:val="00DD4B01"/>
    <w:rsid w:val="00DD667E"/>
    <w:rsid w:val="00DD7265"/>
    <w:rsid w:val="00DE58E3"/>
    <w:rsid w:val="00DE5BF0"/>
    <w:rsid w:val="00DE5F97"/>
    <w:rsid w:val="00DE7595"/>
    <w:rsid w:val="00DF0BEC"/>
    <w:rsid w:val="00DF1086"/>
    <w:rsid w:val="00DF17E9"/>
    <w:rsid w:val="00DF31EA"/>
    <w:rsid w:val="00DF5332"/>
    <w:rsid w:val="00DF5D3B"/>
    <w:rsid w:val="00DF6B4C"/>
    <w:rsid w:val="00E00A5F"/>
    <w:rsid w:val="00E0183C"/>
    <w:rsid w:val="00E03B4A"/>
    <w:rsid w:val="00E044A4"/>
    <w:rsid w:val="00E0537E"/>
    <w:rsid w:val="00E060AB"/>
    <w:rsid w:val="00E12975"/>
    <w:rsid w:val="00E1310A"/>
    <w:rsid w:val="00E134A6"/>
    <w:rsid w:val="00E13BA3"/>
    <w:rsid w:val="00E1622B"/>
    <w:rsid w:val="00E20132"/>
    <w:rsid w:val="00E2432E"/>
    <w:rsid w:val="00E244B4"/>
    <w:rsid w:val="00E26D87"/>
    <w:rsid w:val="00E2799C"/>
    <w:rsid w:val="00E30041"/>
    <w:rsid w:val="00E301B3"/>
    <w:rsid w:val="00E33C56"/>
    <w:rsid w:val="00E36563"/>
    <w:rsid w:val="00E373BE"/>
    <w:rsid w:val="00E378DD"/>
    <w:rsid w:val="00E40E2D"/>
    <w:rsid w:val="00E42836"/>
    <w:rsid w:val="00E4584C"/>
    <w:rsid w:val="00E465DA"/>
    <w:rsid w:val="00E50053"/>
    <w:rsid w:val="00E50B0F"/>
    <w:rsid w:val="00E517A4"/>
    <w:rsid w:val="00E558C4"/>
    <w:rsid w:val="00E560A7"/>
    <w:rsid w:val="00E56890"/>
    <w:rsid w:val="00E569C2"/>
    <w:rsid w:val="00E61DBA"/>
    <w:rsid w:val="00E647E7"/>
    <w:rsid w:val="00E67AA7"/>
    <w:rsid w:val="00E67D56"/>
    <w:rsid w:val="00E718EA"/>
    <w:rsid w:val="00E72194"/>
    <w:rsid w:val="00E74D4D"/>
    <w:rsid w:val="00E80986"/>
    <w:rsid w:val="00E80D1B"/>
    <w:rsid w:val="00E81B54"/>
    <w:rsid w:val="00E82525"/>
    <w:rsid w:val="00E8312A"/>
    <w:rsid w:val="00E848E4"/>
    <w:rsid w:val="00E84E91"/>
    <w:rsid w:val="00E86420"/>
    <w:rsid w:val="00E878E1"/>
    <w:rsid w:val="00E87ED3"/>
    <w:rsid w:val="00E907D2"/>
    <w:rsid w:val="00E908EF"/>
    <w:rsid w:val="00E95845"/>
    <w:rsid w:val="00EA22FF"/>
    <w:rsid w:val="00EA2CD8"/>
    <w:rsid w:val="00EB03A4"/>
    <w:rsid w:val="00EB1ECC"/>
    <w:rsid w:val="00EB2764"/>
    <w:rsid w:val="00EC2E0A"/>
    <w:rsid w:val="00EC3153"/>
    <w:rsid w:val="00EC3976"/>
    <w:rsid w:val="00EC4F88"/>
    <w:rsid w:val="00EC5D04"/>
    <w:rsid w:val="00EC6AFB"/>
    <w:rsid w:val="00ED1036"/>
    <w:rsid w:val="00ED1673"/>
    <w:rsid w:val="00ED18E0"/>
    <w:rsid w:val="00ED2181"/>
    <w:rsid w:val="00ED3CB8"/>
    <w:rsid w:val="00ED53A2"/>
    <w:rsid w:val="00ED55BA"/>
    <w:rsid w:val="00ED760C"/>
    <w:rsid w:val="00EE0D7B"/>
    <w:rsid w:val="00EE10F8"/>
    <w:rsid w:val="00EE15BE"/>
    <w:rsid w:val="00EE16BB"/>
    <w:rsid w:val="00EE22CB"/>
    <w:rsid w:val="00EE72C6"/>
    <w:rsid w:val="00EE7993"/>
    <w:rsid w:val="00EF3CA5"/>
    <w:rsid w:val="00EF524A"/>
    <w:rsid w:val="00EF6875"/>
    <w:rsid w:val="00EF6A4F"/>
    <w:rsid w:val="00F0100D"/>
    <w:rsid w:val="00F066A2"/>
    <w:rsid w:val="00F06A76"/>
    <w:rsid w:val="00F0747B"/>
    <w:rsid w:val="00F07A76"/>
    <w:rsid w:val="00F106C2"/>
    <w:rsid w:val="00F10D26"/>
    <w:rsid w:val="00F11482"/>
    <w:rsid w:val="00F12F5B"/>
    <w:rsid w:val="00F131D1"/>
    <w:rsid w:val="00F1398F"/>
    <w:rsid w:val="00F140A9"/>
    <w:rsid w:val="00F162AA"/>
    <w:rsid w:val="00F16445"/>
    <w:rsid w:val="00F173E2"/>
    <w:rsid w:val="00F2064D"/>
    <w:rsid w:val="00F20A55"/>
    <w:rsid w:val="00F21254"/>
    <w:rsid w:val="00F24055"/>
    <w:rsid w:val="00F26C59"/>
    <w:rsid w:val="00F26CC0"/>
    <w:rsid w:val="00F33A06"/>
    <w:rsid w:val="00F35276"/>
    <w:rsid w:val="00F35501"/>
    <w:rsid w:val="00F40DE1"/>
    <w:rsid w:val="00F410A6"/>
    <w:rsid w:val="00F4171A"/>
    <w:rsid w:val="00F4349F"/>
    <w:rsid w:val="00F43F0F"/>
    <w:rsid w:val="00F45995"/>
    <w:rsid w:val="00F45BB9"/>
    <w:rsid w:val="00F46073"/>
    <w:rsid w:val="00F5245B"/>
    <w:rsid w:val="00F537DD"/>
    <w:rsid w:val="00F537ED"/>
    <w:rsid w:val="00F53AEA"/>
    <w:rsid w:val="00F5499E"/>
    <w:rsid w:val="00F54EDF"/>
    <w:rsid w:val="00F5603E"/>
    <w:rsid w:val="00F60755"/>
    <w:rsid w:val="00F60FF4"/>
    <w:rsid w:val="00F62C48"/>
    <w:rsid w:val="00F6497C"/>
    <w:rsid w:val="00F65F1D"/>
    <w:rsid w:val="00F6648C"/>
    <w:rsid w:val="00F7133F"/>
    <w:rsid w:val="00F718E5"/>
    <w:rsid w:val="00F71EE0"/>
    <w:rsid w:val="00F74757"/>
    <w:rsid w:val="00F74A32"/>
    <w:rsid w:val="00F75403"/>
    <w:rsid w:val="00F76D02"/>
    <w:rsid w:val="00F80B2B"/>
    <w:rsid w:val="00F80BE7"/>
    <w:rsid w:val="00F814B0"/>
    <w:rsid w:val="00F81FDE"/>
    <w:rsid w:val="00F82411"/>
    <w:rsid w:val="00F82C22"/>
    <w:rsid w:val="00F834E7"/>
    <w:rsid w:val="00F9005A"/>
    <w:rsid w:val="00F900C6"/>
    <w:rsid w:val="00F91860"/>
    <w:rsid w:val="00F9213C"/>
    <w:rsid w:val="00F93A8A"/>
    <w:rsid w:val="00F93E65"/>
    <w:rsid w:val="00F946EC"/>
    <w:rsid w:val="00F94BCB"/>
    <w:rsid w:val="00F97A62"/>
    <w:rsid w:val="00F97FFC"/>
    <w:rsid w:val="00FA20E4"/>
    <w:rsid w:val="00FA528C"/>
    <w:rsid w:val="00FB0F02"/>
    <w:rsid w:val="00FB19B0"/>
    <w:rsid w:val="00FB23D7"/>
    <w:rsid w:val="00FB25D8"/>
    <w:rsid w:val="00FB2ABE"/>
    <w:rsid w:val="00FB63C8"/>
    <w:rsid w:val="00FC03D9"/>
    <w:rsid w:val="00FC03EC"/>
    <w:rsid w:val="00FC0423"/>
    <w:rsid w:val="00FC2482"/>
    <w:rsid w:val="00FC3578"/>
    <w:rsid w:val="00FC5D79"/>
    <w:rsid w:val="00FC61D9"/>
    <w:rsid w:val="00FC764B"/>
    <w:rsid w:val="00FC7759"/>
    <w:rsid w:val="00FD22B9"/>
    <w:rsid w:val="00FD598E"/>
    <w:rsid w:val="00FD609F"/>
    <w:rsid w:val="00FD63A2"/>
    <w:rsid w:val="00FD7E9E"/>
    <w:rsid w:val="00FE08FF"/>
    <w:rsid w:val="00FE18F6"/>
    <w:rsid w:val="00FE3832"/>
    <w:rsid w:val="00FE446E"/>
    <w:rsid w:val="00FE501E"/>
    <w:rsid w:val="00FE5C72"/>
    <w:rsid w:val="00FE649A"/>
    <w:rsid w:val="00FE72F8"/>
    <w:rsid w:val="00FF1A3F"/>
    <w:rsid w:val="00FF3CFE"/>
    <w:rsid w:val="00FF4B31"/>
    <w:rsid w:val="00FF5B5A"/>
    <w:rsid w:val="00FF5E58"/>
    <w:rsid w:val="00FF77F0"/>
    <w:rsid w:val="00FF7E11"/>
    <w:rsid w:val="036E9FB0"/>
    <w:rsid w:val="03D8194A"/>
    <w:rsid w:val="05B989E4"/>
    <w:rsid w:val="05E126E1"/>
    <w:rsid w:val="062CD061"/>
    <w:rsid w:val="076FD078"/>
    <w:rsid w:val="09EAC646"/>
    <w:rsid w:val="0A930363"/>
    <w:rsid w:val="0A9A1246"/>
    <w:rsid w:val="10B32712"/>
    <w:rsid w:val="11A11CEE"/>
    <w:rsid w:val="11AEBF5A"/>
    <w:rsid w:val="128FF7E0"/>
    <w:rsid w:val="12D76839"/>
    <w:rsid w:val="1383A4DE"/>
    <w:rsid w:val="155CF13C"/>
    <w:rsid w:val="175776C1"/>
    <w:rsid w:val="196269AA"/>
    <w:rsid w:val="1DBA420A"/>
    <w:rsid w:val="1FCDD986"/>
    <w:rsid w:val="2445B8A5"/>
    <w:rsid w:val="244951E6"/>
    <w:rsid w:val="2B4D4645"/>
    <w:rsid w:val="2B626317"/>
    <w:rsid w:val="2E50FE7C"/>
    <w:rsid w:val="308E39CB"/>
    <w:rsid w:val="31848376"/>
    <w:rsid w:val="32AE3C44"/>
    <w:rsid w:val="32F52072"/>
    <w:rsid w:val="3407C126"/>
    <w:rsid w:val="340EB9C5"/>
    <w:rsid w:val="36693B45"/>
    <w:rsid w:val="36B80D8F"/>
    <w:rsid w:val="39A7F896"/>
    <w:rsid w:val="3A1628D9"/>
    <w:rsid w:val="3BA2E9D3"/>
    <w:rsid w:val="429E4F1E"/>
    <w:rsid w:val="457B6076"/>
    <w:rsid w:val="45A1FCC2"/>
    <w:rsid w:val="46FE7890"/>
    <w:rsid w:val="49A59BCA"/>
    <w:rsid w:val="51C6910C"/>
    <w:rsid w:val="51FA6526"/>
    <w:rsid w:val="52ED5830"/>
    <w:rsid w:val="54957C47"/>
    <w:rsid w:val="5AC89639"/>
    <w:rsid w:val="5C496853"/>
    <w:rsid w:val="5D32532E"/>
    <w:rsid w:val="5E66EEF1"/>
    <w:rsid w:val="60065517"/>
    <w:rsid w:val="61CE9952"/>
    <w:rsid w:val="63F13957"/>
    <w:rsid w:val="64125865"/>
    <w:rsid w:val="64BFF266"/>
    <w:rsid w:val="68C6F643"/>
    <w:rsid w:val="6A36F29A"/>
    <w:rsid w:val="6E9DEB47"/>
    <w:rsid w:val="735FF948"/>
    <w:rsid w:val="75244B64"/>
    <w:rsid w:val="75B33075"/>
    <w:rsid w:val="78B5F93E"/>
    <w:rsid w:val="79F7BC87"/>
    <w:rsid w:val="7A9DE265"/>
    <w:rsid w:val="7CDE16A7"/>
    <w:rsid w:val="7E3D331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26E9"/>
  <w15:chartTrackingRefBased/>
  <w15:docId w15:val="{B51531FD-0796-734B-99C4-4F145CA52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74C"/>
    <w:pPr>
      <w:spacing w:after="120" w:line="360" w:lineRule="auto"/>
      <w:jc w:val="both"/>
    </w:pPr>
    <w:rPr>
      <w:rFonts w:eastAsiaTheme="minorEastAsia"/>
      <w:szCs w:val="28"/>
    </w:rPr>
  </w:style>
  <w:style w:type="paragraph" w:styleId="Heading1">
    <w:name w:val="heading 1"/>
    <w:basedOn w:val="Normal"/>
    <w:next w:val="Normal"/>
    <w:link w:val="Heading1Char"/>
    <w:uiPriority w:val="9"/>
    <w:qFormat/>
    <w:rsid w:val="000C788C"/>
    <w:pPr>
      <w:outlineLvl w:val="0"/>
    </w:pPr>
    <w:rPr>
      <w:b/>
      <w:bCs/>
      <w:sz w:val="36"/>
      <w:szCs w:val="40"/>
    </w:rPr>
  </w:style>
  <w:style w:type="paragraph" w:styleId="Heading2">
    <w:name w:val="heading 2"/>
    <w:basedOn w:val="Normal"/>
    <w:next w:val="Normal"/>
    <w:link w:val="Heading2Char"/>
    <w:uiPriority w:val="9"/>
    <w:unhideWhenUsed/>
    <w:qFormat/>
    <w:rsid w:val="00DA474C"/>
    <w:pPr>
      <w:outlineLvl w:val="1"/>
    </w:pPr>
    <w:rPr>
      <w:b/>
      <w:bCs/>
      <w:sz w:val="32"/>
      <w:szCs w:val="36"/>
    </w:rPr>
  </w:style>
  <w:style w:type="paragraph" w:styleId="Heading3">
    <w:name w:val="heading 3"/>
    <w:basedOn w:val="Heading2"/>
    <w:next w:val="Normal"/>
    <w:link w:val="Heading3Char"/>
    <w:uiPriority w:val="9"/>
    <w:unhideWhenUsed/>
    <w:qFormat/>
    <w:rsid w:val="00F53AEA"/>
    <w:pPr>
      <w:outlineLvl w:val="2"/>
    </w:pPr>
    <w:rPr>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88C"/>
    <w:rPr>
      <w:b/>
      <w:bCs/>
      <w:sz w:val="36"/>
      <w:szCs w:val="40"/>
    </w:rPr>
  </w:style>
  <w:style w:type="character" w:customStyle="1" w:styleId="Heading2Char">
    <w:name w:val="Heading 2 Char"/>
    <w:basedOn w:val="DefaultParagraphFont"/>
    <w:link w:val="Heading2"/>
    <w:uiPriority w:val="9"/>
    <w:rsid w:val="00DA474C"/>
    <w:rPr>
      <w:rFonts w:eastAsiaTheme="minorEastAsia"/>
      <w:b/>
      <w:bCs/>
      <w:sz w:val="32"/>
      <w:szCs w:val="36"/>
    </w:rPr>
  </w:style>
  <w:style w:type="character" w:customStyle="1" w:styleId="Heading3Char">
    <w:name w:val="Heading 3 Char"/>
    <w:basedOn w:val="DefaultParagraphFont"/>
    <w:link w:val="Heading3"/>
    <w:uiPriority w:val="9"/>
    <w:rsid w:val="00F53AEA"/>
    <w:rPr>
      <w:rFonts w:eastAsiaTheme="minorEastAsia"/>
      <w:b/>
      <w:bCs/>
      <w:sz w:val="28"/>
      <w:szCs w:val="32"/>
    </w:rPr>
  </w:style>
  <w:style w:type="paragraph" w:styleId="Footer">
    <w:name w:val="footer"/>
    <w:basedOn w:val="Normal"/>
    <w:link w:val="FooterChar"/>
    <w:uiPriority w:val="99"/>
    <w:unhideWhenUsed/>
    <w:rsid w:val="00635919"/>
    <w:pPr>
      <w:tabs>
        <w:tab w:val="center" w:pos="4513"/>
        <w:tab w:val="right" w:pos="9026"/>
      </w:tabs>
    </w:pPr>
  </w:style>
  <w:style w:type="character" w:customStyle="1" w:styleId="FooterChar">
    <w:name w:val="Footer Char"/>
    <w:basedOn w:val="DefaultParagraphFont"/>
    <w:link w:val="Footer"/>
    <w:uiPriority w:val="99"/>
    <w:rsid w:val="00635919"/>
    <w:rPr>
      <w:rFonts w:eastAsiaTheme="minorEastAsia"/>
      <w:sz w:val="22"/>
    </w:rPr>
  </w:style>
  <w:style w:type="character" w:styleId="PageNumber">
    <w:name w:val="page number"/>
    <w:basedOn w:val="DefaultParagraphFont"/>
    <w:uiPriority w:val="99"/>
    <w:semiHidden/>
    <w:unhideWhenUsed/>
    <w:rsid w:val="00635919"/>
  </w:style>
  <w:style w:type="table" w:styleId="TableGridLight">
    <w:name w:val="Grid Table Light"/>
    <w:basedOn w:val="TableNormal"/>
    <w:uiPriority w:val="40"/>
    <w:rsid w:val="0063591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635919"/>
    <w:rPr>
      <w:sz w:val="20"/>
      <w:szCs w:val="20"/>
    </w:rPr>
  </w:style>
  <w:style w:type="character" w:customStyle="1" w:styleId="FootnoteTextChar">
    <w:name w:val="Footnote Text Char"/>
    <w:basedOn w:val="DefaultParagraphFont"/>
    <w:link w:val="FootnoteText"/>
    <w:uiPriority w:val="99"/>
    <w:semiHidden/>
    <w:rsid w:val="00635919"/>
    <w:rPr>
      <w:rFonts w:eastAsiaTheme="minorEastAsia"/>
      <w:sz w:val="20"/>
      <w:szCs w:val="20"/>
    </w:rPr>
  </w:style>
  <w:style w:type="character" w:styleId="FootnoteReference">
    <w:name w:val="footnote reference"/>
    <w:basedOn w:val="DefaultParagraphFont"/>
    <w:uiPriority w:val="99"/>
    <w:semiHidden/>
    <w:unhideWhenUsed/>
    <w:rsid w:val="00635919"/>
    <w:rPr>
      <w:vertAlign w:val="superscript"/>
    </w:rPr>
  </w:style>
  <w:style w:type="character" w:styleId="Hyperlink">
    <w:name w:val="Hyperlink"/>
    <w:basedOn w:val="DefaultParagraphFont"/>
    <w:uiPriority w:val="99"/>
    <w:unhideWhenUsed/>
    <w:rsid w:val="00635919"/>
    <w:rPr>
      <w:color w:val="0563C1" w:themeColor="hyperlink"/>
      <w:u w:val="single"/>
    </w:rPr>
  </w:style>
  <w:style w:type="paragraph" w:styleId="Bibliography">
    <w:name w:val="Bibliography"/>
    <w:basedOn w:val="Normal"/>
    <w:next w:val="Normal"/>
    <w:uiPriority w:val="37"/>
    <w:unhideWhenUsed/>
    <w:rsid w:val="00635919"/>
    <w:pPr>
      <w:tabs>
        <w:tab w:val="left" w:pos="500"/>
      </w:tabs>
      <w:spacing w:after="240" w:line="240" w:lineRule="auto"/>
      <w:ind w:left="504" w:hanging="504"/>
    </w:pPr>
  </w:style>
  <w:style w:type="paragraph" w:styleId="ListParagraph">
    <w:name w:val="List Paragraph"/>
    <w:basedOn w:val="Normal"/>
    <w:uiPriority w:val="34"/>
    <w:qFormat/>
    <w:rsid w:val="00B109AA"/>
    <w:pPr>
      <w:ind w:left="720"/>
      <w:contextualSpacing/>
    </w:pPr>
  </w:style>
  <w:style w:type="table" w:styleId="TableGrid">
    <w:name w:val="Table Grid"/>
    <w:basedOn w:val="TableNormal"/>
    <w:uiPriority w:val="39"/>
    <w:rsid w:val="00B10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109AA"/>
    <w:pPr>
      <w:tabs>
        <w:tab w:val="center" w:pos="4513"/>
        <w:tab w:val="right" w:pos="9026"/>
      </w:tabs>
    </w:pPr>
  </w:style>
  <w:style w:type="character" w:customStyle="1" w:styleId="HeaderChar">
    <w:name w:val="Header Char"/>
    <w:basedOn w:val="DefaultParagraphFont"/>
    <w:link w:val="Header"/>
    <w:rsid w:val="00B109AA"/>
    <w:rPr>
      <w:rFonts w:eastAsiaTheme="minorEastAsia"/>
      <w:sz w:val="22"/>
    </w:rPr>
  </w:style>
  <w:style w:type="paragraph" w:customStyle="1" w:styleId="Default">
    <w:name w:val="Default"/>
    <w:rsid w:val="00B109AA"/>
    <w:pPr>
      <w:autoSpaceDE w:val="0"/>
      <w:autoSpaceDN w:val="0"/>
      <w:adjustRightInd w:val="0"/>
    </w:pPr>
    <w:rPr>
      <w:rFonts w:ascii="Calibri" w:hAnsi="Calibri" w:cs="Calibri"/>
      <w:color w:val="000000"/>
    </w:rPr>
  </w:style>
  <w:style w:type="character" w:customStyle="1" w:styleId="searchhistory-search-term">
    <w:name w:val="searchhistory-search-term"/>
    <w:basedOn w:val="DefaultParagraphFont"/>
    <w:rsid w:val="00B109AA"/>
  </w:style>
  <w:style w:type="character" w:customStyle="1" w:styleId="history-span">
    <w:name w:val="history-span"/>
    <w:basedOn w:val="DefaultParagraphFont"/>
    <w:rsid w:val="00B109AA"/>
  </w:style>
  <w:style w:type="character" w:styleId="FollowedHyperlink">
    <w:name w:val="FollowedHyperlink"/>
    <w:basedOn w:val="DefaultParagraphFont"/>
    <w:uiPriority w:val="99"/>
    <w:semiHidden/>
    <w:unhideWhenUsed/>
    <w:rsid w:val="00B109AA"/>
    <w:rPr>
      <w:color w:val="954F72" w:themeColor="followedHyperlink"/>
      <w:u w:val="single"/>
    </w:rPr>
  </w:style>
  <w:style w:type="paragraph" w:styleId="Caption">
    <w:name w:val="caption"/>
    <w:basedOn w:val="Normal"/>
    <w:next w:val="Normal"/>
    <w:uiPriority w:val="35"/>
    <w:unhideWhenUsed/>
    <w:qFormat/>
    <w:rsid w:val="00B109AA"/>
    <w:pPr>
      <w:spacing w:after="200"/>
    </w:pPr>
    <w:rPr>
      <w:i/>
      <w:iCs/>
      <w:color w:val="44546A" w:themeColor="text2"/>
      <w:sz w:val="18"/>
      <w:szCs w:val="18"/>
    </w:rPr>
  </w:style>
  <w:style w:type="paragraph" w:styleId="TableofFigures">
    <w:name w:val="table of figures"/>
    <w:basedOn w:val="Normal"/>
    <w:next w:val="Normal"/>
    <w:uiPriority w:val="99"/>
    <w:unhideWhenUsed/>
    <w:rsid w:val="00B109AA"/>
  </w:style>
  <w:style w:type="paragraph" w:styleId="TOCHeading">
    <w:name w:val="TOC Heading"/>
    <w:basedOn w:val="Heading1"/>
    <w:next w:val="Normal"/>
    <w:uiPriority w:val="39"/>
    <w:unhideWhenUsed/>
    <w:qFormat/>
    <w:rsid w:val="00B109AA"/>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B109AA"/>
    <w:pPr>
      <w:spacing w:before="240"/>
    </w:pPr>
    <w:rPr>
      <w:b/>
      <w:bCs/>
      <w:sz w:val="20"/>
      <w:szCs w:val="20"/>
    </w:rPr>
  </w:style>
  <w:style w:type="paragraph" w:styleId="TOC2">
    <w:name w:val="toc 2"/>
    <w:basedOn w:val="Normal"/>
    <w:next w:val="Normal"/>
    <w:autoRedefine/>
    <w:uiPriority w:val="39"/>
    <w:unhideWhenUsed/>
    <w:rsid w:val="00B109AA"/>
    <w:pPr>
      <w:spacing w:before="120"/>
      <w:ind w:left="240"/>
    </w:pPr>
    <w:rPr>
      <w:i/>
      <w:iCs/>
      <w:sz w:val="20"/>
      <w:szCs w:val="20"/>
    </w:rPr>
  </w:style>
  <w:style w:type="paragraph" w:styleId="TOC3">
    <w:name w:val="toc 3"/>
    <w:basedOn w:val="Normal"/>
    <w:next w:val="Normal"/>
    <w:autoRedefine/>
    <w:uiPriority w:val="39"/>
    <w:unhideWhenUsed/>
    <w:rsid w:val="00B109AA"/>
    <w:pPr>
      <w:ind w:left="480"/>
    </w:pPr>
    <w:rPr>
      <w:sz w:val="20"/>
      <w:szCs w:val="20"/>
    </w:rPr>
  </w:style>
  <w:style w:type="paragraph" w:styleId="CommentText">
    <w:name w:val="annotation text"/>
    <w:basedOn w:val="Normal"/>
    <w:link w:val="CommentTextChar"/>
    <w:uiPriority w:val="99"/>
    <w:unhideWhenUsed/>
    <w:rsid w:val="00B109AA"/>
    <w:rPr>
      <w:sz w:val="20"/>
      <w:szCs w:val="20"/>
    </w:rPr>
  </w:style>
  <w:style w:type="character" w:customStyle="1" w:styleId="CommentTextChar">
    <w:name w:val="Comment Text Char"/>
    <w:basedOn w:val="DefaultParagraphFont"/>
    <w:link w:val="CommentText"/>
    <w:uiPriority w:val="99"/>
    <w:rsid w:val="00B109AA"/>
    <w:rPr>
      <w:rFonts w:eastAsiaTheme="minorEastAsia"/>
      <w:sz w:val="20"/>
      <w:szCs w:val="20"/>
    </w:rPr>
  </w:style>
  <w:style w:type="character" w:customStyle="1" w:styleId="CommentSubjectChar">
    <w:name w:val="Comment Subject Char"/>
    <w:basedOn w:val="CommentTextChar"/>
    <w:link w:val="CommentSubject"/>
    <w:uiPriority w:val="99"/>
    <w:semiHidden/>
    <w:rsid w:val="00B109A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B109AA"/>
    <w:rPr>
      <w:b/>
      <w:bCs/>
    </w:rPr>
  </w:style>
  <w:style w:type="character" w:customStyle="1" w:styleId="icode">
    <w:name w:val="icode"/>
    <w:basedOn w:val="DefaultParagraphFont"/>
    <w:rsid w:val="00B109AA"/>
  </w:style>
  <w:style w:type="character" w:styleId="CommentReference">
    <w:name w:val="annotation reference"/>
    <w:basedOn w:val="DefaultParagraphFont"/>
    <w:uiPriority w:val="99"/>
    <w:semiHidden/>
    <w:unhideWhenUsed/>
    <w:rsid w:val="00541650"/>
    <w:rPr>
      <w:sz w:val="16"/>
      <w:szCs w:val="16"/>
    </w:rPr>
  </w:style>
  <w:style w:type="character" w:styleId="UnresolvedMention">
    <w:name w:val="Unresolved Mention"/>
    <w:basedOn w:val="DefaultParagraphFont"/>
    <w:uiPriority w:val="99"/>
    <w:semiHidden/>
    <w:unhideWhenUsed/>
    <w:rsid w:val="00541650"/>
    <w:rPr>
      <w:color w:val="605E5C"/>
      <w:shd w:val="clear" w:color="auto" w:fill="E1DFDD"/>
    </w:rPr>
  </w:style>
  <w:style w:type="paragraph" w:styleId="Revision">
    <w:name w:val="Revision"/>
    <w:hidden/>
    <w:uiPriority w:val="99"/>
    <w:semiHidden/>
    <w:rsid w:val="00047FA4"/>
    <w:rPr>
      <w:sz w:val="22"/>
    </w:rPr>
  </w:style>
  <w:style w:type="table" w:styleId="PlainTable1">
    <w:name w:val="Plain Table 1"/>
    <w:basedOn w:val="TableNormal"/>
    <w:uiPriority w:val="41"/>
    <w:rsid w:val="00602D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02DE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entSubjectChar1">
    <w:name w:val="Comment Subject Char1"/>
    <w:basedOn w:val="CommentTextChar"/>
    <w:uiPriority w:val="99"/>
    <w:semiHidden/>
    <w:rsid w:val="003C3C8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8152">
      <w:bodyDiv w:val="1"/>
      <w:marLeft w:val="0"/>
      <w:marRight w:val="0"/>
      <w:marTop w:val="0"/>
      <w:marBottom w:val="0"/>
      <w:divBdr>
        <w:top w:val="none" w:sz="0" w:space="0" w:color="auto"/>
        <w:left w:val="none" w:sz="0" w:space="0" w:color="auto"/>
        <w:bottom w:val="none" w:sz="0" w:space="0" w:color="auto"/>
        <w:right w:val="none" w:sz="0" w:space="0" w:color="auto"/>
      </w:divBdr>
    </w:div>
    <w:div w:id="148519957">
      <w:bodyDiv w:val="1"/>
      <w:marLeft w:val="0"/>
      <w:marRight w:val="0"/>
      <w:marTop w:val="0"/>
      <w:marBottom w:val="0"/>
      <w:divBdr>
        <w:top w:val="none" w:sz="0" w:space="0" w:color="auto"/>
        <w:left w:val="none" w:sz="0" w:space="0" w:color="auto"/>
        <w:bottom w:val="none" w:sz="0" w:space="0" w:color="auto"/>
        <w:right w:val="none" w:sz="0" w:space="0" w:color="auto"/>
      </w:divBdr>
    </w:div>
    <w:div w:id="362286572">
      <w:bodyDiv w:val="1"/>
      <w:marLeft w:val="0"/>
      <w:marRight w:val="0"/>
      <w:marTop w:val="0"/>
      <w:marBottom w:val="0"/>
      <w:divBdr>
        <w:top w:val="none" w:sz="0" w:space="0" w:color="auto"/>
        <w:left w:val="none" w:sz="0" w:space="0" w:color="auto"/>
        <w:bottom w:val="none" w:sz="0" w:space="0" w:color="auto"/>
        <w:right w:val="none" w:sz="0" w:space="0" w:color="auto"/>
      </w:divBdr>
    </w:div>
    <w:div w:id="522478663">
      <w:bodyDiv w:val="1"/>
      <w:marLeft w:val="0"/>
      <w:marRight w:val="0"/>
      <w:marTop w:val="0"/>
      <w:marBottom w:val="0"/>
      <w:divBdr>
        <w:top w:val="none" w:sz="0" w:space="0" w:color="auto"/>
        <w:left w:val="none" w:sz="0" w:space="0" w:color="auto"/>
        <w:bottom w:val="none" w:sz="0" w:space="0" w:color="auto"/>
        <w:right w:val="none" w:sz="0" w:space="0" w:color="auto"/>
      </w:divBdr>
    </w:div>
    <w:div w:id="534464069">
      <w:bodyDiv w:val="1"/>
      <w:marLeft w:val="0"/>
      <w:marRight w:val="0"/>
      <w:marTop w:val="0"/>
      <w:marBottom w:val="0"/>
      <w:divBdr>
        <w:top w:val="none" w:sz="0" w:space="0" w:color="auto"/>
        <w:left w:val="none" w:sz="0" w:space="0" w:color="auto"/>
        <w:bottom w:val="none" w:sz="0" w:space="0" w:color="auto"/>
        <w:right w:val="none" w:sz="0" w:space="0" w:color="auto"/>
      </w:divBdr>
    </w:div>
    <w:div w:id="687023888">
      <w:bodyDiv w:val="1"/>
      <w:marLeft w:val="0"/>
      <w:marRight w:val="0"/>
      <w:marTop w:val="0"/>
      <w:marBottom w:val="0"/>
      <w:divBdr>
        <w:top w:val="none" w:sz="0" w:space="0" w:color="auto"/>
        <w:left w:val="none" w:sz="0" w:space="0" w:color="auto"/>
        <w:bottom w:val="none" w:sz="0" w:space="0" w:color="auto"/>
        <w:right w:val="none" w:sz="0" w:space="0" w:color="auto"/>
      </w:divBdr>
    </w:div>
    <w:div w:id="693774211">
      <w:bodyDiv w:val="1"/>
      <w:marLeft w:val="0"/>
      <w:marRight w:val="0"/>
      <w:marTop w:val="0"/>
      <w:marBottom w:val="0"/>
      <w:divBdr>
        <w:top w:val="none" w:sz="0" w:space="0" w:color="auto"/>
        <w:left w:val="none" w:sz="0" w:space="0" w:color="auto"/>
        <w:bottom w:val="none" w:sz="0" w:space="0" w:color="auto"/>
        <w:right w:val="none" w:sz="0" w:space="0" w:color="auto"/>
      </w:divBdr>
    </w:div>
    <w:div w:id="861287380">
      <w:bodyDiv w:val="1"/>
      <w:marLeft w:val="0"/>
      <w:marRight w:val="0"/>
      <w:marTop w:val="0"/>
      <w:marBottom w:val="0"/>
      <w:divBdr>
        <w:top w:val="none" w:sz="0" w:space="0" w:color="auto"/>
        <w:left w:val="none" w:sz="0" w:space="0" w:color="auto"/>
        <w:bottom w:val="none" w:sz="0" w:space="0" w:color="auto"/>
        <w:right w:val="none" w:sz="0" w:space="0" w:color="auto"/>
      </w:divBdr>
    </w:div>
    <w:div w:id="911814740">
      <w:bodyDiv w:val="1"/>
      <w:marLeft w:val="0"/>
      <w:marRight w:val="0"/>
      <w:marTop w:val="0"/>
      <w:marBottom w:val="0"/>
      <w:divBdr>
        <w:top w:val="none" w:sz="0" w:space="0" w:color="auto"/>
        <w:left w:val="none" w:sz="0" w:space="0" w:color="auto"/>
        <w:bottom w:val="none" w:sz="0" w:space="0" w:color="auto"/>
        <w:right w:val="none" w:sz="0" w:space="0" w:color="auto"/>
      </w:divBdr>
    </w:div>
    <w:div w:id="961808381">
      <w:bodyDiv w:val="1"/>
      <w:marLeft w:val="0"/>
      <w:marRight w:val="0"/>
      <w:marTop w:val="0"/>
      <w:marBottom w:val="0"/>
      <w:divBdr>
        <w:top w:val="none" w:sz="0" w:space="0" w:color="auto"/>
        <w:left w:val="none" w:sz="0" w:space="0" w:color="auto"/>
        <w:bottom w:val="none" w:sz="0" w:space="0" w:color="auto"/>
        <w:right w:val="none" w:sz="0" w:space="0" w:color="auto"/>
      </w:divBdr>
    </w:div>
    <w:div w:id="1029796383">
      <w:bodyDiv w:val="1"/>
      <w:marLeft w:val="0"/>
      <w:marRight w:val="0"/>
      <w:marTop w:val="0"/>
      <w:marBottom w:val="0"/>
      <w:divBdr>
        <w:top w:val="none" w:sz="0" w:space="0" w:color="auto"/>
        <w:left w:val="none" w:sz="0" w:space="0" w:color="auto"/>
        <w:bottom w:val="none" w:sz="0" w:space="0" w:color="auto"/>
        <w:right w:val="none" w:sz="0" w:space="0" w:color="auto"/>
      </w:divBdr>
    </w:div>
    <w:div w:id="1056390300">
      <w:bodyDiv w:val="1"/>
      <w:marLeft w:val="0"/>
      <w:marRight w:val="0"/>
      <w:marTop w:val="0"/>
      <w:marBottom w:val="0"/>
      <w:divBdr>
        <w:top w:val="none" w:sz="0" w:space="0" w:color="auto"/>
        <w:left w:val="none" w:sz="0" w:space="0" w:color="auto"/>
        <w:bottom w:val="none" w:sz="0" w:space="0" w:color="auto"/>
        <w:right w:val="none" w:sz="0" w:space="0" w:color="auto"/>
      </w:divBdr>
    </w:div>
    <w:div w:id="1067338974">
      <w:bodyDiv w:val="1"/>
      <w:marLeft w:val="0"/>
      <w:marRight w:val="0"/>
      <w:marTop w:val="0"/>
      <w:marBottom w:val="0"/>
      <w:divBdr>
        <w:top w:val="none" w:sz="0" w:space="0" w:color="auto"/>
        <w:left w:val="none" w:sz="0" w:space="0" w:color="auto"/>
        <w:bottom w:val="none" w:sz="0" w:space="0" w:color="auto"/>
        <w:right w:val="none" w:sz="0" w:space="0" w:color="auto"/>
      </w:divBdr>
    </w:div>
    <w:div w:id="1185829250">
      <w:bodyDiv w:val="1"/>
      <w:marLeft w:val="0"/>
      <w:marRight w:val="0"/>
      <w:marTop w:val="0"/>
      <w:marBottom w:val="0"/>
      <w:divBdr>
        <w:top w:val="none" w:sz="0" w:space="0" w:color="auto"/>
        <w:left w:val="none" w:sz="0" w:space="0" w:color="auto"/>
        <w:bottom w:val="none" w:sz="0" w:space="0" w:color="auto"/>
        <w:right w:val="none" w:sz="0" w:space="0" w:color="auto"/>
      </w:divBdr>
    </w:div>
    <w:div w:id="1237394846">
      <w:bodyDiv w:val="1"/>
      <w:marLeft w:val="0"/>
      <w:marRight w:val="0"/>
      <w:marTop w:val="0"/>
      <w:marBottom w:val="0"/>
      <w:divBdr>
        <w:top w:val="none" w:sz="0" w:space="0" w:color="auto"/>
        <w:left w:val="none" w:sz="0" w:space="0" w:color="auto"/>
        <w:bottom w:val="none" w:sz="0" w:space="0" w:color="auto"/>
        <w:right w:val="none" w:sz="0" w:space="0" w:color="auto"/>
      </w:divBdr>
    </w:div>
    <w:div w:id="1347755741">
      <w:bodyDiv w:val="1"/>
      <w:marLeft w:val="0"/>
      <w:marRight w:val="0"/>
      <w:marTop w:val="0"/>
      <w:marBottom w:val="0"/>
      <w:divBdr>
        <w:top w:val="none" w:sz="0" w:space="0" w:color="auto"/>
        <w:left w:val="none" w:sz="0" w:space="0" w:color="auto"/>
        <w:bottom w:val="none" w:sz="0" w:space="0" w:color="auto"/>
        <w:right w:val="none" w:sz="0" w:space="0" w:color="auto"/>
      </w:divBdr>
    </w:div>
    <w:div w:id="1472331968">
      <w:bodyDiv w:val="1"/>
      <w:marLeft w:val="0"/>
      <w:marRight w:val="0"/>
      <w:marTop w:val="0"/>
      <w:marBottom w:val="0"/>
      <w:divBdr>
        <w:top w:val="none" w:sz="0" w:space="0" w:color="auto"/>
        <w:left w:val="none" w:sz="0" w:space="0" w:color="auto"/>
        <w:bottom w:val="none" w:sz="0" w:space="0" w:color="auto"/>
        <w:right w:val="none" w:sz="0" w:space="0" w:color="auto"/>
      </w:divBdr>
    </w:div>
    <w:div w:id="1683316655">
      <w:bodyDiv w:val="1"/>
      <w:marLeft w:val="0"/>
      <w:marRight w:val="0"/>
      <w:marTop w:val="0"/>
      <w:marBottom w:val="0"/>
      <w:divBdr>
        <w:top w:val="none" w:sz="0" w:space="0" w:color="auto"/>
        <w:left w:val="none" w:sz="0" w:space="0" w:color="auto"/>
        <w:bottom w:val="none" w:sz="0" w:space="0" w:color="auto"/>
        <w:right w:val="none" w:sz="0" w:space="0" w:color="auto"/>
      </w:divBdr>
    </w:div>
    <w:div w:id="1684892968">
      <w:bodyDiv w:val="1"/>
      <w:marLeft w:val="0"/>
      <w:marRight w:val="0"/>
      <w:marTop w:val="0"/>
      <w:marBottom w:val="0"/>
      <w:divBdr>
        <w:top w:val="none" w:sz="0" w:space="0" w:color="auto"/>
        <w:left w:val="none" w:sz="0" w:space="0" w:color="auto"/>
        <w:bottom w:val="none" w:sz="0" w:space="0" w:color="auto"/>
        <w:right w:val="none" w:sz="0" w:space="0" w:color="auto"/>
      </w:divBdr>
    </w:div>
    <w:div w:id="1714888711">
      <w:bodyDiv w:val="1"/>
      <w:marLeft w:val="0"/>
      <w:marRight w:val="0"/>
      <w:marTop w:val="0"/>
      <w:marBottom w:val="0"/>
      <w:divBdr>
        <w:top w:val="none" w:sz="0" w:space="0" w:color="auto"/>
        <w:left w:val="none" w:sz="0" w:space="0" w:color="auto"/>
        <w:bottom w:val="none" w:sz="0" w:space="0" w:color="auto"/>
        <w:right w:val="none" w:sz="0" w:space="0" w:color="auto"/>
      </w:divBdr>
    </w:div>
    <w:div w:id="1744182498">
      <w:bodyDiv w:val="1"/>
      <w:marLeft w:val="0"/>
      <w:marRight w:val="0"/>
      <w:marTop w:val="0"/>
      <w:marBottom w:val="0"/>
      <w:divBdr>
        <w:top w:val="none" w:sz="0" w:space="0" w:color="auto"/>
        <w:left w:val="none" w:sz="0" w:space="0" w:color="auto"/>
        <w:bottom w:val="none" w:sz="0" w:space="0" w:color="auto"/>
        <w:right w:val="none" w:sz="0" w:space="0" w:color="auto"/>
      </w:divBdr>
    </w:div>
    <w:div w:id="2023775896">
      <w:bodyDiv w:val="1"/>
      <w:marLeft w:val="0"/>
      <w:marRight w:val="0"/>
      <w:marTop w:val="0"/>
      <w:marBottom w:val="0"/>
      <w:divBdr>
        <w:top w:val="none" w:sz="0" w:space="0" w:color="auto"/>
        <w:left w:val="none" w:sz="0" w:space="0" w:color="auto"/>
        <w:bottom w:val="none" w:sz="0" w:space="0" w:color="auto"/>
        <w:right w:val="none" w:sz="0" w:space="0" w:color="auto"/>
      </w:divBdr>
    </w:div>
    <w:div w:id="2025786984">
      <w:bodyDiv w:val="1"/>
      <w:marLeft w:val="0"/>
      <w:marRight w:val="0"/>
      <w:marTop w:val="0"/>
      <w:marBottom w:val="0"/>
      <w:divBdr>
        <w:top w:val="none" w:sz="0" w:space="0" w:color="auto"/>
        <w:left w:val="none" w:sz="0" w:space="0" w:color="auto"/>
        <w:bottom w:val="none" w:sz="0" w:space="0" w:color="auto"/>
        <w:right w:val="none" w:sz="0" w:space="0" w:color="auto"/>
      </w:divBdr>
    </w:div>
    <w:div w:id="214534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3A6B3-6256-AE48-899A-6FE5E5E31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4</Pages>
  <Words>1277</Words>
  <Characters>728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6</cp:revision>
  <dcterms:created xsi:type="dcterms:W3CDTF">2021-10-20T16:29:00Z</dcterms:created>
  <dcterms:modified xsi:type="dcterms:W3CDTF">2022-03-2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VNwunTt"/&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 name="delayCitationUpdates" value="true"/&gt;&lt;pref name="dontAskDelayCitationUpdates" value="true"/&gt;&lt;/prefs&gt;&lt;/data&gt;</vt:lpwstr>
  </property>
</Properties>
</file>